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32D0E" w14:textId="77777777" w:rsidR="00AA53E6" w:rsidRPr="00755C0B" w:rsidRDefault="00AA53E6" w:rsidP="00546920">
      <w:pPr>
        <w:spacing w:line="480" w:lineRule="auto"/>
        <w:rPr>
          <w:rFonts w:cs="Calibri"/>
        </w:rPr>
      </w:pPr>
    </w:p>
    <w:p w14:paraId="1F34573E" w14:textId="77777777" w:rsidR="00AA53E6" w:rsidRPr="00546920" w:rsidRDefault="00AA53E6" w:rsidP="00754909">
      <w:pPr>
        <w:pStyle w:val="Heading1"/>
      </w:pPr>
      <w:r w:rsidRPr="00546920">
        <w:t xml:space="preserve">Supplementary </w:t>
      </w:r>
      <w:r w:rsidR="00A72223" w:rsidRPr="00546920">
        <w:t>Information</w:t>
      </w:r>
    </w:p>
    <w:p w14:paraId="3603A164" w14:textId="77777777" w:rsidR="00AA53E6" w:rsidRPr="00AE7266" w:rsidRDefault="00AA53E6" w:rsidP="00546920">
      <w:pPr>
        <w:pStyle w:val="F-PParagraph"/>
        <w:tabs>
          <w:tab w:val="left" w:pos="851"/>
        </w:tabs>
        <w:spacing w:before="240" w:line="480" w:lineRule="auto"/>
        <w:rPr>
          <w:rFonts w:asciiTheme="minorHAnsi" w:hAnsiTheme="minorHAnsi" w:cs="Calibri"/>
        </w:rPr>
      </w:pPr>
      <w:r w:rsidRPr="00546920">
        <w:rPr>
          <w:rFonts w:asciiTheme="minorHAnsi" w:hAnsiTheme="minorHAnsi" w:cs="Calibri"/>
          <w:b/>
        </w:rPr>
        <w:t xml:space="preserve">Table </w:t>
      </w:r>
      <w:r w:rsidR="00D23B77">
        <w:rPr>
          <w:rFonts w:asciiTheme="minorHAnsi" w:hAnsiTheme="minorHAnsi" w:cs="Calibri"/>
          <w:b/>
        </w:rPr>
        <w:t>S</w:t>
      </w:r>
      <w:r w:rsidR="00D23B77" w:rsidRPr="00546920">
        <w:rPr>
          <w:rFonts w:asciiTheme="minorHAnsi" w:hAnsiTheme="minorHAnsi" w:cs="Calibri"/>
          <w:b/>
        </w:rPr>
        <w:t>1</w:t>
      </w:r>
      <w:r w:rsidR="00A72223" w:rsidRPr="00546920">
        <w:rPr>
          <w:rFonts w:asciiTheme="minorHAnsi" w:hAnsiTheme="minorHAnsi" w:cs="Calibri"/>
          <w:b/>
        </w:rPr>
        <w:t>.</w:t>
      </w:r>
      <w:r w:rsidR="00E37E4D" w:rsidRPr="00546920">
        <w:rPr>
          <w:rFonts w:asciiTheme="minorHAnsi" w:hAnsiTheme="minorHAnsi" w:cs="Calibri"/>
          <w:b/>
        </w:rPr>
        <w:tab/>
      </w:r>
      <w:r w:rsidRPr="00546920">
        <w:rPr>
          <w:rFonts w:asciiTheme="minorHAnsi" w:hAnsiTheme="minorHAnsi" w:cs="Calibri"/>
        </w:rPr>
        <w:t xml:space="preserve">Individual scan radiochemistry parameters. </w:t>
      </w:r>
    </w:p>
    <w:tbl>
      <w:tblPr>
        <w:tblStyle w:val="TableGrid1"/>
        <w:tblW w:w="7348" w:type="dxa"/>
        <w:jc w:val="center"/>
        <w:tblLayout w:type="fixed"/>
        <w:tblLook w:val="06A0" w:firstRow="1" w:lastRow="0" w:firstColumn="1" w:lastColumn="0" w:noHBand="1" w:noVBand="1"/>
      </w:tblPr>
      <w:tblGrid>
        <w:gridCol w:w="1395"/>
        <w:gridCol w:w="709"/>
        <w:gridCol w:w="1559"/>
        <w:gridCol w:w="1559"/>
        <w:gridCol w:w="2126"/>
      </w:tblGrid>
      <w:tr w:rsidR="00AA53E6" w:rsidRPr="00C327C8" w14:paraId="34910A8C" w14:textId="77777777" w:rsidTr="00546920">
        <w:trPr>
          <w:cantSplit/>
          <w:trHeight w:val="897"/>
          <w:jc w:val="center"/>
        </w:trPr>
        <w:tc>
          <w:tcPr>
            <w:tcW w:w="1395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</w:tcBorders>
          </w:tcPr>
          <w:p w14:paraId="44535830" w14:textId="77777777" w:rsidR="00AA53E6" w:rsidRPr="006804B9" w:rsidRDefault="00AA53E6" w:rsidP="00546920">
            <w:pPr>
              <w:spacing w:line="480" w:lineRule="auto"/>
              <w:rPr>
                <w:rFonts w:cs="Calibri"/>
                <w:b/>
                <w:lang w:val="en-US"/>
              </w:rPr>
            </w:pPr>
            <w:r w:rsidRPr="00C327C8">
              <w:rPr>
                <w:rFonts w:cs="Calibri"/>
                <w:lang w:val="en-US"/>
              </w:rPr>
              <w:br w:type="page"/>
            </w:r>
            <w:r w:rsidR="00A371FF">
              <w:rPr>
                <w:rFonts w:cs="Calibri"/>
                <w:b/>
                <w:lang w:val="en-US"/>
              </w:rPr>
              <w:t>Participant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auto"/>
            </w:tcBorders>
          </w:tcPr>
          <w:p w14:paraId="4C6B01A1" w14:textId="77777777" w:rsidR="00AA53E6" w:rsidRPr="006804B9" w:rsidRDefault="00AA53E6" w:rsidP="00546920">
            <w:pPr>
              <w:spacing w:line="480" w:lineRule="auto"/>
              <w:rPr>
                <w:rFonts w:cs="Calibri"/>
                <w:b/>
                <w:lang w:val="en-US"/>
              </w:rPr>
            </w:pPr>
            <w:r w:rsidRPr="00C327C8">
              <w:rPr>
                <w:rFonts w:cs="Calibri"/>
                <w:b/>
                <w:lang w:val="en-US"/>
              </w:rPr>
              <w:t>Scan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</w:tcBorders>
          </w:tcPr>
          <w:p w14:paraId="402A4F4F" w14:textId="77777777" w:rsidR="00AA53E6" w:rsidRPr="006804B9" w:rsidRDefault="00AA53E6" w:rsidP="00546920">
            <w:pPr>
              <w:spacing w:line="480" w:lineRule="auto"/>
              <w:rPr>
                <w:rFonts w:cs="Calibri"/>
                <w:b/>
                <w:lang w:val="en-US"/>
              </w:rPr>
            </w:pPr>
            <w:r w:rsidRPr="00C327C8">
              <w:rPr>
                <w:rFonts w:cs="Calibri"/>
                <w:b/>
                <w:lang w:val="en-US"/>
              </w:rPr>
              <w:t>Injected activity (MBq)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auto"/>
            </w:tcBorders>
          </w:tcPr>
          <w:p w14:paraId="32317107" w14:textId="77777777" w:rsidR="00AA53E6" w:rsidRPr="006804B9" w:rsidRDefault="00AA53E6" w:rsidP="00546920">
            <w:pPr>
              <w:spacing w:line="480" w:lineRule="auto"/>
              <w:rPr>
                <w:rFonts w:cs="Calibri"/>
                <w:b/>
                <w:lang w:val="en-US"/>
              </w:rPr>
            </w:pPr>
            <w:r w:rsidRPr="00C327C8">
              <w:rPr>
                <w:rFonts w:cs="Calibri"/>
                <w:b/>
                <w:lang w:val="en-US"/>
              </w:rPr>
              <w:t>Injected mass (ng/kg)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auto"/>
            </w:tcBorders>
          </w:tcPr>
          <w:p w14:paraId="2DC9DF87" w14:textId="77777777" w:rsidR="00AA53E6" w:rsidRPr="006804B9" w:rsidRDefault="00AA53E6" w:rsidP="00546920">
            <w:pPr>
              <w:spacing w:line="480" w:lineRule="auto"/>
              <w:rPr>
                <w:rFonts w:cs="Calibri"/>
                <w:b/>
                <w:lang w:val="en-US"/>
              </w:rPr>
            </w:pPr>
            <w:r w:rsidRPr="00C327C8">
              <w:rPr>
                <w:rFonts w:cs="Calibri"/>
                <w:b/>
                <w:lang w:val="en-US"/>
              </w:rPr>
              <w:t>Radiochemical purity (%)</w:t>
            </w:r>
          </w:p>
        </w:tc>
      </w:tr>
      <w:tr w:rsidR="00AA53E6" w:rsidRPr="00C212DB" w14:paraId="1D6261D3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3B4E61CB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490A86C8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33E17EE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0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6CCEFC86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</w:t>
            </w:r>
            <w:r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5BBA83E2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2232B4B5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624FA4A1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246BB18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52870167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3</w:t>
            </w:r>
          </w:p>
        </w:tc>
        <w:tc>
          <w:tcPr>
            <w:tcW w:w="1559" w:type="dxa"/>
          </w:tcPr>
          <w:p w14:paraId="204DB971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5</w:t>
            </w:r>
          </w:p>
        </w:tc>
        <w:tc>
          <w:tcPr>
            <w:tcW w:w="2126" w:type="dxa"/>
          </w:tcPr>
          <w:p w14:paraId="60CFE28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78F83E7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0E4B3ECD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7B4F70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7476402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98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7880C61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</w:t>
            </w:r>
            <w:r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94FDAF4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550ED77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67C416C6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68AA8C4F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71D59F7E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B549B16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67CE6DA3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C305C7F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3CB2D39C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336CD85F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71B58009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9</w:t>
            </w:r>
          </w:p>
        </w:tc>
        <w:tc>
          <w:tcPr>
            <w:tcW w:w="1559" w:type="dxa"/>
          </w:tcPr>
          <w:p w14:paraId="5AFDDD11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9.1</w:t>
            </w:r>
          </w:p>
        </w:tc>
        <w:tc>
          <w:tcPr>
            <w:tcW w:w="2126" w:type="dxa"/>
          </w:tcPr>
          <w:p w14:paraId="5816C27F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C5B3C1C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66597696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1273B7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292168C6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1BD494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7.5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5B0D7FF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7B11D18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531DF349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F0B0DC3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261BCE4E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22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13C63F5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.7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377968A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5F35D7A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70B60BAA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12EA72D2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474391B8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4</w:t>
            </w:r>
          </w:p>
        </w:tc>
        <w:tc>
          <w:tcPr>
            <w:tcW w:w="1559" w:type="dxa"/>
          </w:tcPr>
          <w:p w14:paraId="063A18DD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.</w:t>
            </w:r>
            <w:r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2126" w:type="dxa"/>
          </w:tcPr>
          <w:p w14:paraId="7DD881A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0889F0D7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145601F1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2952E54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701F13B2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34382E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4.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0002DAA1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55F36A49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2EE90AE0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D52FF79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341FAC5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5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E241260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.</w:t>
            </w:r>
            <w:r>
              <w:rPr>
                <w:rFonts w:cs="Calibri"/>
                <w:color w:val="000000"/>
                <w:lang w:val="en-US"/>
              </w:rPr>
              <w:t>5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8E1B542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1D4FE08A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76414D08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423515EE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09972634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29</w:t>
            </w:r>
          </w:p>
        </w:tc>
        <w:tc>
          <w:tcPr>
            <w:tcW w:w="1559" w:type="dxa"/>
          </w:tcPr>
          <w:p w14:paraId="06A14B19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.</w:t>
            </w:r>
            <w:r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2126" w:type="dxa"/>
          </w:tcPr>
          <w:p w14:paraId="74CAA604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026DD8FC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1C65D5FE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09CF2C2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6BDE3E9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9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8151ACD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3.</w:t>
            </w:r>
            <w:r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6CB1F76C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2A7BD42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4B29DAA4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1FB5AE08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17E23B55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8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D0AD7D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2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040804AB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7D7280B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38145C1A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001E2418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1F5B6D9C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49</w:t>
            </w:r>
          </w:p>
        </w:tc>
        <w:tc>
          <w:tcPr>
            <w:tcW w:w="1559" w:type="dxa"/>
          </w:tcPr>
          <w:p w14:paraId="1188B8B1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9</w:t>
            </w:r>
          </w:p>
        </w:tc>
        <w:tc>
          <w:tcPr>
            <w:tcW w:w="2126" w:type="dxa"/>
          </w:tcPr>
          <w:p w14:paraId="452216F2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06F1A76E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2427F794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C51AA7B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5405EF9F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46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2C696C9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7933F5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0992261F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7FB0E1A0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FCCBFF2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000000"/>
            </w:tcBorders>
          </w:tcPr>
          <w:p w14:paraId="2CEC7477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58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63CD300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66774B57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95.2</w:t>
            </w:r>
          </w:p>
        </w:tc>
      </w:tr>
      <w:tr w:rsidR="00AA53E6" w:rsidRPr="00C212DB" w14:paraId="2347CCF3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2" w:space="0" w:color="auto"/>
            </w:tcBorders>
          </w:tcPr>
          <w:p w14:paraId="46CD1AC0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5880706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0E8251C4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9</w:t>
            </w:r>
          </w:p>
        </w:tc>
        <w:tc>
          <w:tcPr>
            <w:tcW w:w="1559" w:type="dxa"/>
          </w:tcPr>
          <w:p w14:paraId="388784DA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7</w:t>
            </w:r>
          </w:p>
        </w:tc>
        <w:tc>
          <w:tcPr>
            <w:tcW w:w="2126" w:type="dxa"/>
          </w:tcPr>
          <w:p w14:paraId="42005EF6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5584D0FA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148E47FE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316C9A37" w14:textId="77777777" w:rsidR="00AA53E6" w:rsidRPr="00C212DB" w:rsidRDefault="00AA53E6" w:rsidP="00546920">
            <w:pPr>
              <w:spacing w:line="480" w:lineRule="auto"/>
              <w:rPr>
                <w:rFonts w:cs="Calibri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8" w:space="0" w:color="auto"/>
            </w:tcBorders>
          </w:tcPr>
          <w:p w14:paraId="2E64F9A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2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2C9AAE4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8.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DADF460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highlight w:val="yellow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186F09AF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6351F94F" w14:textId="77777777" w:rsidR="00AA53E6" w:rsidRDefault="0054011C" w:rsidP="00546920">
            <w:pPr>
              <w:spacing w:line="480" w:lineRule="auto"/>
              <w:ind w:right="113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AD63A84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FCC9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46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8B99D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58011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95.2</w:t>
            </w:r>
          </w:p>
        </w:tc>
      </w:tr>
      <w:tr w:rsidR="00AA53E6" w:rsidRPr="00C212DB" w14:paraId="0332EB79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76D33BA3" w14:textId="77777777" w:rsidR="00AA53E6" w:rsidRPr="00C212DB" w:rsidRDefault="00AA53E6" w:rsidP="00546920">
            <w:pPr>
              <w:spacing w:line="480" w:lineRule="auto"/>
              <w:ind w:left="113" w:right="113"/>
              <w:rPr>
                <w:rFonts w:cs="Calibri"/>
                <w:lang w:val="en-US"/>
              </w:rPr>
            </w:pPr>
          </w:p>
        </w:tc>
        <w:tc>
          <w:tcPr>
            <w:tcW w:w="709" w:type="dxa"/>
          </w:tcPr>
          <w:p w14:paraId="20A3DDD8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2643C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C378D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BE95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BA885E9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53803E06" w14:textId="77777777" w:rsidR="00AA53E6" w:rsidRPr="00C212DB" w:rsidRDefault="00AA53E6" w:rsidP="00546920">
            <w:pPr>
              <w:spacing w:line="480" w:lineRule="auto"/>
              <w:ind w:left="113" w:right="113"/>
              <w:rPr>
                <w:rFonts w:cs="Calibri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9D84771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939B408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5BC8C05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1D547210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B3C3FE0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1B261B08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lastRenderedPageBreak/>
              <w:t>8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1FE7BE2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69325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7B608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EFE3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15213B1F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516B6CC9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213930F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3452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BF74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AD95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7A78B8C0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36E5DD8B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B70E9B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5C24774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93BF54C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C3E3B5F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2E553245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045486BA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39C1537B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C5B38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43C6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3.0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DF2B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38A9B80D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1576481A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75B8C869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D6279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79F6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2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A743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572FFD8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6206A289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33965D7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A8CE6E4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A827CEF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AFFE14B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07863B82" w14:textId="77777777" w:rsidTr="00546920">
        <w:trPr>
          <w:cantSplit/>
          <w:trHeight w:val="20"/>
          <w:jc w:val="center"/>
        </w:trPr>
        <w:tc>
          <w:tcPr>
            <w:tcW w:w="1395" w:type="dxa"/>
            <w:vMerge w:val="restart"/>
            <w:tcBorders>
              <w:top w:val="single" w:sz="18" w:space="0" w:color="auto"/>
              <w:left w:val="single" w:sz="18" w:space="0" w:color="000000"/>
            </w:tcBorders>
          </w:tcPr>
          <w:p w14:paraId="67CDD636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E9FC02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BF056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FEE5B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2.9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7EE1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35E0D932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</w:tcBorders>
          </w:tcPr>
          <w:p w14:paraId="43A59875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2D69D1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64EDB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C01ED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296D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31D5FE29" w14:textId="77777777" w:rsidTr="00546920">
        <w:trPr>
          <w:cantSplit/>
          <w:trHeight w:val="20"/>
          <w:jc w:val="center"/>
        </w:trPr>
        <w:tc>
          <w:tcPr>
            <w:tcW w:w="1395" w:type="dxa"/>
            <w:vMerge/>
            <w:tcBorders>
              <w:left w:val="single" w:sz="18" w:space="0" w:color="000000"/>
              <w:bottom w:val="single" w:sz="18" w:space="0" w:color="auto"/>
            </w:tcBorders>
          </w:tcPr>
          <w:p w14:paraId="0DF92404" w14:textId="77777777" w:rsidR="00AA53E6" w:rsidRPr="00437651" w:rsidRDefault="00AA53E6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29E7608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C6FFCC8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5F414C49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2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67187F3C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18DB396D" w14:textId="77777777" w:rsidTr="00546920">
        <w:trPr>
          <w:cantSplit/>
          <w:trHeight w:val="437"/>
          <w:jc w:val="center"/>
        </w:trPr>
        <w:tc>
          <w:tcPr>
            <w:tcW w:w="1395" w:type="dxa"/>
            <w:tcBorders>
              <w:top w:val="single" w:sz="18" w:space="0" w:color="auto"/>
              <w:left w:val="single" w:sz="18" w:space="0" w:color="000000"/>
              <w:bottom w:val="single" w:sz="18" w:space="0" w:color="auto"/>
            </w:tcBorders>
          </w:tcPr>
          <w:p w14:paraId="79842ACE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highlight w:val="yellow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5E6B1EB7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4E863250" w14:textId="77777777" w:rsidR="00AA53E6" w:rsidRPr="00546920" w:rsidRDefault="00AA53E6" w:rsidP="00546920">
            <w:pPr>
              <w:spacing w:line="480" w:lineRule="auto"/>
              <w:rPr>
                <w:rFonts w:cs="Calibri"/>
                <w:color w:val="000000"/>
              </w:rPr>
            </w:pPr>
            <w:r w:rsidRPr="003C6DD3">
              <w:rPr>
                <w:rFonts w:cs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0D450D1E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1.2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D14FA83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0</w:t>
            </w:r>
          </w:p>
        </w:tc>
      </w:tr>
      <w:tr w:rsidR="00AA53E6" w:rsidRPr="00C212DB" w14:paraId="4BA88ED2" w14:textId="77777777" w:rsidTr="00546920">
        <w:trPr>
          <w:cantSplit/>
          <w:trHeight w:val="20"/>
          <w:jc w:val="center"/>
        </w:trPr>
        <w:tc>
          <w:tcPr>
            <w:tcW w:w="1395" w:type="dxa"/>
            <w:tcBorders>
              <w:top w:val="single" w:sz="18" w:space="0" w:color="auto"/>
              <w:left w:val="single" w:sz="18" w:space="0" w:color="000000"/>
              <w:bottom w:val="single" w:sz="18" w:space="0" w:color="auto"/>
            </w:tcBorders>
          </w:tcPr>
          <w:p w14:paraId="2D36C92A" w14:textId="77777777" w:rsidR="00AA53E6" w:rsidRPr="00437651" w:rsidRDefault="0054011C" w:rsidP="00546920">
            <w:pPr>
              <w:spacing w:line="480" w:lineRule="auto"/>
              <w:rPr>
                <w:rFonts w:cs="Calibri"/>
                <w:sz w:val="22"/>
                <w:lang w:val="en-US"/>
              </w:rPr>
            </w:pPr>
            <w:r>
              <w:rPr>
                <w:rFonts w:cs="Calibri"/>
                <w:sz w:val="22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29D01D70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PET2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006089C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101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28527FA" w14:textId="77777777" w:rsidR="00AA53E6" w:rsidRPr="00C212DB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C212DB">
              <w:rPr>
                <w:rFonts w:cs="Calibri"/>
                <w:color w:val="000000"/>
                <w:lang w:val="en-US"/>
              </w:rPr>
              <w:t>23.1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95BA3D1" w14:textId="77777777" w:rsidR="00AA53E6" w:rsidRPr="003C6DD3" w:rsidRDefault="00AA53E6" w:rsidP="00546920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3C6DD3">
              <w:rPr>
                <w:rFonts w:cs="Calibri"/>
                <w:color w:val="000000"/>
                <w:lang w:val="en-US"/>
              </w:rPr>
              <w:t>100</w:t>
            </w:r>
          </w:p>
        </w:tc>
      </w:tr>
    </w:tbl>
    <w:p w14:paraId="1C7BFEE9" w14:textId="77777777" w:rsidR="00AA53E6" w:rsidRPr="00AE7266" w:rsidRDefault="00CD3EF4" w:rsidP="00546920">
      <w:pPr>
        <w:pStyle w:val="F-PParagraph"/>
        <w:tabs>
          <w:tab w:val="left" w:pos="993"/>
        </w:tabs>
        <w:spacing w:before="240" w:line="480" w:lineRule="auto"/>
        <w:jc w:val="left"/>
        <w:rPr>
          <w:rFonts w:asciiTheme="minorHAnsi" w:hAnsiTheme="minorHAnsi" w:cs="Calibri"/>
        </w:rPr>
      </w:pPr>
      <w:r w:rsidRPr="00AE7266">
        <w:rPr>
          <w:rFonts w:asciiTheme="minorHAnsi" w:hAnsiTheme="minorHAnsi" w:cs="Calibri"/>
        </w:rPr>
        <w:t>PET, positron emission tomography.</w:t>
      </w:r>
    </w:p>
    <w:p w14:paraId="5BEEE458" w14:textId="77777777" w:rsidR="00AA53E6" w:rsidRDefault="00AA53E6" w:rsidP="00546920">
      <w:pPr>
        <w:spacing w:line="480" w:lineRule="auto"/>
        <w:rPr>
          <w:rFonts w:cs="Calibri"/>
          <w:lang w:eastAsia="en-GB"/>
        </w:rPr>
      </w:pPr>
    </w:p>
    <w:p w14:paraId="76BAEA8B" w14:textId="77777777" w:rsidR="00AA53E6" w:rsidRDefault="00AA53E6" w:rsidP="00546920">
      <w:pPr>
        <w:spacing w:line="480" w:lineRule="auto"/>
        <w:rPr>
          <w:rFonts w:cs="Calibri"/>
          <w:lang w:eastAsia="en-GB"/>
        </w:rPr>
      </w:pPr>
    </w:p>
    <w:p w14:paraId="7BC4C9E2" w14:textId="77777777" w:rsidR="00AA53E6" w:rsidRDefault="00AA53E6" w:rsidP="00546920">
      <w:pPr>
        <w:spacing w:line="480" w:lineRule="auto"/>
        <w:rPr>
          <w:rFonts w:cs="Calibri"/>
          <w:b/>
        </w:rPr>
      </w:pPr>
    </w:p>
    <w:p w14:paraId="4781D8D0" w14:textId="77777777" w:rsidR="00AA53E6" w:rsidRDefault="00AA53E6" w:rsidP="00546920">
      <w:pPr>
        <w:spacing w:line="480" w:lineRule="auto"/>
        <w:rPr>
          <w:rFonts w:cs="Calibri"/>
          <w:b/>
        </w:rPr>
      </w:pPr>
    </w:p>
    <w:p w14:paraId="5B678B30" w14:textId="2A77E1F4" w:rsidR="00AA53E6" w:rsidRPr="00C367F0" w:rsidRDefault="00AA53E6" w:rsidP="00546920">
      <w:pPr>
        <w:tabs>
          <w:tab w:val="left" w:pos="709"/>
          <w:tab w:val="left" w:pos="851"/>
        </w:tabs>
        <w:spacing w:line="480" w:lineRule="auto"/>
        <w:rPr>
          <w:rFonts w:cs="Calibri"/>
          <w:sz w:val="20"/>
          <w:szCs w:val="20"/>
        </w:rPr>
      </w:pPr>
      <w:r w:rsidRPr="00546920">
        <w:rPr>
          <w:rFonts w:cs="Calibri"/>
          <w:b/>
          <w:sz w:val="20"/>
          <w:szCs w:val="20"/>
        </w:rPr>
        <w:t xml:space="preserve">Table </w:t>
      </w:r>
      <w:r w:rsidR="00D23B77">
        <w:rPr>
          <w:rFonts w:cs="Calibri"/>
          <w:b/>
          <w:sz w:val="20"/>
          <w:szCs w:val="20"/>
        </w:rPr>
        <w:t>S</w:t>
      </w:r>
      <w:r w:rsidR="00D23B77" w:rsidRPr="00546920">
        <w:rPr>
          <w:rFonts w:cs="Calibri"/>
          <w:b/>
          <w:sz w:val="20"/>
          <w:szCs w:val="20"/>
        </w:rPr>
        <w:t>2</w:t>
      </w:r>
      <w:r w:rsidR="00AE7266">
        <w:rPr>
          <w:rFonts w:cs="Calibri"/>
          <w:sz w:val="20"/>
          <w:szCs w:val="20"/>
        </w:rPr>
        <w:t>.</w:t>
      </w:r>
      <w:r w:rsidR="00AE7266">
        <w:rPr>
          <w:rFonts w:cs="Calibri"/>
          <w:sz w:val="20"/>
          <w:szCs w:val="20"/>
        </w:rPr>
        <w:tab/>
      </w:r>
      <w:r w:rsidRPr="00C367F0">
        <w:rPr>
          <w:rFonts w:cs="Calibri"/>
          <w:sz w:val="20"/>
          <w:szCs w:val="20"/>
        </w:rPr>
        <w:t>d-AMPH and TAK-041 dose administered, and plasma concentration immediately prior to [</w:t>
      </w:r>
      <w:r w:rsidRPr="00C367F0">
        <w:rPr>
          <w:rFonts w:cs="Calibri"/>
          <w:sz w:val="20"/>
          <w:szCs w:val="20"/>
          <w:vertAlign w:val="superscript"/>
        </w:rPr>
        <w:t>11</w:t>
      </w:r>
      <w:proofErr w:type="gramStart"/>
      <w:r w:rsidRPr="00C367F0">
        <w:rPr>
          <w:rFonts w:cs="Calibri"/>
          <w:sz w:val="20"/>
          <w:szCs w:val="20"/>
        </w:rPr>
        <w:t>C]PHNO</w:t>
      </w:r>
      <w:proofErr w:type="gramEnd"/>
      <w:r w:rsidRPr="00C367F0">
        <w:rPr>
          <w:rFonts w:cs="Calibri"/>
          <w:sz w:val="20"/>
          <w:szCs w:val="20"/>
        </w:rPr>
        <w:t xml:space="preserve"> administration. </w:t>
      </w:r>
    </w:p>
    <w:tbl>
      <w:tblPr>
        <w:tblW w:w="8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1285"/>
        <w:gridCol w:w="1833"/>
        <w:gridCol w:w="1843"/>
        <w:gridCol w:w="2126"/>
      </w:tblGrid>
      <w:tr w:rsidR="00AA53E6" w:rsidRPr="00755C0B" w14:paraId="603F13B9" w14:textId="77777777" w:rsidTr="00A371FF">
        <w:trPr>
          <w:cantSplit/>
          <w:trHeight w:val="636"/>
          <w:jc w:val="center"/>
        </w:trPr>
        <w:tc>
          <w:tcPr>
            <w:tcW w:w="13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hideMark/>
          </w:tcPr>
          <w:p w14:paraId="2E53924C" w14:textId="77777777" w:rsidR="00AA53E6" w:rsidRPr="00755C0B" w:rsidRDefault="00A6754C" w:rsidP="00C367F0">
            <w:pPr>
              <w:spacing w:after="0" w:line="480" w:lineRule="auto"/>
              <w:rPr>
                <w:rFonts w:cs="Calibri"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Participant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72029A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b/>
                <w:color w:val="000000"/>
                <w:szCs w:val="21"/>
                <w:lang w:val="pt-BR"/>
              </w:rPr>
            </w:pPr>
            <w:r w:rsidRPr="00755C0B">
              <w:rPr>
                <w:rFonts w:cs="Calibri"/>
                <w:b/>
                <w:color w:val="000000"/>
                <w:szCs w:val="21"/>
              </w:rPr>
              <w:t>Scan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7E9CBE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b/>
                <w:color w:val="000000"/>
                <w:szCs w:val="21"/>
                <w:lang w:val="pt-BR"/>
              </w:rPr>
            </w:pPr>
            <w:r w:rsidRPr="00755C0B">
              <w:rPr>
                <w:rFonts w:cs="Calibri"/>
                <w:b/>
                <w:color w:val="000000"/>
                <w:szCs w:val="21"/>
                <w:lang w:val="pt-BR"/>
              </w:rPr>
              <w:t xml:space="preserve">Plasma </w:t>
            </w:r>
            <w:r>
              <w:rPr>
                <w:rFonts w:cs="Calibri"/>
                <w:b/>
                <w:color w:val="000000"/>
                <w:szCs w:val="21"/>
                <w:lang w:val="pt-BR"/>
              </w:rPr>
              <w:t>d-</w:t>
            </w:r>
            <w:r w:rsidRPr="00755C0B">
              <w:rPr>
                <w:rFonts w:cs="Calibri"/>
                <w:b/>
                <w:color w:val="000000"/>
                <w:szCs w:val="21"/>
                <w:lang w:val="pt-BR"/>
              </w:rPr>
              <w:t>AMPH (ng/</w:t>
            </w:r>
            <w:r w:rsidR="00A371FF" w:rsidRPr="00755C0B">
              <w:rPr>
                <w:rFonts w:cs="Calibri"/>
                <w:b/>
                <w:color w:val="000000"/>
                <w:szCs w:val="21"/>
                <w:lang w:val="pt-BR"/>
              </w:rPr>
              <w:t>m</w:t>
            </w:r>
            <w:r w:rsidR="00A371FF">
              <w:rPr>
                <w:rFonts w:cs="Calibri"/>
                <w:b/>
                <w:color w:val="000000"/>
                <w:szCs w:val="21"/>
                <w:lang w:val="pt-BR"/>
              </w:rPr>
              <w:t>L</w:t>
            </w:r>
            <w:r w:rsidRPr="00755C0B">
              <w:rPr>
                <w:rFonts w:cs="Calibri"/>
                <w:b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F40ECA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b/>
                <w:color w:val="000000"/>
                <w:szCs w:val="21"/>
              </w:rPr>
            </w:pPr>
            <w:r w:rsidRPr="00755C0B">
              <w:rPr>
                <w:rFonts w:cs="Calibri"/>
                <w:b/>
                <w:color w:val="000000"/>
                <w:szCs w:val="21"/>
              </w:rPr>
              <w:t xml:space="preserve">TAK-041 </w:t>
            </w:r>
            <w:r>
              <w:rPr>
                <w:rFonts w:cs="Calibri"/>
                <w:b/>
                <w:color w:val="000000"/>
                <w:szCs w:val="21"/>
              </w:rPr>
              <w:t xml:space="preserve">dose </w:t>
            </w:r>
            <w:r w:rsidRPr="00755C0B">
              <w:rPr>
                <w:rFonts w:cs="Calibri"/>
                <w:b/>
                <w:color w:val="000000"/>
                <w:szCs w:val="21"/>
              </w:rPr>
              <w:t>(mg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8C4C82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b/>
                <w:color w:val="000000"/>
                <w:szCs w:val="21"/>
              </w:rPr>
            </w:pPr>
            <w:r w:rsidRPr="00755C0B">
              <w:rPr>
                <w:rFonts w:cs="Calibri"/>
                <w:b/>
                <w:color w:val="000000"/>
                <w:szCs w:val="21"/>
              </w:rPr>
              <w:t>Plasma TAK-041 (ng/</w:t>
            </w:r>
            <w:r w:rsidR="00A371FF" w:rsidRPr="00755C0B">
              <w:rPr>
                <w:rFonts w:cs="Calibri"/>
                <w:b/>
                <w:color w:val="000000"/>
                <w:szCs w:val="21"/>
              </w:rPr>
              <w:t>m</w:t>
            </w:r>
            <w:r w:rsidR="00A371FF">
              <w:rPr>
                <w:rFonts w:cs="Calibri"/>
                <w:b/>
                <w:color w:val="000000"/>
                <w:szCs w:val="21"/>
              </w:rPr>
              <w:t>L</w:t>
            </w:r>
            <w:r w:rsidRPr="00755C0B">
              <w:rPr>
                <w:rFonts w:cs="Calibri"/>
                <w:b/>
                <w:color w:val="000000"/>
                <w:szCs w:val="21"/>
              </w:rPr>
              <w:t>)</w:t>
            </w:r>
          </w:p>
        </w:tc>
      </w:tr>
      <w:tr w:rsidR="00AA53E6" w:rsidRPr="00755C0B" w14:paraId="6F72B1C3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6EE489B4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</w:t>
            </w:r>
          </w:p>
        </w:tc>
        <w:tc>
          <w:tcPr>
            <w:tcW w:w="1285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</w:tcPr>
          <w:p w14:paraId="5083B50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</w:tcPr>
          <w:p w14:paraId="67C3AF84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</w:tcPr>
          <w:p w14:paraId="5931581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</w:tcPr>
          <w:p w14:paraId="550D0481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3033B62C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extDirection w:val="btLr"/>
          </w:tcPr>
          <w:p w14:paraId="1E1A6B12" w14:textId="77777777" w:rsidR="00AA53E6" w:rsidRPr="00755C0B" w:rsidRDefault="00AA53E6" w:rsidP="00C367F0">
            <w:pPr>
              <w:spacing w:after="0" w:line="480" w:lineRule="auto"/>
              <w:ind w:left="113" w:right="113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768A544C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33D0E1BE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93.1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6F7112DB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5FED5DC8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750A9EA2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extDirection w:val="btLr"/>
          </w:tcPr>
          <w:p w14:paraId="4AE07AC5" w14:textId="77777777" w:rsidR="00AA53E6" w:rsidRPr="00755C0B" w:rsidRDefault="00AA53E6" w:rsidP="00C367F0">
            <w:pPr>
              <w:spacing w:after="0" w:line="480" w:lineRule="auto"/>
              <w:ind w:left="113" w:right="113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0D2A7AB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C77054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91.5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D11D9B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0DB3847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321</w:t>
            </w:r>
          </w:p>
        </w:tc>
      </w:tr>
      <w:tr w:rsidR="00AA53E6" w:rsidRPr="00755C0B" w14:paraId="13E22286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33749873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lastRenderedPageBreak/>
              <w:t>2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B0952D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FBCAF04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4931847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6A171DE1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07FB7113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655323BA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418E877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13F095F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53.2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0FB6BAA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7022F41A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2291B38A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542DA178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59861F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1F24339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72.5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609D877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2C249A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359</w:t>
            </w:r>
          </w:p>
        </w:tc>
      </w:tr>
      <w:tr w:rsidR="00AA53E6" w:rsidRPr="00755C0B" w14:paraId="52B6C529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AA17D70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056166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1A5D8F6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2813F0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35B5ACA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52DE2A39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8B69534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1F86C788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10A1658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  <w:r w:rsidR="00A371FF">
              <w:rPr>
                <w:rFonts w:cs="Calibri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1ABFC914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4A91B51E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79733DAE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30069CE2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8BD4B38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0FB50E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90.7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45B722E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338146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89</w:t>
            </w:r>
          </w:p>
        </w:tc>
      </w:tr>
      <w:tr w:rsidR="00AA53E6" w:rsidRPr="00755C0B" w14:paraId="4E164FA8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551237FE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6FAE7D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29BD68D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F82BDB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5B4A478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58764EF3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8FAC57C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5776FDA3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0AED3D0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63.9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4A4AA462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2C912CF4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4D1A49C2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DBFB6F7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EDAF0C7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053F45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75.8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FD14C4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B67184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85</w:t>
            </w:r>
          </w:p>
        </w:tc>
      </w:tr>
      <w:tr w:rsidR="00AA53E6" w:rsidRPr="00755C0B" w14:paraId="410DFED6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048C70A5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ACA234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7B79974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986E85C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78CD682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19A30B34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50F627C4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0E6063B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22DF4C3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113</w:t>
            </w:r>
            <w:r w:rsidR="00A371FF">
              <w:rPr>
                <w:rFonts w:cs="Calibri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6B7A90F2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58178701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67DD6052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1EF19B91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5E9BCB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2F9139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91.6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8726028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6DF842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265</w:t>
            </w:r>
          </w:p>
        </w:tc>
      </w:tr>
      <w:tr w:rsidR="00AA53E6" w:rsidRPr="00755C0B" w14:paraId="1D04AEBE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32C524AC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01CB02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79DAD10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7053F29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1F550DF2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10C4FE9E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57B080D8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294BC5CC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5AEFE917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95</w:t>
            </w:r>
            <w:r w:rsidR="00A371FF">
              <w:rPr>
                <w:rFonts w:cs="Calibri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40CE0A39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3B6AF1A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</w:p>
        </w:tc>
      </w:tr>
      <w:tr w:rsidR="00AA53E6" w:rsidRPr="00755C0B" w14:paraId="163A2F71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7068A54C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99A53C2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08C431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  <w:kern w:val="24"/>
              </w:rPr>
              <w:t>92.6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FF7C9AA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0004A9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518</w:t>
            </w:r>
          </w:p>
        </w:tc>
      </w:tr>
      <w:tr w:rsidR="00AA53E6" w:rsidRPr="00755C0B" w14:paraId="5E5B5856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513AB873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4C2E8AC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464E09B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D09772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F2CA24E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06498255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7158B873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73A9127A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3836D88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106</w:t>
            </w:r>
            <w:r w:rsidR="00A371FF">
              <w:rPr>
                <w:rFonts w:cs="Calibri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2B1D261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184ABD36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1DBE4FB8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D19B5D1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E6102F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ABAC699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  <w:kern w:val="24"/>
              </w:rPr>
              <w:t>114</w:t>
            </w:r>
            <w:r w:rsidR="00A371FF">
              <w:rPr>
                <w:rFonts w:cs="Calibri"/>
                <w:color w:val="000000"/>
                <w:kern w:val="24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A61968E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CD9773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545</w:t>
            </w:r>
          </w:p>
        </w:tc>
      </w:tr>
      <w:tr w:rsidR="00AA53E6" w:rsidRPr="00755C0B" w14:paraId="579E0883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2905132C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2BD43D8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1E08C88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E7C4028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FB61706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74CB5594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extDirection w:val="btLr"/>
          </w:tcPr>
          <w:p w14:paraId="64B9606E" w14:textId="77777777" w:rsidR="00AA53E6" w:rsidRPr="00755C0B" w:rsidRDefault="00AA53E6" w:rsidP="00C367F0">
            <w:pPr>
              <w:spacing w:after="0" w:line="480" w:lineRule="auto"/>
              <w:ind w:left="113" w:right="113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36B549C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63DD489D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65</w:t>
            </w:r>
            <w:r w:rsidR="00A371FF">
              <w:rPr>
                <w:rFonts w:cs="Calibri"/>
                <w:color w:val="000000"/>
              </w:rPr>
              <w:t>.0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3B3794A3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5E4E16BE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34EE9EEE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  <w:textDirection w:val="btLr"/>
          </w:tcPr>
          <w:p w14:paraId="379F17CF" w14:textId="77777777" w:rsidR="00AA53E6" w:rsidRPr="00755C0B" w:rsidRDefault="00AA53E6" w:rsidP="00C367F0">
            <w:pPr>
              <w:spacing w:after="0" w:line="480" w:lineRule="auto"/>
              <w:ind w:left="113" w:right="113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D61429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4744149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  <w:kern w:val="24"/>
              </w:rPr>
              <w:t>72.7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9D5A843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4A4E4E9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50</w:t>
            </w:r>
          </w:p>
        </w:tc>
      </w:tr>
      <w:tr w:rsidR="00AA53E6" w:rsidRPr="00755C0B" w14:paraId="146939A4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4153D399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9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7E964D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FCE0775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E0109AA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8DCA9C2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19A5985A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23D50AF7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3F127D0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43531A1C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81.2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661D7039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12672290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516C2F9C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00D2645B" w14:textId="77777777" w:rsidR="00AA53E6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260984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EBDBAF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  <w:kern w:val="24"/>
              </w:rPr>
              <w:t>88.2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FBBB59E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F33630F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319</w:t>
            </w:r>
          </w:p>
        </w:tc>
      </w:tr>
      <w:tr w:rsidR="00AA53E6" w:rsidRPr="00755C0B" w14:paraId="52F08009" w14:textId="77777777" w:rsidTr="00A371FF">
        <w:trPr>
          <w:cantSplit/>
          <w:trHeight w:val="144"/>
          <w:jc w:val="center"/>
        </w:trPr>
        <w:tc>
          <w:tcPr>
            <w:tcW w:w="139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3E6B427F" w14:textId="77777777" w:rsidR="00AA53E6" w:rsidRPr="00755C0B" w:rsidRDefault="006222BD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</w:t>
            </w:r>
          </w:p>
        </w:tc>
        <w:tc>
          <w:tcPr>
            <w:tcW w:w="12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3E2DF46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1</w:t>
            </w:r>
          </w:p>
        </w:tc>
        <w:tc>
          <w:tcPr>
            <w:tcW w:w="183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19C51CE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04FB095B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DA2A068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0E0D6EDA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6F6CB35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right w:val="single" w:sz="18" w:space="0" w:color="000000"/>
            </w:tcBorders>
          </w:tcPr>
          <w:p w14:paraId="3828AA7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PET2</w:t>
            </w:r>
          </w:p>
        </w:tc>
        <w:tc>
          <w:tcPr>
            <w:tcW w:w="1833" w:type="dxa"/>
            <w:tcBorders>
              <w:left w:val="single" w:sz="18" w:space="0" w:color="000000"/>
              <w:right w:val="single" w:sz="18" w:space="0" w:color="000000"/>
            </w:tcBorders>
          </w:tcPr>
          <w:p w14:paraId="0B20179C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81.2</w:t>
            </w:r>
          </w:p>
        </w:tc>
        <w:tc>
          <w:tcPr>
            <w:tcW w:w="1843" w:type="dxa"/>
            <w:tcBorders>
              <w:left w:val="single" w:sz="18" w:space="0" w:color="000000"/>
              <w:right w:val="single" w:sz="18" w:space="0" w:color="000000"/>
            </w:tcBorders>
          </w:tcPr>
          <w:p w14:paraId="69366BA0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  <w:tc>
          <w:tcPr>
            <w:tcW w:w="2126" w:type="dxa"/>
            <w:tcBorders>
              <w:left w:val="single" w:sz="18" w:space="0" w:color="000000"/>
              <w:right w:val="single" w:sz="18" w:space="0" w:color="000000"/>
            </w:tcBorders>
          </w:tcPr>
          <w:p w14:paraId="67CBBC8E" w14:textId="77777777" w:rsidR="00AA53E6" w:rsidRPr="00755C0B" w:rsidRDefault="00CD3EF4" w:rsidP="00C367F0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kern w:val="24"/>
              </w:rPr>
              <w:t>–</w:t>
            </w:r>
          </w:p>
        </w:tc>
      </w:tr>
      <w:tr w:rsidR="00AA53E6" w:rsidRPr="00755C0B" w14:paraId="4C368AD3" w14:textId="77777777" w:rsidTr="00A371FF">
        <w:trPr>
          <w:cantSplit/>
          <w:trHeight w:val="144"/>
          <w:jc w:val="center"/>
        </w:trPr>
        <w:tc>
          <w:tcPr>
            <w:tcW w:w="139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noWrap/>
          </w:tcPr>
          <w:p w14:paraId="34625DD0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szCs w:val="21"/>
              </w:rPr>
            </w:pPr>
          </w:p>
        </w:tc>
        <w:tc>
          <w:tcPr>
            <w:tcW w:w="1285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</w:tcPr>
          <w:p w14:paraId="3CB5CC61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  <w:kern w:val="24"/>
              </w:rPr>
            </w:pPr>
            <w:r w:rsidRPr="00755C0B">
              <w:rPr>
                <w:rFonts w:cs="Calibri"/>
                <w:color w:val="000000"/>
              </w:rPr>
              <w:t>PET3</w:t>
            </w:r>
          </w:p>
        </w:tc>
        <w:tc>
          <w:tcPr>
            <w:tcW w:w="183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</w:tcPr>
          <w:p w14:paraId="256E7A95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  <w:kern w:val="24"/>
              </w:rPr>
              <w:t>81.8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</w:tcPr>
          <w:p w14:paraId="1A617BB3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0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</w:tcPr>
          <w:p w14:paraId="28D34624" w14:textId="77777777" w:rsidR="00AA53E6" w:rsidRPr="00755C0B" w:rsidRDefault="00AA53E6" w:rsidP="00C367F0">
            <w:pPr>
              <w:spacing w:after="0" w:line="480" w:lineRule="auto"/>
              <w:rPr>
                <w:rFonts w:cs="Calibri"/>
                <w:color w:val="000000"/>
              </w:rPr>
            </w:pPr>
            <w:r w:rsidRPr="00755C0B">
              <w:rPr>
                <w:rFonts w:cs="Calibri"/>
                <w:color w:val="000000"/>
              </w:rPr>
              <w:t>476</w:t>
            </w:r>
          </w:p>
        </w:tc>
      </w:tr>
    </w:tbl>
    <w:p w14:paraId="63789FE2" w14:textId="77777777" w:rsidR="00AA53E6" w:rsidRPr="00C367F0" w:rsidRDefault="00A371FF" w:rsidP="001433E8">
      <w:pPr>
        <w:spacing w:line="480" w:lineRule="auto"/>
        <w:jc w:val="both"/>
        <w:rPr>
          <w:rFonts w:cs="Calibri"/>
          <w:sz w:val="20"/>
          <w:szCs w:val="20"/>
          <w:lang w:eastAsia="en-GB"/>
        </w:rPr>
      </w:pPr>
      <w:r w:rsidRPr="00C367F0">
        <w:rPr>
          <w:rFonts w:cs="Calibri"/>
          <w:sz w:val="20"/>
          <w:szCs w:val="20"/>
          <w:lang w:eastAsia="en-GB"/>
        </w:rPr>
        <w:t xml:space="preserve">d-AMPH, d-amphetamine; </w:t>
      </w:r>
      <w:r w:rsidR="00CD3EF4" w:rsidRPr="00C367F0">
        <w:rPr>
          <w:rFonts w:cs="Calibri"/>
          <w:sz w:val="20"/>
          <w:szCs w:val="20"/>
          <w:lang w:eastAsia="en-GB"/>
        </w:rPr>
        <w:t>PET, positron emission tomography.</w:t>
      </w:r>
    </w:p>
    <w:p w14:paraId="259A9C23" w14:textId="77777777" w:rsidR="00AA53E6" w:rsidRDefault="00AA53E6" w:rsidP="00C367F0">
      <w:pPr>
        <w:spacing w:line="480" w:lineRule="auto"/>
        <w:rPr>
          <w:rFonts w:cs="Calibri"/>
          <w:lang w:eastAsia="en-GB"/>
        </w:rPr>
      </w:pPr>
      <w:r>
        <w:rPr>
          <w:rFonts w:cs="Calibri"/>
          <w:lang w:eastAsia="en-GB"/>
        </w:rPr>
        <w:br w:type="page"/>
      </w:r>
    </w:p>
    <w:p w14:paraId="3764A7EF" w14:textId="77777777" w:rsidR="007B562A" w:rsidRDefault="007B562A" w:rsidP="00C367F0">
      <w:pPr>
        <w:spacing w:line="480" w:lineRule="auto"/>
        <w:rPr>
          <w:rFonts w:cs="Calibri"/>
          <w:b/>
        </w:rPr>
      </w:pPr>
    </w:p>
    <w:p w14:paraId="2B8B3EA9" w14:textId="77777777" w:rsidR="007B562A" w:rsidRPr="00C367F0" w:rsidRDefault="007B562A" w:rsidP="00BC4E51">
      <w:pPr>
        <w:tabs>
          <w:tab w:val="left" w:pos="851"/>
        </w:tabs>
        <w:spacing w:line="480" w:lineRule="auto"/>
        <w:jc w:val="both"/>
        <w:rPr>
          <w:rFonts w:cs="Calibri"/>
          <w:sz w:val="20"/>
          <w:szCs w:val="20"/>
        </w:rPr>
      </w:pPr>
      <w:r w:rsidRPr="00C367F0">
        <w:rPr>
          <w:rFonts w:cs="Calibri"/>
          <w:b/>
          <w:sz w:val="20"/>
          <w:szCs w:val="20"/>
        </w:rPr>
        <w:t xml:space="preserve">Table </w:t>
      </w:r>
      <w:r w:rsidR="00D23B77">
        <w:rPr>
          <w:rFonts w:cs="Calibri"/>
          <w:b/>
          <w:sz w:val="20"/>
          <w:szCs w:val="20"/>
        </w:rPr>
        <w:t>S</w:t>
      </w:r>
      <w:r w:rsidR="00D23B77" w:rsidRPr="00C367F0">
        <w:rPr>
          <w:rFonts w:cs="Calibri"/>
          <w:b/>
          <w:sz w:val="20"/>
          <w:szCs w:val="20"/>
        </w:rPr>
        <w:t>3</w:t>
      </w:r>
      <w:r w:rsidRPr="00C367F0">
        <w:rPr>
          <w:rFonts w:cs="Calibri"/>
          <w:b/>
          <w:sz w:val="20"/>
          <w:szCs w:val="20"/>
        </w:rPr>
        <w:t>.</w:t>
      </w:r>
      <w:r w:rsidRPr="00C367F0">
        <w:rPr>
          <w:rFonts w:cs="Calibri"/>
          <w:sz w:val="20"/>
          <w:szCs w:val="20"/>
          <w:lang w:eastAsia="en-GB"/>
        </w:rPr>
        <w:t xml:space="preserve"> </w:t>
      </w:r>
      <w:r w:rsidR="00E37E4D" w:rsidRPr="00C367F0">
        <w:rPr>
          <w:rFonts w:cs="Calibri"/>
          <w:sz w:val="20"/>
          <w:szCs w:val="20"/>
          <w:lang w:eastAsia="en-GB"/>
        </w:rPr>
        <w:tab/>
      </w:r>
      <w:r w:rsidRPr="00C367F0">
        <w:rPr>
          <w:rFonts w:cs="Calibri"/>
          <w:sz w:val="20"/>
          <w:szCs w:val="20"/>
        </w:rPr>
        <w:t xml:space="preserve">Summary of </w:t>
      </w:r>
      <w:r w:rsidR="00F5709B" w:rsidRPr="00C367F0">
        <w:rPr>
          <w:rFonts w:cs="Calibri"/>
          <w:sz w:val="20"/>
          <w:szCs w:val="20"/>
        </w:rPr>
        <w:t xml:space="preserve">plasma pharmacokinetic parameters of TAK-041 </w:t>
      </w:r>
      <w:r w:rsidR="00B5544B" w:rsidRPr="00C367F0">
        <w:rPr>
          <w:rFonts w:cs="Calibri"/>
          <w:sz w:val="20"/>
          <w:szCs w:val="20"/>
        </w:rPr>
        <w:t xml:space="preserve">after </w:t>
      </w:r>
      <w:r w:rsidR="00F5709B" w:rsidRPr="00C367F0">
        <w:rPr>
          <w:rFonts w:cs="Calibri"/>
          <w:sz w:val="20"/>
          <w:szCs w:val="20"/>
        </w:rPr>
        <w:t xml:space="preserve">a single dose of </w:t>
      </w:r>
      <w:r w:rsidR="003E2769" w:rsidRPr="00C367F0">
        <w:rPr>
          <w:rFonts w:cs="Calibri"/>
          <w:sz w:val="20"/>
          <w:szCs w:val="20"/>
        </w:rPr>
        <w:t xml:space="preserve">TAK-041 </w:t>
      </w:r>
      <w:r w:rsidR="00F5709B" w:rsidRPr="00C367F0">
        <w:rPr>
          <w:rFonts w:cs="Calibri"/>
          <w:sz w:val="20"/>
          <w:szCs w:val="20"/>
        </w:rPr>
        <w:t xml:space="preserve">20 mg or 40 mg </w:t>
      </w:r>
      <w:r w:rsidR="001667ED" w:rsidRPr="00C367F0">
        <w:rPr>
          <w:rFonts w:cs="Calibri"/>
          <w:sz w:val="20"/>
          <w:szCs w:val="20"/>
        </w:rPr>
        <w:t xml:space="preserve">administered </w:t>
      </w:r>
      <w:r w:rsidR="00F5709B" w:rsidRPr="00C367F0">
        <w:rPr>
          <w:rFonts w:cs="Calibri"/>
          <w:sz w:val="20"/>
          <w:szCs w:val="20"/>
        </w:rPr>
        <w:t xml:space="preserve">as </w:t>
      </w:r>
      <w:r w:rsidR="001667ED" w:rsidRPr="00C367F0">
        <w:rPr>
          <w:rFonts w:cs="Calibri"/>
          <w:sz w:val="20"/>
          <w:szCs w:val="20"/>
        </w:rPr>
        <w:t xml:space="preserve">an </w:t>
      </w:r>
      <w:r w:rsidR="00F5709B" w:rsidRPr="00C367F0">
        <w:rPr>
          <w:rFonts w:cs="Calibri"/>
          <w:sz w:val="20"/>
          <w:szCs w:val="20"/>
        </w:rPr>
        <w:t>oral suspension.</w:t>
      </w:r>
    </w:p>
    <w:tbl>
      <w:tblPr>
        <w:tblW w:w="4136" w:type="pct"/>
        <w:tblBorders>
          <w:top w:val="single" w:sz="12" w:space="0" w:color="808080"/>
          <w:bottom w:val="single" w:sz="12" w:space="0" w:color="808080"/>
          <w:insideH w:val="single" w:sz="6" w:space="0" w:color="808080"/>
        </w:tblBorders>
        <w:tblLayout w:type="fixed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601"/>
        <w:gridCol w:w="531"/>
        <w:gridCol w:w="995"/>
        <w:gridCol w:w="850"/>
        <w:gridCol w:w="851"/>
        <w:gridCol w:w="850"/>
        <w:gridCol w:w="992"/>
        <w:gridCol w:w="1012"/>
        <w:gridCol w:w="784"/>
      </w:tblGrid>
      <w:tr w:rsidR="00B507CB" w:rsidRPr="00B507CB" w14:paraId="5D30BAC3" w14:textId="77777777" w:rsidTr="00BC4E51">
        <w:trPr>
          <w:trHeight w:val="20"/>
        </w:trPr>
        <w:tc>
          <w:tcPr>
            <w:tcW w:w="601" w:type="dxa"/>
            <w:tcBorders>
              <w:top w:val="single" w:sz="12" w:space="0" w:color="808080"/>
            </w:tcBorders>
          </w:tcPr>
          <w:p w14:paraId="17EFB423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Dose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mg)</w:t>
            </w:r>
          </w:p>
        </w:tc>
        <w:tc>
          <w:tcPr>
            <w:tcW w:w="531" w:type="dxa"/>
            <w:tcBorders>
              <w:top w:val="single" w:sz="12" w:space="0" w:color="808080"/>
            </w:tcBorders>
          </w:tcPr>
          <w:p w14:paraId="61DE54EA" w14:textId="77777777" w:rsidR="007B562A" w:rsidRPr="00B507CB" w:rsidRDefault="00C17666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E54F12">
              <w:rPr>
                <w:rFonts w:cs="Calibri"/>
                <w:b/>
                <w:i/>
                <w:iCs/>
                <w:color w:val="000000"/>
                <w:sz w:val="20"/>
                <w:szCs w:val="21"/>
              </w:rPr>
              <w:t>n</w:t>
            </w:r>
          </w:p>
        </w:tc>
        <w:tc>
          <w:tcPr>
            <w:tcW w:w="995" w:type="dxa"/>
            <w:tcBorders>
              <w:top w:val="single" w:sz="12" w:space="0" w:color="808080"/>
            </w:tcBorders>
          </w:tcPr>
          <w:p w14:paraId="296C89AC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proofErr w:type="spellStart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t</w:t>
            </w:r>
            <w:r w:rsidRP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max</w:t>
            </w:r>
            <w:proofErr w:type="spellEnd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h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 w14:paraId="43EA5E35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proofErr w:type="spellStart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C</w:t>
            </w:r>
            <w:r w:rsidRP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max</w:t>
            </w:r>
            <w:proofErr w:type="spellEnd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ng/mL)</w:t>
            </w:r>
          </w:p>
        </w:tc>
        <w:tc>
          <w:tcPr>
            <w:tcW w:w="851" w:type="dxa"/>
            <w:tcBorders>
              <w:top w:val="single" w:sz="12" w:space="0" w:color="808080"/>
            </w:tcBorders>
            <w:noWrap/>
          </w:tcPr>
          <w:p w14:paraId="112CDF1D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C</w:t>
            </w:r>
            <w:r w:rsidRPr="00E54F12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PET</w:t>
            </w:r>
            <w:r w:rsid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 xml:space="preserve"> start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 xml:space="preserve"> 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ng/mL)</w:t>
            </w:r>
          </w:p>
        </w:tc>
        <w:tc>
          <w:tcPr>
            <w:tcW w:w="850" w:type="dxa"/>
            <w:tcBorders>
              <w:top w:val="single" w:sz="12" w:space="0" w:color="808080"/>
            </w:tcBorders>
          </w:tcPr>
          <w:p w14:paraId="0178166F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C</w:t>
            </w:r>
            <w:r w:rsidRPr="00E54F12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PET</w:t>
            </w:r>
            <w:r w:rsid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 xml:space="preserve"> end</w:t>
            </w:r>
            <w:r w:rsidR="00BC4E51">
              <w:rPr>
                <w:rFonts w:cs="Calibri"/>
                <w:b/>
                <w:color w:val="000000"/>
                <w:sz w:val="20"/>
                <w:szCs w:val="21"/>
              </w:rPr>
              <w:t xml:space="preserve"> 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(ng/mL)</w:t>
            </w:r>
          </w:p>
        </w:tc>
        <w:tc>
          <w:tcPr>
            <w:tcW w:w="992" w:type="dxa"/>
            <w:tcBorders>
              <w:top w:val="single" w:sz="12" w:space="0" w:color="808080"/>
            </w:tcBorders>
            <w:noWrap/>
          </w:tcPr>
          <w:p w14:paraId="77014AF5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proofErr w:type="spellStart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AUC</w:t>
            </w:r>
            <w:r w:rsidRP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t</w:t>
            </w:r>
            <w:proofErr w:type="spellEnd"/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d*ng/mL)</w:t>
            </w:r>
          </w:p>
        </w:tc>
        <w:tc>
          <w:tcPr>
            <w:tcW w:w="1012" w:type="dxa"/>
            <w:tcBorders>
              <w:top w:val="single" w:sz="12" w:space="0" w:color="808080"/>
            </w:tcBorders>
            <w:noWrap/>
          </w:tcPr>
          <w:p w14:paraId="07A58069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AUC</w:t>
            </w:r>
            <w:r w:rsidRP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∞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d*ng/mL)</w:t>
            </w:r>
          </w:p>
        </w:tc>
        <w:tc>
          <w:tcPr>
            <w:tcW w:w="784" w:type="dxa"/>
            <w:tcBorders>
              <w:top w:val="single" w:sz="12" w:space="0" w:color="808080"/>
            </w:tcBorders>
          </w:tcPr>
          <w:p w14:paraId="733BEE45" w14:textId="77777777" w:rsidR="007B562A" w:rsidRPr="00B507CB" w:rsidRDefault="007B562A" w:rsidP="00BC4E51">
            <w:pPr>
              <w:spacing w:after="0" w:line="480" w:lineRule="auto"/>
              <w:rPr>
                <w:rFonts w:cs="Calibri"/>
                <w:b/>
                <w:color w:val="000000"/>
                <w:sz w:val="20"/>
                <w:szCs w:val="21"/>
              </w:rPr>
            </w:pP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t>t</w:t>
            </w:r>
            <w:r w:rsidR="00D265AD">
              <w:rPr>
                <w:rFonts w:cstheme="minorHAnsi"/>
                <w:b/>
                <w:color w:val="000000"/>
                <w:sz w:val="20"/>
                <w:szCs w:val="21"/>
                <w:vertAlign w:val="subscript"/>
              </w:rPr>
              <w:t>½</w:t>
            </w:r>
            <w:r w:rsidRPr="00BC4E51">
              <w:rPr>
                <w:rFonts w:cs="Calibri"/>
                <w:b/>
                <w:color w:val="000000"/>
                <w:sz w:val="20"/>
                <w:szCs w:val="21"/>
                <w:vertAlign w:val="subscript"/>
              </w:rPr>
              <w:t>z</w:t>
            </w:r>
            <w:r w:rsidRPr="00B507CB">
              <w:rPr>
                <w:rFonts w:cs="Calibri"/>
                <w:b/>
                <w:color w:val="000000"/>
                <w:sz w:val="20"/>
                <w:szCs w:val="21"/>
              </w:rPr>
              <w:br/>
              <w:t>(d)</w:t>
            </w:r>
          </w:p>
        </w:tc>
      </w:tr>
      <w:tr w:rsidR="00B507CB" w:rsidRPr="00B507CB" w14:paraId="2825F7D5" w14:textId="77777777" w:rsidTr="00BC4E51">
        <w:trPr>
          <w:trHeight w:val="20"/>
        </w:trPr>
        <w:tc>
          <w:tcPr>
            <w:tcW w:w="601" w:type="dxa"/>
            <w:tcBorders>
              <w:bottom w:val="single" w:sz="4" w:space="0" w:color="auto"/>
            </w:tcBorders>
          </w:tcPr>
          <w:p w14:paraId="3179A1AF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23C7E0F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5BCC3DE" w14:textId="77777777" w:rsid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6.5</w:t>
            </w:r>
          </w:p>
          <w:p w14:paraId="35B2DAE4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(1.0, 12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841BFF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374 (16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4C32BDD5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304</w:t>
            </w:r>
            <w:r w:rsidRPr="00B507CB">
              <w:rPr>
                <w:rFonts w:cs="Calibri"/>
                <w:sz w:val="20"/>
                <w:szCs w:val="20"/>
              </w:rPr>
              <w:br/>
              <w:t>(12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A9770F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321 (17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6D495CC1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3</w:t>
            </w:r>
            <w:r w:rsidR="001667ED">
              <w:rPr>
                <w:rFonts w:cs="Calibri"/>
                <w:sz w:val="20"/>
                <w:szCs w:val="20"/>
              </w:rPr>
              <w:t xml:space="preserve"> </w:t>
            </w:r>
            <w:r w:rsidRPr="00B507CB">
              <w:rPr>
                <w:rFonts w:cs="Calibri"/>
                <w:sz w:val="20"/>
                <w:szCs w:val="20"/>
              </w:rPr>
              <w:t>898</w:t>
            </w:r>
            <w:r w:rsidRPr="00B507CB">
              <w:rPr>
                <w:rFonts w:cs="Calibri"/>
                <w:sz w:val="20"/>
                <w:szCs w:val="20"/>
              </w:rPr>
              <w:br/>
              <w:t>(67.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</w:tcPr>
          <w:p w14:paraId="32783DF1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3</w:t>
            </w:r>
            <w:r w:rsidR="001667ED">
              <w:rPr>
                <w:rFonts w:cs="Calibri"/>
                <w:sz w:val="20"/>
                <w:szCs w:val="20"/>
              </w:rPr>
              <w:t xml:space="preserve"> </w:t>
            </w:r>
            <w:r w:rsidRPr="00B507CB">
              <w:rPr>
                <w:rFonts w:cs="Calibri"/>
                <w:sz w:val="20"/>
                <w:szCs w:val="20"/>
              </w:rPr>
              <w:t>933</w:t>
            </w:r>
            <w:r w:rsidRPr="00B507CB">
              <w:rPr>
                <w:rFonts w:cs="Calibri"/>
                <w:sz w:val="20"/>
                <w:szCs w:val="20"/>
              </w:rPr>
              <w:br/>
              <w:t>(67.9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49ED1AB2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9.66 (72.9)</w:t>
            </w:r>
          </w:p>
        </w:tc>
      </w:tr>
      <w:tr w:rsidR="00B507CB" w:rsidRPr="00B507CB" w14:paraId="75D8D20F" w14:textId="77777777" w:rsidTr="00BC4E51">
        <w:trPr>
          <w:trHeight w:val="20"/>
        </w:trPr>
        <w:tc>
          <w:tcPr>
            <w:tcW w:w="601" w:type="dxa"/>
            <w:tcBorders>
              <w:top w:val="single" w:sz="4" w:space="0" w:color="auto"/>
              <w:bottom w:val="single" w:sz="12" w:space="0" w:color="808080"/>
            </w:tcBorders>
          </w:tcPr>
          <w:p w14:paraId="53A15FB3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12" w:space="0" w:color="808080"/>
            </w:tcBorders>
          </w:tcPr>
          <w:p w14:paraId="70E12E24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2" w:space="0" w:color="808080"/>
            </w:tcBorders>
          </w:tcPr>
          <w:p w14:paraId="09B40C4C" w14:textId="77777777" w:rsid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 xml:space="preserve">1.0 </w:t>
            </w:r>
          </w:p>
          <w:p w14:paraId="5B4884C4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(1.0, 1.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808080"/>
            </w:tcBorders>
          </w:tcPr>
          <w:p w14:paraId="081A4626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575 (23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808080"/>
            </w:tcBorders>
            <w:noWrap/>
          </w:tcPr>
          <w:p w14:paraId="7301C557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462</w:t>
            </w:r>
            <w:r w:rsidRPr="00B507CB">
              <w:rPr>
                <w:rFonts w:cs="Calibri"/>
                <w:sz w:val="20"/>
                <w:szCs w:val="20"/>
              </w:rPr>
              <w:br/>
              <w:t>(19.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808080"/>
            </w:tcBorders>
          </w:tcPr>
          <w:p w14:paraId="25FC9AE2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449 (15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808080"/>
            </w:tcBorders>
            <w:noWrap/>
          </w:tcPr>
          <w:p w14:paraId="66CEA8BD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7406</w:t>
            </w:r>
            <w:r w:rsidRPr="00B507CB">
              <w:rPr>
                <w:rFonts w:cs="Calibri"/>
                <w:sz w:val="20"/>
                <w:szCs w:val="20"/>
              </w:rPr>
              <w:br/>
              <w:t>(24.5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12" w:space="0" w:color="808080"/>
            </w:tcBorders>
            <w:noWrap/>
          </w:tcPr>
          <w:p w14:paraId="212C564B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7688</w:t>
            </w:r>
            <w:r w:rsidRPr="00B507CB">
              <w:rPr>
                <w:rFonts w:cs="Calibri"/>
                <w:sz w:val="20"/>
                <w:szCs w:val="20"/>
              </w:rPr>
              <w:br/>
              <w:t>(27.0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808080"/>
            </w:tcBorders>
          </w:tcPr>
          <w:p w14:paraId="3CF749D9" w14:textId="77777777" w:rsidR="007B562A" w:rsidRPr="00B507CB" w:rsidRDefault="007B562A" w:rsidP="00E54F12">
            <w:pPr>
              <w:spacing w:after="0" w:line="480" w:lineRule="auto"/>
              <w:rPr>
                <w:rFonts w:cs="Calibri"/>
                <w:sz w:val="20"/>
                <w:szCs w:val="20"/>
              </w:rPr>
            </w:pPr>
            <w:r w:rsidRPr="00B507CB">
              <w:rPr>
                <w:rFonts w:cs="Calibri"/>
                <w:sz w:val="20"/>
                <w:szCs w:val="20"/>
              </w:rPr>
              <w:t>11.60 (36.1)</w:t>
            </w:r>
          </w:p>
        </w:tc>
      </w:tr>
    </w:tbl>
    <w:p w14:paraId="68351428" w14:textId="77777777" w:rsidR="00493C32" w:rsidRDefault="007B562A" w:rsidP="00BC4E51">
      <w:pPr>
        <w:spacing w:before="240" w:line="480" w:lineRule="auto"/>
        <w:rPr>
          <w:rFonts w:cs="Calibri"/>
          <w:sz w:val="20"/>
          <w:szCs w:val="20"/>
        </w:rPr>
      </w:pPr>
      <w:bookmarkStart w:id="0" w:name="_Hlk508033258"/>
      <w:r w:rsidRPr="00E54F12">
        <w:rPr>
          <w:rFonts w:cs="Calibri"/>
          <w:sz w:val="20"/>
          <w:szCs w:val="20"/>
        </w:rPr>
        <w:t xml:space="preserve">Values represent mean (%CV), except for </w:t>
      </w:r>
      <w:proofErr w:type="spellStart"/>
      <w:r w:rsidRPr="00E54F12">
        <w:rPr>
          <w:rFonts w:cs="Calibri"/>
          <w:sz w:val="20"/>
          <w:szCs w:val="20"/>
        </w:rPr>
        <w:t>t</w:t>
      </w:r>
      <w:r w:rsidRPr="00E54F12">
        <w:rPr>
          <w:rFonts w:cs="Calibri"/>
          <w:sz w:val="20"/>
          <w:szCs w:val="20"/>
          <w:vertAlign w:val="subscript"/>
        </w:rPr>
        <w:t>max</w:t>
      </w:r>
      <w:proofErr w:type="spellEnd"/>
      <w:r w:rsidR="002B3C97" w:rsidRPr="00E54F12">
        <w:rPr>
          <w:rFonts w:cs="Calibri"/>
          <w:sz w:val="20"/>
          <w:szCs w:val="20"/>
        </w:rPr>
        <w:t xml:space="preserve"> </w:t>
      </w:r>
      <w:r w:rsidR="00D265AD" w:rsidRPr="00E37E4D">
        <w:rPr>
          <w:rFonts w:cs="Calibri"/>
          <w:sz w:val="20"/>
          <w:szCs w:val="20"/>
        </w:rPr>
        <w:t>for which</w:t>
      </w:r>
      <w:r w:rsidR="00D265AD" w:rsidRPr="00E54F12">
        <w:rPr>
          <w:rFonts w:cs="Calibri"/>
          <w:sz w:val="20"/>
          <w:szCs w:val="20"/>
        </w:rPr>
        <w:t xml:space="preserve"> </w:t>
      </w:r>
      <w:r w:rsidRPr="00E54F12">
        <w:rPr>
          <w:rFonts w:cs="Calibri"/>
          <w:sz w:val="20"/>
          <w:szCs w:val="20"/>
        </w:rPr>
        <w:t>median (min</w:t>
      </w:r>
      <w:r w:rsidR="009A1252">
        <w:rPr>
          <w:rFonts w:cs="Calibri"/>
          <w:sz w:val="20"/>
          <w:szCs w:val="20"/>
        </w:rPr>
        <w:t>imum</w:t>
      </w:r>
      <w:r w:rsidRPr="00E54F12">
        <w:rPr>
          <w:rFonts w:cs="Calibri"/>
          <w:sz w:val="20"/>
          <w:szCs w:val="20"/>
        </w:rPr>
        <w:t>, max</w:t>
      </w:r>
      <w:r w:rsidR="009A1252">
        <w:rPr>
          <w:rFonts w:cs="Calibri"/>
          <w:sz w:val="20"/>
          <w:szCs w:val="20"/>
        </w:rPr>
        <w:t>imum</w:t>
      </w:r>
      <w:r w:rsidRPr="00E54F12">
        <w:rPr>
          <w:rFonts w:cs="Calibri"/>
          <w:sz w:val="20"/>
          <w:szCs w:val="20"/>
        </w:rPr>
        <w:t xml:space="preserve">) are presented. </w:t>
      </w:r>
      <w:bookmarkEnd w:id="0"/>
      <w:proofErr w:type="spellStart"/>
      <w:r w:rsidRPr="00E54F12">
        <w:rPr>
          <w:rFonts w:cs="Calibri"/>
          <w:sz w:val="20"/>
          <w:szCs w:val="20"/>
        </w:rPr>
        <w:t>AUC</w:t>
      </w:r>
      <w:r w:rsidRPr="00E54F12">
        <w:rPr>
          <w:rFonts w:cs="Calibri"/>
          <w:sz w:val="20"/>
          <w:szCs w:val="20"/>
          <w:vertAlign w:val="subscript"/>
        </w:rPr>
        <w:t>t</w:t>
      </w:r>
      <w:proofErr w:type="spellEnd"/>
      <w:r w:rsidR="00C87B2D">
        <w:rPr>
          <w:rFonts w:cs="Calibri"/>
          <w:sz w:val="20"/>
          <w:szCs w:val="20"/>
        </w:rPr>
        <w:t>,</w:t>
      </w:r>
      <w:r w:rsidRPr="00E54F12">
        <w:rPr>
          <w:rFonts w:cs="Calibri"/>
          <w:sz w:val="20"/>
          <w:szCs w:val="20"/>
        </w:rPr>
        <w:t xml:space="preserve"> area under the plasma concentration</w:t>
      </w:r>
      <w:r w:rsidR="00E05A0F" w:rsidRPr="00E37E4D">
        <w:rPr>
          <w:rFonts w:cs="Calibri"/>
          <w:sz w:val="20"/>
          <w:szCs w:val="20"/>
        </w:rPr>
        <w:t>–</w:t>
      </w:r>
      <w:r w:rsidRPr="00E54F12">
        <w:rPr>
          <w:rFonts w:cs="Calibri"/>
          <w:sz w:val="20"/>
          <w:szCs w:val="20"/>
        </w:rPr>
        <w:t xml:space="preserve">time curve from time 0 to </w:t>
      </w:r>
      <w:r w:rsidR="00E05A0F" w:rsidRPr="00E37E4D">
        <w:rPr>
          <w:rFonts w:cs="Calibri"/>
          <w:sz w:val="20"/>
          <w:szCs w:val="20"/>
        </w:rPr>
        <w:t xml:space="preserve">time </w:t>
      </w:r>
      <w:r w:rsidRPr="00E54F12">
        <w:rPr>
          <w:rFonts w:cs="Calibri"/>
          <w:sz w:val="20"/>
          <w:szCs w:val="20"/>
        </w:rPr>
        <w:t>t</w:t>
      </w:r>
      <w:r w:rsidR="00E05A0F" w:rsidRPr="00E37E4D">
        <w:rPr>
          <w:rFonts w:cs="Calibri"/>
          <w:sz w:val="20"/>
          <w:szCs w:val="20"/>
        </w:rPr>
        <w:t>; AUC</w:t>
      </w:r>
      <w:r w:rsidR="00BC4E51">
        <w:rPr>
          <w:rFonts w:cstheme="minorHAnsi"/>
          <w:sz w:val="20"/>
          <w:szCs w:val="20"/>
          <w:vertAlign w:val="subscript"/>
        </w:rPr>
        <w:t>∞</w:t>
      </w:r>
      <w:r w:rsidR="00C87B2D">
        <w:rPr>
          <w:rFonts w:cs="Calibri"/>
          <w:sz w:val="20"/>
          <w:szCs w:val="20"/>
        </w:rPr>
        <w:t>,</w:t>
      </w:r>
      <w:r w:rsidRPr="00BC4E51">
        <w:rPr>
          <w:rFonts w:cs="Calibri"/>
          <w:sz w:val="20"/>
          <w:szCs w:val="20"/>
        </w:rPr>
        <w:t xml:space="preserve"> </w:t>
      </w:r>
      <w:r w:rsidR="00E05A0F" w:rsidRPr="00E37E4D">
        <w:rPr>
          <w:rFonts w:cs="Calibri"/>
          <w:sz w:val="20"/>
          <w:szCs w:val="20"/>
        </w:rPr>
        <w:t>area under the plasma concentration–time curve from</w:t>
      </w:r>
      <w:r w:rsidR="00AE7266">
        <w:rPr>
          <w:rFonts w:cs="Calibri"/>
          <w:sz w:val="20"/>
          <w:szCs w:val="20"/>
        </w:rPr>
        <w:t xml:space="preserve"> </w:t>
      </w:r>
      <w:r w:rsidR="00E05A0F" w:rsidRPr="00E37E4D">
        <w:rPr>
          <w:rFonts w:cs="Calibri"/>
          <w:sz w:val="20"/>
          <w:szCs w:val="20"/>
        </w:rPr>
        <w:t xml:space="preserve">time 0 </w:t>
      </w:r>
      <w:r w:rsidRPr="00E54F12">
        <w:rPr>
          <w:rFonts w:cs="Calibri"/>
          <w:sz w:val="20"/>
          <w:szCs w:val="20"/>
        </w:rPr>
        <w:t>to infinity</w:t>
      </w:r>
      <w:r w:rsidR="009A1252">
        <w:rPr>
          <w:rFonts w:cs="Calibri"/>
          <w:sz w:val="20"/>
          <w:szCs w:val="20"/>
        </w:rPr>
        <w:t xml:space="preserve">; </w:t>
      </w:r>
      <w:proofErr w:type="spellStart"/>
      <w:r w:rsidR="00C56498">
        <w:rPr>
          <w:rFonts w:cs="Calibri"/>
          <w:sz w:val="20"/>
          <w:szCs w:val="20"/>
        </w:rPr>
        <w:t>C</w:t>
      </w:r>
      <w:r w:rsidR="00C56498" w:rsidRPr="00E54F12">
        <w:rPr>
          <w:rFonts w:cs="Calibri"/>
          <w:sz w:val="20"/>
          <w:szCs w:val="20"/>
          <w:vertAlign w:val="subscript"/>
        </w:rPr>
        <w:t>max</w:t>
      </w:r>
      <w:proofErr w:type="spellEnd"/>
      <w:r w:rsidR="00C56498">
        <w:rPr>
          <w:rFonts w:cs="Calibri"/>
          <w:sz w:val="20"/>
          <w:szCs w:val="20"/>
        </w:rPr>
        <w:t xml:space="preserve">, maximum concentration; </w:t>
      </w:r>
      <w:r w:rsidR="00BC4E51" w:rsidRPr="00E54F12">
        <w:rPr>
          <w:rFonts w:cs="Calibri"/>
          <w:color w:val="000000"/>
          <w:sz w:val="20"/>
          <w:szCs w:val="21"/>
        </w:rPr>
        <w:t>C</w:t>
      </w:r>
      <w:r w:rsidR="00BC4E51" w:rsidRPr="00E54F12">
        <w:rPr>
          <w:rFonts w:cs="Calibri"/>
          <w:color w:val="000000"/>
          <w:sz w:val="20"/>
          <w:szCs w:val="21"/>
          <w:vertAlign w:val="subscript"/>
        </w:rPr>
        <w:t>PET start</w:t>
      </w:r>
      <w:r w:rsidR="00E54F12">
        <w:rPr>
          <w:rFonts w:cs="Calibri"/>
          <w:sz w:val="20"/>
          <w:szCs w:val="20"/>
        </w:rPr>
        <w:t xml:space="preserve">, concentration at the start of the PET scan; </w:t>
      </w:r>
      <w:r w:rsidR="00E54F12" w:rsidRPr="00E54F12">
        <w:rPr>
          <w:rFonts w:cs="Calibri"/>
          <w:color w:val="000000"/>
          <w:sz w:val="20"/>
          <w:szCs w:val="21"/>
        </w:rPr>
        <w:t>C</w:t>
      </w:r>
      <w:r w:rsidR="00E54F12" w:rsidRPr="00E54F12">
        <w:rPr>
          <w:rFonts w:cs="Calibri"/>
          <w:color w:val="000000"/>
          <w:sz w:val="20"/>
          <w:szCs w:val="21"/>
          <w:vertAlign w:val="subscript"/>
        </w:rPr>
        <w:t xml:space="preserve">PET </w:t>
      </w:r>
      <w:r w:rsidR="00E54F12">
        <w:rPr>
          <w:rFonts w:cs="Calibri"/>
          <w:color w:val="000000"/>
          <w:sz w:val="20"/>
          <w:szCs w:val="21"/>
          <w:vertAlign w:val="subscript"/>
        </w:rPr>
        <w:t>end</w:t>
      </w:r>
      <w:r w:rsidR="00E54F12">
        <w:rPr>
          <w:rFonts w:cs="Calibri"/>
          <w:sz w:val="20"/>
          <w:szCs w:val="20"/>
        </w:rPr>
        <w:t>, concentration at the end of the PET scan;</w:t>
      </w:r>
      <w:r w:rsidR="00BC4E51" w:rsidRPr="00E54F12">
        <w:rPr>
          <w:rFonts w:cs="Calibri"/>
          <w:sz w:val="20"/>
          <w:szCs w:val="20"/>
        </w:rPr>
        <w:t xml:space="preserve"> </w:t>
      </w:r>
      <w:r w:rsidR="009A1252">
        <w:rPr>
          <w:rFonts w:cs="Calibri"/>
          <w:sz w:val="20"/>
          <w:szCs w:val="20"/>
        </w:rPr>
        <w:t>d, days</w:t>
      </w:r>
      <w:r w:rsidR="00C56498">
        <w:rPr>
          <w:rFonts w:cs="Calibri"/>
          <w:sz w:val="20"/>
          <w:szCs w:val="20"/>
        </w:rPr>
        <w:t xml:space="preserve">; </w:t>
      </w:r>
      <w:r w:rsidR="00E54F12" w:rsidRPr="00E54F12">
        <w:rPr>
          <w:rFonts w:cs="Calibri"/>
          <w:sz w:val="20"/>
          <w:szCs w:val="20"/>
        </w:rPr>
        <w:t>%CV</w:t>
      </w:r>
      <w:r w:rsidR="00E54F12">
        <w:rPr>
          <w:rFonts w:cs="Calibri"/>
          <w:sz w:val="20"/>
          <w:szCs w:val="20"/>
        </w:rPr>
        <w:t xml:space="preserve">, coefficient of variance expressed as percent; </w:t>
      </w:r>
      <w:proofErr w:type="spellStart"/>
      <w:r w:rsidR="00C56498">
        <w:rPr>
          <w:rFonts w:cs="Calibri"/>
          <w:sz w:val="20"/>
          <w:szCs w:val="20"/>
        </w:rPr>
        <w:t>t</w:t>
      </w:r>
      <w:r w:rsidR="00C56498" w:rsidRPr="00E54F12">
        <w:rPr>
          <w:rFonts w:cs="Calibri"/>
          <w:sz w:val="20"/>
          <w:szCs w:val="20"/>
          <w:vertAlign w:val="subscript"/>
        </w:rPr>
        <w:t>max</w:t>
      </w:r>
      <w:proofErr w:type="spellEnd"/>
      <w:r w:rsidR="00C56498">
        <w:rPr>
          <w:rFonts w:cs="Calibri"/>
          <w:sz w:val="20"/>
          <w:szCs w:val="20"/>
        </w:rPr>
        <w:t>, time of maximum concentration</w:t>
      </w:r>
      <w:r w:rsidR="00E54F12">
        <w:rPr>
          <w:rFonts w:cs="Calibri"/>
          <w:sz w:val="20"/>
          <w:szCs w:val="20"/>
        </w:rPr>
        <w:t xml:space="preserve">; </w:t>
      </w:r>
      <w:r w:rsidR="00E54F12" w:rsidRPr="00E54F12">
        <w:rPr>
          <w:rFonts w:cs="Calibri"/>
          <w:color w:val="000000"/>
          <w:sz w:val="20"/>
          <w:szCs w:val="21"/>
        </w:rPr>
        <w:t>t</w:t>
      </w:r>
      <w:r w:rsidR="00E54F12" w:rsidRPr="00E54F12">
        <w:rPr>
          <w:rFonts w:cstheme="minorHAnsi"/>
          <w:color w:val="000000"/>
          <w:sz w:val="20"/>
          <w:szCs w:val="21"/>
          <w:vertAlign w:val="subscript"/>
        </w:rPr>
        <w:t>½</w:t>
      </w:r>
      <w:r w:rsidR="00847943" w:rsidRPr="00E54F12">
        <w:rPr>
          <w:rFonts w:cs="Calibri"/>
          <w:color w:val="000000"/>
          <w:sz w:val="20"/>
          <w:szCs w:val="21"/>
          <w:vertAlign w:val="subscript"/>
        </w:rPr>
        <w:t>z,</w:t>
      </w:r>
      <w:r w:rsidR="00E54F12" w:rsidRPr="00E54F12">
        <w:rPr>
          <w:rFonts w:cs="Calibri"/>
          <w:color w:val="000000"/>
          <w:sz w:val="20"/>
          <w:szCs w:val="21"/>
        </w:rPr>
        <w:t xml:space="preserve"> terminal </w:t>
      </w:r>
      <w:r w:rsidR="00A96F09">
        <w:rPr>
          <w:rFonts w:cs="Calibri"/>
          <w:color w:val="000000"/>
          <w:sz w:val="20"/>
          <w:szCs w:val="21"/>
        </w:rPr>
        <w:t>disposition phase</w:t>
      </w:r>
      <w:r w:rsidR="00A96F09" w:rsidRPr="00E54F12">
        <w:rPr>
          <w:rFonts w:cs="Calibri"/>
          <w:color w:val="000000"/>
          <w:sz w:val="20"/>
          <w:szCs w:val="21"/>
        </w:rPr>
        <w:t xml:space="preserve"> </w:t>
      </w:r>
      <w:r w:rsidR="00E54F12" w:rsidRPr="00E54F12">
        <w:rPr>
          <w:rFonts w:cs="Calibri"/>
          <w:color w:val="000000"/>
          <w:sz w:val="20"/>
          <w:szCs w:val="21"/>
        </w:rPr>
        <w:t>half-life</w:t>
      </w:r>
      <w:r w:rsidR="00C56498" w:rsidRPr="00E54F12">
        <w:rPr>
          <w:rFonts w:cs="Calibri"/>
          <w:sz w:val="20"/>
          <w:szCs w:val="20"/>
        </w:rPr>
        <w:t>.</w:t>
      </w:r>
    </w:p>
    <w:p w14:paraId="18881E6C" w14:textId="77777777" w:rsidR="00493C32" w:rsidRDefault="00493C32" w:rsidP="00BC4E51">
      <w:pPr>
        <w:spacing w:before="240" w:line="480" w:lineRule="auto"/>
        <w:rPr>
          <w:rFonts w:cs="Calibri"/>
          <w:sz w:val="20"/>
          <w:szCs w:val="20"/>
        </w:rPr>
      </w:pPr>
    </w:p>
    <w:p w14:paraId="2DAD1C7D" w14:textId="77777777" w:rsidR="00493C32" w:rsidRDefault="00493C32" w:rsidP="00BC4E51">
      <w:pPr>
        <w:spacing w:before="240" w:line="480" w:lineRule="auto"/>
        <w:rPr>
          <w:rFonts w:cs="Calibri"/>
          <w:sz w:val="20"/>
          <w:szCs w:val="20"/>
        </w:rPr>
      </w:pPr>
    </w:p>
    <w:p w14:paraId="7E780847" w14:textId="77777777" w:rsidR="00493C32" w:rsidRDefault="00493C32" w:rsidP="00BC4E51">
      <w:pPr>
        <w:spacing w:before="240" w:line="480" w:lineRule="auto"/>
        <w:rPr>
          <w:rFonts w:cs="Calibri"/>
          <w:sz w:val="20"/>
          <w:szCs w:val="20"/>
        </w:rPr>
      </w:pPr>
    </w:p>
    <w:p w14:paraId="19FF8D8D" w14:textId="4991EE84" w:rsidR="00B507CB" w:rsidRPr="007B6961" w:rsidRDefault="007B562A" w:rsidP="00BC4E51">
      <w:pPr>
        <w:spacing w:before="240" w:line="480" w:lineRule="auto"/>
        <w:rPr>
          <w:rFonts w:cs="Calibri"/>
          <w:b/>
          <w:sz w:val="16"/>
          <w:szCs w:val="16"/>
        </w:rPr>
      </w:pPr>
      <w:r w:rsidRPr="00E54F12">
        <w:rPr>
          <w:sz w:val="20"/>
          <w:szCs w:val="20"/>
        </w:rPr>
        <w:br/>
      </w:r>
    </w:p>
    <w:p w14:paraId="7BE616B0" w14:textId="77777777" w:rsidR="00B507CB" w:rsidRPr="007B6961" w:rsidRDefault="00B507CB" w:rsidP="00E54F12">
      <w:pPr>
        <w:spacing w:line="480" w:lineRule="auto"/>
        <w:rPr>
          <w:rFonts w:cs="Calibri"/>
          <w:b/>
          <w:sz w:val="16"/>
          <w:szCs w:val="16"/>
        </w:rPr>
      </w:pPr>
      <w:r w:rsidRPr="007B6961">
        <w:rPr>
          <w:rFonts w:cs="Calibri"/>
          <w:b/>
          <w:sz w:val="16"/>
          <w:szCs w:val="16"/>
        </w:rPr>
        <w:br w:type="page"/>
      </w:r>
    </w:p>
    <w:p w14:paraId="45014E2E" w14:textId="1D9BA74B" w:rsidR="00AA53E6" w:rsidRPr="00F61DCC" w:rsidRDefault="00AA53E6" w:rsidP="00F61DCC">
      <w:pPr>
        <w:tabs>
          <w:tab w:val="left" w:pos="851"/>
        </w:tabs>
        <w:spacing w:before="240" w:line="480" w:lineRule="auto"/>
        <w:jc w:val="both"/>
        <w:rPr>
          <w:rFonts w:eastAsia="MS Mincho" w:cs="Calibri"/>
          <w:b/>
          <w:bCs/>
          <w:sz w:val="20"/>
          <w:szCs w:val="20"/>
          <w:lang w:eastAsia="en-GB"/>
        </w:rPr>
      </w:pPr>
      <w:r w:rsidRPr="00AE7266">
        <w:rPr>
          <w:rFonts w:cs="Calibri"/>
          <w:b/>
          <w:sz w:val="20"/>
          <w:szCs w:val="20"/>
        </w:rPr>
        <w:lastRenderedPageBreak/>
        <w:t xml:space="preserve">Table </w:t>
      </w:r>
      <w:r w:rsidR="00D23B77">
        <w:rPr>
          <w:rFonts w:cs="Calibri"/>
          <w:b/>
          <w:sz w:val="20"/>
          <w:szCs w:val="20"/>
        </w:rPr>
        <w:t>S</w:t>
      </w:r>
      <w:r w:rsidR="00D23B77" w:rsidRPr="00AE7266">
        <w:rPr>
          <w:rFonts w:cs="Calibri"/>
          <w:b/>
          <w:sz w:val="20"/>
          <w:szCs w:val="20"/>
        </w:rPr>
        <w:t>4</w:t>
      </w:r>
      <w:r w:rsidR="00BA4F51" w:rsidRPr="00AE7266">
        <w:rPr>
          <w:rFonts w:cs="Calibri"/>
          <w:sz w:val="20"/>
          <w:szCs w:val="20"/>
        </w:rPr>
        <w:t>.</w:t>
      </w:r>
      <w:r w:rsidR="00E37E4D" w:rsidRPr="00AE7266">
        <w:rPr>
          <w:rFonts w:cs="Calibri"/>
          <w:sz w:val="20"/>
          <w:szCs w:val="20"/>
        </w:rPr>
        <w:tab/>
      </w:r>
      <w:r w:rsidRPr="00AE7266">
        <w:rPr>
          <w:rFonts w:cs="Calibri"/>
          <w:sz w:val="20"/>
          <w:szCs w:val="20"/>
        </w:rPr>
        <w:t>ΔBP</w:t>
      </w:r>
      <w:r w:rsidRPr="00AE7266">
        <w:rPr>
          <w:rFonts w:cs="Calibri"/>
          <w:sz w:val="20"/>
          <w:szCs w:val="20"/>
          <w:vertAlign w:val="subscript"/>
        </w:rPr>
        <w:t xml:space="preserve">ND </w:t>
      </w:r>
      <w:r w:rsidRPr="00AE7266">
        <w:rPr>
          <w:rFonts w:cs="Calibri"/>
          <w:sz w:val="20"/>
          <w:szCs w:val="20"/>
        </w:rPr>
        <w:t>and ΔΔBP</w:t>
      </w:r>
      <w:r w:rsidRPr="00AE7266">
        <w:rPr>
          <w:rFonts w:cs="Calibri"/>
          <w:sz w:val="20"/>
          <w:szCs w:val="20"/>
          <w:vertAlign w:val="subscript"/>
        </w:rPr>
        <w:t>ND</w:t>
      </w:r>
      <w:r w:rsidRPr="00AE7266">
        <w:rPr>
          <w:rFonts w:cs="Calibri"/>
          <w:sz w:val="20"/>
          <w:szCs w:val="20"/>
        </w:rPr>
        <w:t xml:space="preserve"> data.</w:t>
      </w:r>
    </w:p>
    <w:tbl>
      <w:tblPr>
        <w:tblStyle w:val="TableGrid"/>
        <w:tblpPr w:leftFromText="180" w:rightFromText="180" w:vertAnchor="text" w:horzAnchor="margin" w:tblpXSpec="center" w:tblpY="647"/>
        <w:tblW w:w="1100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632"/>
        <w:gridCol w:w="884"/>
        <w:gridCol w:w="885"/>
        <w:gridCol w:w="886"/>
        <w:gridCol w:w="959"/>
        <w:gridCol w:w="946"/>
        <w:gridCol w:w="1038"/>
        <w:gridCol w:w="993"/>
        <w:gridCol w:w="992"/>
        <w:gridCol w:w="992"/>
        <w:gridCol w:w="670"/>
        <w:gridCol w:w="7"/>
      </w:tblGrid>
      <w:tr w:rsidR="00820FDD" w:rsidRPr="007B6961" w14:paraId="4EF34629" w14:textId="77777777" w:rsidTr="00BD7D49">
        <w:trPr>
          <w:trHeight w:val="559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4404E9F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6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42151296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can</w:t>
            </w:r>
          </w:p>
        </w:tc>
        <w:tc>
          <w:tcPr>
            <w:tcW w:w="456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D76E2C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44"/>
            </w:r>
            <w:r w:rsidRPr="007B6961">
              <w:rPr>
                <w:rFonts w:asciiTheme="minorHAnsi" w:hAnsiTheme="minorHAnsi" w:cs="Calibri"/>
                <w:b/>
                <w:color w:val="000000"/>
                <w:sz w:val="16"/>
                <w:szCs w:val="16"/>
              </w:rPr>
              <w:t>BP</w:t>
            </w:r>
            <w:r w:rsidRPr="007B6961">
              <w:rPr>
                <w:rFonts w:asciiTheme="minorHAnsi" w:hAnsiTheme="minorHAnsi" w:cs="Calibri"/>
                <w:b/>
                <w:color w:val="000000"/>
                <w:sz w:val="16"/>
                <w:szCs w:val="16"/>
                <w:vertAlign w:val="subscript"/>
              </w:rPr>
              <w:t>ND</w:t>
            </w: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8"/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5"/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9"/>
            </w:r>
          </w:p>
        </w:tc>
        <w:tc>
          <w:tcPr>
            <w:tcW w:w="4692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hideMark/>
          </w:tcPr>
          <w:p w14:paraId="14E5CCE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44"/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44"/>
            </w:r>
            <w:r w:rsidRPr="007B6961">
              <w:rPr>
                <w:rFonts w:asciiTheme="minorHAnsi" w:hAnsiTheme="minorHAnsi" w:cs="Calibri"/>
                <w:b/>
                <w:color w:val="000000"/>
                <w:sz w:val="16"/>
                <w:szCs w:val="16"/>
              </w:rPr>
              <w:t>BP</w:t>
            </w:r>
            <w:r w:rsidRPr="007B6961">
              <w:rPr>
                <w:rFonts w:asciiTheme="minorHAnsi" w:hAnsiTheme="minorHAnsi" w:cs="Calibri"/>
                <w:b/>
                <w:color w:val="000000"/>
                <w:sz w:val="16"/>
                <w:szCs w:val="16"/>
                <w:vertAlign w:val="subscript"/>
              </w:rPr>
              <w:t>ND</w:t>
            </w: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  <w:vertAlign w:val="subscript"/>
              </w:rPr>
              <w:t xml:space="preserve"> </w:t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8"/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5"/>
            </w:r>
            <w:r w:rsidRPr="007B6961">
              <w:rPr>
                <w:rFonts w:cs="Calibri"/>
                <w:b/>
                <w:bCs/>
                <w:sz w:val="16"/>
                <w:szCs w:val="16"/>
              </w:rPr>
              <w:sym w:font="Symbol" w:char="F029"/>
            </w:r>
          </w:p>
        </w:tc>
      </w:tr>
      <w:tr w:rsidR="00820FDD" w:rsidRPr="007B6961" w14:paraId="3A939FCD" w14:textId="77777777" w:rsidTr="00AB0B2D">
        <w:trPr>
          <w:gridAfter w:val="1"/>
          <w:wAfter w:w="7" w:type="dxa"/>
          <w:trHeight w:val="559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65D77739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63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605A7DE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205A12C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5D0517A8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u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27697FD8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proofErr w:type="spellStart"/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VSt</w:t>
            </w:r>
            <w:proofErr w:type="spellEnd"/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155A45F5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433A7C3B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35BCAE10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226E725B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u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0225DF09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proofErr w:type="spellStart"/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VSt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01EA04CF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09C736F2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b/>
                <w:bCs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GP</w:t>
            </w:r>
          </w:p>
        </w:tc>
      </w:tr>
      <w:tr w:rsidR="00820FDD" w:rsidRPr="007B6961" w14:paraId="75390374" w14:textId="77777777" w:rsidTr="00AB0B2D">
        <w:trPr>
          <w:gridAfter w:val="1"/>
          <w:wAfter w:w="7" w:type="dxa"/>
          <w:cantSplit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C664F09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0BF2F28D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024FBC6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47FA8EB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8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72419BC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6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5A032DD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41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470167B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8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1BF3D70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748E012F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06D064C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03B6238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7D7E66C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595CC1DB" w14:textId="77777777" w:rsidTr="00AB0B2D">
        <w:trPr>
          <w:gridAfter w:val="1"/>
          <w:wAfter w:w="7" w:type="dxa"/>
          <w:cantSplit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27467766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55F3A14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4143E9A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3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65689EF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79A63826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0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78C4F746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1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374F20C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1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1AA59B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2F40F4B6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69F8B02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048B81D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73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7700161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15</w:t>
            </w:r>
          </w:p>
        </w:tc>
      </w:tr>
      <w:tr w:rsidR="00820FDD" w:rsidRPr="007B6961" w14:paraId="1B42390A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685C34D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64A24B85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4138126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2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1F2687C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6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2434BEE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8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168B9DCD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3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05316FB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5497290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460CD25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74ED6E26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53A7AA4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623B6297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17C64BA5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5692E39D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C32D39A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24ECA56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0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2592D7F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4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0D74976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2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4CE1B88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6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0A7169B7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2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3BF1545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343C822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105A5DD4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75CE35F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02F8A45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</w:tr>
      <w:tr w:rsidR="00820FDD" w:rsidRPr="007B6961" w14:paraId="0A1B3B0E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D50B3D7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0C1000BF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5CF9575B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6499323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642796D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6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5DD24E1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680A5A4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7035A5F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552DB918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5622B3FF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0C601528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5D18590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1E04D122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51B54AB2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2FF7ADD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0E192EDB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77272E5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352ACFC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6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4672A47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371D586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0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BD45C9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1CF05D5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4C3A198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6BF2A6C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7B6961">
              <w:rPr>
                <w:rFonts w:asciiTheme="minorHAnsi" w:hAnsiTheme="minorHAnsi" w:cs="Calibri"/>
                <w:sz w:val="16"/>
                <w:szCs w:val="16"/>
              </w:rPr>
              <w:t>44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56F55D3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6</w:t>
            </w:r>
          </w:p>
        </w:tc>
      </w:tr>
      <w:tr w:rsidR="00820FDD" w:rsidRPr="007B6961" w14:paraId="4090BB0C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39D7BEE6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24C34437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721CB078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51AAD82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2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2233A4B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8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3243CC9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6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6E0B8B5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4BEDC9C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7C626EE4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67452958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6350135F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12040DC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7E884070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B648099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29A61AC4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645D98F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75C2D5D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8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4E9247D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5CDBA9F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4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72139FBF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5E465B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561FC72B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1C28AFCA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5FEC92D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47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11C99C9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</w:t>
            </w:r>
          </w:p>
        </w:tc>
      </w:tr>
      <w:tr w:rsidR="00820FDD" w:rsidRPr="007B6961" w14:paraId="6920967A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4C1CF9C1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0EA63EB4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1AC02DD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59ABA8F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2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297EAC81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7BACAC5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2A5CCA38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44C691C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10D41594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334C99C5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1CB3ED97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3DAE773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4E33AAB6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239BF2F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C682107" w14:textId="77777777" w:rsidR="00820FDD" w:rsidRPr="007B6961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61C7D0CC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49A21859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6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6A8CD9EF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38918A3B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7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4270BC32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9F09DEE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1EE7B683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3A518D97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65B1B710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60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6DC8DF84" w14:textId="77777777" w:rsidR="00820FDD" w:rsidRPr="007B6961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7B6961">
              <w:rPr>
                <w:rFonts w:asciiTheme="minorHAnsi" w:hAnsiTheme="minorHAnsi" w:cs="Calibri"/>
                <w:sz w:val="16"/>
                <w:szCs w:val="16"/>
              </w:rPr>
              <w:t>21</w:t>
            </w:r>
          </w:p>
        </w:tc>
      </w:tr>
      <w:tr w:rsidR="00820FDD" w:rsidRPr="00671609" w14:paraId="6DCD1EB8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2F28E75A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color w:val="000000"/>
                <w:sz w:val="16"/>
                <w:szCs w:val="16"/>
              </w:rPr>
              <w:t>20 mg group</w:t>
            </w:r>
          </w:p>
          <w:p w14:paraId="4F403C5D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E589F5D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58E69BFC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7.8 (5.7)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21FAED4A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3.6 (4.6)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326DE216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5.4 (8.0)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3C87344B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8.4 (9.0)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29EDF3F8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7.6 (1.5)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28B538F4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B56A389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5CC8FC4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3B4399B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5412BC42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6AACF535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71206483" w14:textId="77777777" w:rsidR="00820FDD" w:rsidRPr="00671609" w:rsidRDefault="00820FDD" w:rsidP="00BD7D49">
            <w:pPr>
              <w:spacing w:line="48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2BCF68C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264AFD34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7.6 (7.5)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25E06B0B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0.2 (6.8)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2D77437D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1.6 (7.5)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5364D89E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8.6 (11.8)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5ED706CE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8.4 (3.8)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7A2CEBC4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8.3 (23.2)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285DC3BA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6.4 (11.3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02A846C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3.8 (14.1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A26F282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5.6 (49.7)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733245CE" w14:textId="77777777" w:rsidR="00820FDD" w:rsidRPr="00671609" w:rsidRDefault="00820FDD" w:rsidP="00BD7D49">
            <w:pPr>
              <w:spacing w:line="48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-3.2 (19.7)</w:t>
            </w:r>
          </w:p>
        </w:tc>
      </w:tr>
      <w:tr w:rsidR="00820FDD" w:rsidRPr="00671609" w14:paraId="32A6307C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847D863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4744F12E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3AE559C9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0BB2595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4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54198EC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0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738863E0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9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526C8FE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4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29DA1AD7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2F44763C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7078A440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5F421DE4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06818A60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340D164F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2C9ED3F3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435CF04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F53C010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1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4AFC306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6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47DAC74C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6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2F1C988F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2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771579A4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0DE884AA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2C361971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327AD9E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2E06EC5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4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5AA62CAF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01</w:t>
            </w:r>
          </w:p>
        </w:tc>
      </w:tr>
      <w:tr w:rsidR="00820FDD" w:rsidRPr="00671609" w14:paraId="0DACBFDC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751D9B47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0BDAF70B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6A442B66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4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5441D00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7BD7876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1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1673080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7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5607238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5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6AEB7E22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6752DB1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70AC8547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2581F94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064484F1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7BFEFFE9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7491824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A2FDFEB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69ADEEB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50ACEDF4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153177F2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3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25D32B46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312FE44A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1555A5C8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11C5944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63D6C248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40E83779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1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27A4E557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8</w:t>
            </w:r>
          </w:p>
        </w:tc>
      </w:tr>
      <w:tr w:rsidR="00820FDD" w:rsidRPr="00671609" w14:paraId="25718F2C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00AC8E86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76E46E56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3469DA4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5BE7663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5748AA4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19B8B039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8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5D4D330D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75AC6A56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727865A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0FE137DA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4E285ADF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7D32EB1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5DBA4854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08E5F48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0EA0DE5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6E23E1A1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5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7193DCB7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508742C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5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701AA91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671609">
              <w:rPr>
                <w:rFonts w:asciiTheme="minorHAnsi" w:hAnsiTheme="minorHAnsi" w:cs="Calibri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49D5791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4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1D929DDA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1CBE86C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5444ED7C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7357978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08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025DA61D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4</w:t>
            </w:r>
          </w:p>
        </w:tc>
      </w:tr>
      <w:tr w:rsidR="00820FDD" w:rsidRPr="00671609" w14:paraId="229E52D0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E759549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0FECE90A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0EB4DE1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hideMark/>
          </w:tcPr>
          <w:p w14:paraId="4BB9717F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7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hideMark/>
          </w:tcPr>
          <w:p w14:paraId="2443FE1D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3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hideMark/>
          </w:tcPr>
          <w:p w14:paraId="5F78645E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28AF4F14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671609">
              <w:rPr>
                <w:rFonts w:asciiTheme="minorHAnsi" w:hAnsiTheme="minorHAnsi" w:cs="Calibri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68797F71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181AEF57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5C5C958D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66E21DDC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hideMark/>
          </w:tcPr>
          <w:p w14:paraId="0BA06062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54D40810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2EDBCCC8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14BD89E" w14:textId="77777777" w:rsidR="00820FDD" w:rsidRPr="00671609" w:rsidRDefault="00820FDD" w:rsidP="00BD7D49">
            <w:pPr>
              <w:spacing w:line="480" w:lineRule="auto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15C1F593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hideMark/>
          </w:tcPr>
          <w:p w14:paraId="4CF6C984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hideMark/>
          </w:tcPr>
          <w:p w14:paraId="329DA0E0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3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hideMark/>
          </w:tcPr>
          <w:p w14:paraId="643175A2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7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587AB3E6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7654558B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theme="minorHAnsi"/>
                <w:sz w:val="16"/>
                <w:szCs w:val="16"/>
              </w:rPr>
              <w:t>−</w:t>
            </w:r>
            <w:r w:rsidRPr="00671609">
              <w:rPr>
                <w:rFonts w:asciiTheme="minorHAnsi" w:hAnsiTheme="minorHAnsi" w:cs="Calibri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hideMark/>
          </w:tcPr>
          <w:p w14:paraId="1C62B148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1137CD55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hideMark/>
          </w:tcPr>
          <w:p w14:paraId="24CCF5DF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-47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hideMark/>
          </w:tcPr>
          <w:p w14:paraId="66012422" w14:textId="77777777" w:rsidR="00820FDD" w:rsidRPr="00671609" w:rsidRDefault="00820FDD" w:rsidP="00BD7D49">
            <w:pPr>
              <w:spacing w:line="480" w:lineRule="auto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98</w:t>
            </w:r>
          </w:p>
        </w:tc>
      </w:tr>
      <w:tr w:rsidR="00820FDD" w:rsidRPr="00671609" w14:paraId="148E230E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6546343D" w14:textId="77777777" w:rsidR="00820FDD" w:rsidRPr="00671609" w:rsidRDefault="00820FDD" w:rsidP="00BD7D49">
            <w:pPr>
              <w:spacing w:line="480" w:lineRule="auto"/>
              <w:rPr>
                <w:rFonts w:cs="Calibri"/>
                <w:color w:val="000000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14EED9D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5BFE77A0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8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4C401BED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0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527C3507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020B36E5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0345B182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21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23B77231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FA4817C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5085360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B738834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7A3D1651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671609" w14:paraId="25B29647" w14:textId="77777777" w:rsidTr="00AB0B2D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2BE38CDB" w14:textId="77777777" w:rsidR="00820FDD" w:rsidRPr="00671609" w:rsidRDefault="00820FDD" w:rsidP="00BD7D49">
            <w:pPr>
              <w:spacing w:line="48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39F6CF2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26237361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390E268E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2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6EE9F903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12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2102E9B8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07CCF49D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5CD0EA6C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55BE24B3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A92BD57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A76BC65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68267064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62</w:t>
            </w:r>
          </w:p>
        </w:tc>
      </w:tr>
      <w:tr w:rsidR="00820FDD" w:rsidRPr="00671609" w14:paraId="48F4EDD0" w14:textId="77777777" w:rsidTr="00BD7D49">
        <w:trPr>
          <w:gridAfter w:val="1"/>
          <w:wAfter w:w="7" w:type="dxa"/>
          <w:trHeight w:val="30"/>
        </w:trPr>
        <w:tc>
          <w:tcPr>
            <w:tcW w:w="1118" w:type="dxa"/>
            <w:vMerge w:val="restart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F3BF57D" w14:textId="77777777" w:rsidR="00820FDD" w:rsidRPr="00671609" w:rsidRDefault="00820FDD" w:rsidP="00BD7D49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71609">
              <w:rPr>
                <w:rFonts w:cstheme="minorHAnsi"/>
                <w:b/>
                <w:bCs/>
                <w:sz w:val="16"/>
                <w:szCs w:val="16"/>
              </w:rPr>
              <w:t>40 mg group</w:t>
            </w:r>
          </w:p>
          <w:p w14:paraId="4A459221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71609">
              <w:rPr>
                <w:rFonts w:cstheme="minorHAns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A03CE08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ET2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2F040524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3.4 (5.3)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4845EFB3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9.6 (5.3)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3E0973A7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7.6(8.2)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0BA6AE67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7.2 (13.7)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147D6C01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4.2 (11.1)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2AA519E3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1ADEE3CC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3D5C3C7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AC48BBF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1132124E" w14:textId="77777777" w:rsidR="00820FDD" w:rsidRPr="00671609" w:rsidRDefault="00820FDD" w:rsidP="00BD7D49">
            <w:pPr>
              <w:spacing w:line="480" w:lineRule="auto"/>
              <w:jc w:val="center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sz w:val="16"/>
                <w:szCs w:val="16"/>
              </w:rPr>
              <w:t>–</w:t>
            </w:r>
          </w:p>
        </w:tc>
      </w:tr>
      <w:tr w:rsidR="00820FDD" w:rsidRPr="007B6961" w14:paraId="786D1A3A" w14:textId="77777777" w:rsidTr="00BD7D49">
        <w:trPr>
          <w:gridAfter w:val="1"/>
          <w:wAfter w:w="7" w:type="dxa"/>
          <w:trHeight w:val="30"/>
        </w:trPr>
        <w:tc>
          <w:tcPr>
            <w:tcW w:w="1118" w:type="dxa"/>
            <w:vMerge/>
            <w:tcBorders>
              <w:top w:val="single" w:sz="18" w:space="0" w:color="auto"/>
              <w:right w:val="single" w:sz="18" w:space="0" w:color="auto"/>
            </w:tcBorders>
            <w:noWrap/>
          </w:tcPr>
          <w:p w14:paraId="7754163B" w14:textId="77777777" w:rsidR="00820FDD" w:rsidRPr="00671609" w:rsidRDefault="00820FDD" w:rsidP="00BD7D49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FE5D52F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asciiTheme="minorHAnsi" w:hAnsiTheme="minorHAnsi" w:cs="Calibri"/>
                <w:b/>
                <w:bCs/>
                <w:sz w:val="16"/>
                <w:szCs w:val="16"/>
              </w:rPr>
              <w:t>PET3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5F3060BC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9.4 (3.0)</w:t>
            </w: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5DFC0574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2.6 (4.3)</w:t>
            </w:r>
          </w:p>
        </w:tc>
        <w:tc>
          <w:tcPr>
            <w:tcW w:w="886" w:type="dxa"/>
            <w:tcBorders>
              <w:top w:val="single" w:sz="18" w:space="0" w:color="auto"/>
            </w:tcBorders>
          </w:tcPr>
          <w:p w14:paraId="286A2855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1.8 (9.3)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14:paraId="0B99FBA8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15.8 (14.8)</w:t>
            </w:r>
          </w:p>
        </w:tc>
        <w:tc>
          <w:tcPr>
            <w:tcW w:w="946" w:type="dxa"/>
            <w:tcBorders>
              <w:top w:val="single" w:sz="18" w:space="0" w:color="auto"/>
              <w:right w:val="single" w:sz="18" w:space="0" w:color="auto"/>
            </w:tcBorders>
          </w:tcPr>
          <w:p w14:paraId="2D58070B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6.6 (6.4)</w:t>
            </w:r>
          </w:p>
        </w:tc>
        <w:tc>
          <w:tcPr>
            <w:tcW w:w="1038" w:type="dxa"/>
            <w:tcBorders>
              <w:top w:val="single" w:sz="18" w:space="0" w:color="auto"/>
              <w:left w:val="single" w:sz="18" w:space="0" w:color="auto"/>
            </w:tcBorders>
          </w:tcPr>
          <w:p w14:paraId="2512EE84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36.5 (5.9)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6254F64C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36.4 (7.7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079B239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22.6 (20.3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7B73523" w14:textId="77777777" w:rsidR="00820FDD" w:rsidRPr="00671609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40.8 (58.6)</w:t>
            </w:r>
          </w:p>
        </w:tc>
        <w:tc>
          <w:tcPr>
            <w:tcW w:w="670" w:type="dxa"/>
            <w:tcBorders>
              <w:top w:val="single" w:sz="18" w:space="0" w:color="auto"/>
            </w:tcBorders>
          </w:tcPr>
          <w:p w14:paraId="1A7E4015" w14:textId="77777777" w:rsidR="00820FDD" w:rsidRPr="007B6961" w:rsidRDefault="00820FDD" w:rsidP="00BD7D49">
            <w:pPr>
              <w:spacing w:line="480" w:lineRule="auto"/>
              <w:rPr>
                <w:rFonts w:cs="Calibri"/>
                <w:sz w:val="16"/>
                <w:szCs w:val="16"/>
              </w:rPr>
            </w:pPr>
            <w:r w:rsidRPr="00671609">
              <w:rPr>
                <w:rFonts w:cs="Calibri"/>
                <w:b/>
                <w:bCs/>
                <w:sz w:val="16"/>
                <w:szCs w:val="16"/>
              </w:rPr>
              <w:t>66.6 (32.4)</w:t>
            </w:r>
          </w:p>
        </w:tc>
      </w:tr>
    </w:tbl>
    <w:p w14:paraId="6B06D56C" w14:textId="77777777" w:rsidR="00820FDD" w:rsidRDefault="00820FDD" w:rsidP="00F61DCC">
      <w:pPr>
        <w:spacing w:line="480" w:lineRule="auto"/>
        <w:jc w:val="both"/>
        <w:rPr>
          <w:rFonts w:cs="Calibri"/>
          <w:sz w:val="20"/>
          <w:szCs w:val="20"/>
          <w:lang w:eastAsia="en-GB"/>
        </w:rPr>
      </w:pPr>
    </w:p>
    <w:p w14:paraId="7B915BD9" w14:textId="77777777" w:rsidR="00820FDD" w:rsidRDefault="00820FDD" w:rsidP="00F61DCC">
      <w:pPr>
        <w:spacing w:line="480" w:lineRule="auto"/>
        <w:jc w:val="both"/>
        <w:rPr>
          <w:rFonts w:cs="Calibri"/>
          <w:sz w:val="20"/>
          <w:szCs w:val="20"/>
          <w:lang w:eastAsia="en-GB"/>
        </w:rPr>
      </w:pPr>
    </w:p>
    <w:p w14:paraId="1330D0E5" w14:textId="143620B4" w:rsidR="00AA53E6" w:rsidRPr="00E37E4D" w:rsidRDefault="00BA4F51" w:rsidP="00F61DCC">
      <w:pPr>
        <w:spacing w:line="480" w:lineRule="auto"/>
        <w:jc w:val="both"/>
        <w:rPr>
          <w:rFonts w:cs="Calibri"/>
          <w:sz w:val="20"/>
          <w:szCs w:val="20"/>
          <w:lang w:eastAsia="en-GB"/>
        </w:rPr>
      </w:pPr>
      <w:r w:rsidRPr="00E37E4D">
        <w:rPr>
          <w:rFonts w:cs="Calibri"/>
          <w:sz w:val="20"/>
          <w:szCs w:val="20"/>
          <w:lang w:eastAsia="en-GB"/>
        </w:rPr>
        <w:t>ΔBP</w:t>
      </w:r>
      <w:r w:rsidRPr="00E37E4D">
        <w:rPr>
          <w:rFonts w:cs="Calibri"/>
          <w:sz w:val="20"/>
          <w:szCs w:val="20"/>
          <w:vertAlign w:val="subscript"/>
          <w:lang w:eastAsia="en-GB"/>
        </w:rPr>
        <w:t xml:space="preserve">ND </w:t>
      </w:r>
      <w:r w:rsidRPr="00E37E4D">
        <w:rPr>
          <w:rFonts w:cs="Calibri"/>
          <w:sz w:val="20"/>
          <w:szCs w:val="20"/>
          <w:lang w:eastAsia="en-GB"/>
        </w:rPr>
        <w:t>was calculated as the percentage change in BP</w:t>
      </w:r>
      <w:r w:rsidRPr="00E37E4D">
        <w:rPr>
          <w:rFonts w:cs="Calibri"/>
          <w:sz w:val="20"/>
          <w:szCs w:val="20"/>
          <w:vertAlign w:val="subscript"/>
          <w:lang w:eastAsia="en-GB"/>
        </w:rPr>
        <w:t>ND</w:t>
      </w:r>
      <w:r w:rsidRPr="00E37E4D">
        <w:rPr>
          <w:rFonts w:cs="Calibri"/>
          <w:sz w:val="20"/>
          <w:szCs w:val="20"/>
          <w:lang w:eastAsia="en-GB"/>
        </w:rPr>
        <w:t xml:space="preserve"> </w:t>
      </w:r>
      <w:r w:rsidR="00B5544B" w:rsidRPr="00E37E4D">
        <w:rPr>
          <w:rFonts w:cs="Calibri"/>
          <w:sz w:val="20"/>
          <w:szCs w:val="20"/>
          <w:lang w:eastAsia="en-GB"/>
        </w:rPr>
        <w:t>after</w:t>
      </w:r>
      <w:r w:rsidRPr="00E37E4D">
        <w:rPr>
          <w:rFonts w:cs="Calibri"/>
          <w:sz w:val="20"/>
          <w:szCs w:val="20"/>
          <w:lang w:eastAsia="en-GB"/>
        </w:rPr>
        <w:t xml:space="preserve"> d-AMPH administration. ΔΔBP</w:t>
      </w:r>
      <w:r w:rsidRPr="00E37E4D">
        <w:rPr>
          <w:rFonts w:cs="Calibri"/>
          <w:sz w:val="20"/>
          <w:szCs w:val="20"/>
          <w:vertAlign w:val="subscript"/>
          <w:lang w:eastAsia="en-GB"/>
        </w:rPr>
        <w:t>ND</w:t>
      </w:r>
      <w:r w:rsidRPr="00E37E4D">
        <w:rPr>
          <w:rFonts w:cs="Calibri"/>
          <w:sz w:val="20"/>
          <w:szCs w:val="20"/>
          <w:lang w:eastAsia="en-GB"/>
        </w:rPr>
        <w:t xml:space="preserve"> was calculated as the relative percentage change in BP</w:t>
      </w:r>
      <w:r w:rsidRPr="00E37E4D">
        <w:rPr>
          <w:rFonts w:cs="Calibri"/>
          <w:sz w:val="20"/>
          <w:szCs w:val="20"/>
          <w:vertAlign w:val="subscript"/>
          <w:lang w:eastAsia="en-GB"/>
        </w:rPr>
        <w:t>ND</w:t>
      </w:r>
      <w:r w:rsidRPr="00E37E4D">
        <w:rPr>
          <w:rFonts w:cs="Calibri"/>
          <w:sz w:val="20"/>
          <w:szCs w:val="20"/>
          <w:lang w:eastAsia="en-GB"/>
        </w:rPr>
        <w:t xml:space="preserve"> in the AMPH + TAK-041 condition compared </w:t>
      </w:r>
      <w:r w:rsidR="002C770C" w:rsidRPr="00E37E4D">
        <w:rPr>
          <w:rFonts w:cs="Calibri"/>
          <w:sz w:val="20"/>
          <w:szCs w:val="20"/>
          <w:lang w:eastAsia="en-GB"/>
        </w:rPr>
        <w:t>with</w:t>
      </w:r>
      <w:r w:rsidRPr="00E37E4D">
        <w:rPr>
          <w:rFonts w:cs="Calibri"/>
          <w:sz w:val="20"/>
          <w:szCs w:val="20"/>
          <w:lang w:eastAsia="en-GB"/>
        </w:rPr>
        <w:t xml:space="preserve"> the </w:t>
      </w:r>
      <w:r w:rsidR="002C770C" w:rsidRPr="00E37E4D">
        <w:rPr>
          <w:rFonts w:cs="Calibri"/>
          <w:sz w:val="20"/>
          <w:szCs w:val="20"/>
          <w:lang w:eastAsia="en-GB"/>
        </w:rPr>
        <w:t>d-</w:t>
      </w:r>
      <w:r w:rsidRPr="00E37E4D">
        <w:rPr>
          <w:rFonts w:cs="Calibri"/>
          <w:sz w:val="20"/>
          <w:szCs w:val="20"/>
          <w:lang w:eastAsia="en-GB"/>
        </w:rPr>
        <w:t>AMPH</w:t>
      </w:r>
      <w:r w:rsidR="00E37E4D" w:rsidRPr="00E37E4D">
        <w:rPr>
          <w:rFonts w:cs="Calibri"/>
          <w:sz w:val="20"/>
          <w:szCs w:val="20"/>
          <w:lang w:eastAsia="en-GB"/>
        </w:rPr>
        <w:t>-</w:t>
      </w:r>
      <w:r w:rsidRPr="00E37E4D">
        <w:rPr>
          <w:rFonts w:cs="Calibri"/>
          <w:sz w:val="20"/>
          <w:szCs w:val="20"/>
          <w:lang w:eastAsia="en-GB"/>
        </w:rPr>
        <w:t>alone condition</w:t>
      </w:r>
      <w:r w:rsidR="00E37E4D" w:rsidRPr="00E37E4D">
        <w:rPr>
          <w:rFonts w:cs="Calibri"/>
          <w:sz w:val="20"/>
          <w:szCs w:val="20"/>
          <w:lang w:eastAsia="en-GB"/>
        </w:rPr>
        <w:t>. d-AMPH, d</w:t>
      </w:r>
      <w:r w:rsidR="00E37E4D" w:rsidRPr="00E37E4D">
        <w:rPr>
          <w:rFonts w:cs="Calibri"/>
          <w:sz w:val="20"/>
          <w:szCs w:val="20"/>
          <w:lang w:eastAsia="en-GB"/>
        </w:rPr>
        <w:noBreakHyphen/>
        <w:t xml:space="preserve">amphetamine; </w:t>
      </w:r>
      <w:r w:rsidR="006B0DE5" w:rsidRPr="00E37E4D">
        <w:rPr>
          <w:rFonts w:cs="Calibri"/>
          <w:sz w:val="20"/>
          <w:szCs w:val="20"/>
          <w:lang w:eastAsia="en-GB"/>
        </w:rPr>
        <w:t xml:space="preserve">BPND, </w:t>
      </w:r>
      <w:r w:rsidR="0083515C" w:rsidRPr="00E37E4D">
        <w:rPr>
          <w:sz w:val="20"/>
          <w:szCs w:val="20"/>
        </w:rPr>
        <w:t>binding potential relative to the non-displaceable component;</w:t>
      </w:r>
      <w:r w:rsidR="0083515C" w:rsidRPr="00E37E4D">
        <w:rPr>
          <w:rFonts w:cs="Calibri"/>
          <w:sz w:val="20"/>
          <w:szCs w:val="20"/>
          <w:lang w:eastAsia="en-GB"/>
        </w:rPr>
        <w:t xml:space="preserve"> </w:t>
      </w:r>
      <w:r w:rsidR="00AE7266">
        <w:rPr>
          <w:rFonts w:cs="Calibri"/>
          <w:sz w:val="20"/>
          <w:szCs w:val="20"/>
          <w:lang w:eastAsia="en-GB"/>
        </w:rPr>
        <w:br/>
      </w:r>
      <w:r w:rsidR="002C770C" w:rsidRPr="00E37E4D">
        <w:rPr>
          <w:rFonts w:cs="Calibri"/>
          <w:sz w:val="20"/>
          <w:szCs w:val="20"/>
          <w:lang w:eastAsia="en-GB"/>
        </w:rPr>
        <w:t>Ca, caudate nucleus; GP,</w:t>
      </w:r>
      <w:r w:rsidR="006B0DE5" w:rsidRPr="00E37E4D">
        <w:rPr>
          <w:rFonts w:cs="Calibri"/>
          <w:sz w:val="20"/>
          <w:szCs w:val="20"/>
          <w:lang w:eastAsia="en-GB"/>
        </w:rPr>
        <w:t xml:space="preserve"> globus pallidus;</w:t>
      </w:r>
      <w:r w:rsidR="002C770C" w:rsidRPr="00E37E4D">
        <w:rPr>
          <w:rFonts w:cs="Calibri"/>
          <w:sz w:val="20"/>
          <w:szCs w:val="20"/>
          <w:lang w:eastAsia="en-GB"/>
        </w:rPr>
        <w:t xml:space="preserve"> PET, positron emission tomography; Pu, putamen</w:t>
      </w:r>
      <w:r w:rsidR="006B0DE5" w:rsidRPr="00E37E4D">
        <w:rPr>
          <w:rFonts w:cs="Calibri"/>
          <w:sz w:val="20"/>
          <w:szCs w:val="20"/>
          <w:lang w:eastAsia="en-GB"/>
        </w:rPr>
        <w:t xml:space="preserve">; SN, substantia nigra; </w:t>
      </w:r>
      <w:proofErr w:type="spellStart"/>
      <w:r w:rsidR="006B0DE5" w:rsidRPr="00E37E4D">
        <w:rPr>
          <w:rFonts w:cs="Calibri"/>
          <w:sz w:val="20"/>
          <w:szCs w:val="20"/>
          <w:lang w:eastAsia="en-GB"/>
        </w:rPr>
        <w:t>VSt</w:t>
      </w:r>
      <w:proofErr w:type="spellEnd"/>
      <w:r w:rsidR="006B0DE5" w:rsidRPr="00E37E4D">
        <w:rPr>
          <w:rFonts w:cs="Calibri"/>
          <w:sz w:val="20"/>
          <w:szCs w:val="20"/>
          <w:lang w:eastAsia="en-GB"/>
        </w:rPr>
        <w:t>, ventral striatum</w:t>
      </w:r>
      <w:r w:rsidR="002C770C" w:rsidRPr="00E37E4D">
        <w:rPr>
          <w:rFonts w:cs="Calibri"/>
          <w:sz w:val="20"/>
          <w:szCs w:val="20"/>
          <w:lang w:eastAsia="en-GB"/>
        </w:rPr>
        <w:t>.</w:t>
      </w:r>
    </w:p>
    <w:p w14:paraId="52CA8D8C" w14:textId="77777777" w:rsidR="00053F15" w:rsidRDefault="00053F15" w:rsidP="00E54F12">
      <w:pPr>
        <w:spacing w:line="480" w:lineRule="auto"/>
        <w:rPr>
          <w:rFonts w:cs="Calibri"/>
          <w:lang w:eastAsia="en-GB"/>
        </w:rPr>
      </w:pPr>
    </w:p>
    <w:p w14:paraId="3FA52214" w14:textId="77777777" w:rsidR="00053F15" w:rsidRDefault="00053F15" w:rsidP="00053F15">
      <w:pPr>
        <w:spacing w:after="240" w:line="480" w:lineRule="auto"/>
        <w:jc w:val="both"/>
        <w:rPr>
          <w:rFonts w:cs="Calibri"/>
          <w:color w:val="000000" w:themeColor="text1"/>
        </w:rPr>
      </w:pPr>
    </w:p>
    <w:p w14:paraId="3D193A86" w14:textId="77777777" w:rsidR="00053F15" w:rsidRDefault="00053F15" w:rsidP="00053F15">
      <w:pPr>
        <w:spacing w:after="240" w:line="480" w:lineRule="auto"/>
        <w:jc w:val="center"/>
        <w:rPr>
          <w:rFonts w:cs="Calibri"/>
          <w:color w:val="000000" w:themeColor="text1"/>
        </w:rPr>
      </w:pPr>
      <w:r w:rsidRPr="00C1795A">
        <w:rPr>
          <w:rFonts w:cs="Calibri"/>
          <w:noProof/>
          <w:color w:val="000000" w:themeColor="text1"/>
          <w:lang w:eastAsia="en-GB"/>
        </w:rPr>
        <w:drawing>
          <wp:inline distT="0" distB="0" distL="0" distR="0" wp14:anchorId="3A34A5E9" wp14:editId="10CDA8E6">
            <wp:extent cx="5125432" cy="2504661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753" cy="251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6F7AE" w14:textId="77777777" w:rsidR="00053F15" w:rsidRPr="00FF4697" w:rsidRDefault="00053F15" w:rsidP="00053F15">
      <w:pPr>
        <w:pStyle w:val="Caption"/>
        <w:tabs>
          <w:tab w:val="left" w:pos="851"/>
          <w:tab w:val="left" w:pos="1276"/>
        </w:tabs>
        <w:spacing w:line="480" w:lineRule="auto"/>
        <w:rPr>
          <w:rFonts w:asciiTheme="minorHAnsi" w:hAnsiTheme="minorHAnsi" w:cs="Calibri"/>
          <w:color w:val="auto"/>
          <w:sz w:val="21"/>
          <w:szCs w:val="21"/>
        </w:rPr>
      </w:pPr>
      <w:r w:rsidRPr="00FF4697">
        <w:rPr>
          <w:rFonts w:asciiTheme="minorHAnsi" w:hAnsiTheme="minorHAnsi" w:cs="Calibri"/>
          <w:b/>
          <w:i w:val="0"/>
          <w:iCs w:val="0"/>
          <w:color w:val="auto"/>
          <w:sz w:val="21"/>
          <w:szCs w:val="21"/>
        </w:rPr>
        <w:t xml:space="preserve">Fig. </w:t>
      </w:r>
      <w:r>
        <w:rPr>
          <w:rFonts w:asciiTheme="minorHAnsi" w:hAnsiTheme="minorHAnsi" w:cs="Calibri"/>
          <w:b/>
          <w:i w:val="0"/>
          <w:iCs w:val="0"/>
          <w:color w:val="auto"/>
          <w:sz w:val="21"/>
          <w:szCs w:val="21"/>
        </w:rPr>
        <w:t>S1</w:t>
      </w:r>
      <w:r w:rsidRPr="00FF4697">
        <w:rPr>
          <w:rFonts w:asciiTheme="minorHAnsi" w:hAnsiTheme="minorHAnsi" w:cs="Calibri"/>
          <w:b/>
          <w:i w:val="0"/>
          <w:iCs w:val="0"/>
          <w:color w:val="auto"/>
          <w:sz w:val="21"/>
          <w:szCs w:val="21"/>
        </w:rPr>
        <w:tab/>
      </w:r>
      <w:r w:rsidRPr="00FF4697">
        <w:rPr>
          <w:rFonts w:asciiTheme="minorHAnsi" w:hAnsiTheme="minorHAnsi" w:cs="Calibri"/>
          <w:i w:val="0"/>
          <w:iCs w:val="0"/>
          <w:color w:val="auto"/>
          <w:sz w:val="21"/>
          <w:szCs w:val="21"/>
        </w:rPr>
        <w:t>Representative T1 MRI showing putamen (left) and ventral striatum (right) region of interest placement.</w:t>
      </w:r>
      <w:r>
        <w:rPr>
          <w:rFonts w:asciiTheme="minorHAnsi" w:hAnsiTheme="minorHAnsi" w:cs="Calibri"/>
          <w:i w:val="0"/>
          <w:iCs w:val="0"/>
          <w:color w:val="auto"/>
          <w:sz w:val="21"/>
          <w:szCs w:val="21"/>
        </w:rPr>
        <w:t xml:space="preserve"> </w:t>
      </w:r>
    </w:p>
    <w:p w14:paraId="36B88F40" w14:textId="77777777" w:rsidR="00053F15" w:rsidRDefault="00053F15" w:rsidP="00053F15">
      <w:pPr>
        <w:spacing w:line="480" w:lineRule="auto"/>
        <w:rPr>
          <w:rFonts w:cs="Calibri"/>
        </w:rPr>
      </w:pPr>
    </w:p>
    <w:p w14:paraId="615C5733" w14:textId="77777777" w:rsidR="00053F15" w:rsidRDefault="00053F15" w:rsidP="00053F15">
      <w:pPr>
        <w:spacing w:line="480" w:lineRule="auto"/>
        <w:jc w:val="center"/>
        <w:rPr>
          <w:rFonts w:cs="Calibri"/>
          <w:b/>
        </w:rPr>
      </w:pPr>
      <w:r w:rsidRPr="00C1795A">
        <w:rPr>
          <w:rFonts w:cs="Calibri"/>
          <w:b/>
          <w:noProof/>
          <w:lang w:eastAsia="en-GB"/>
        </w:rPr>
        <w:lastRenderedPageBreak/>
        <w:drawing>
          <wp:inline distT="0" distB="0" distL="0" distR="0" wp14:anchorId="3CD53D72" wp14:editId="5BA3199A">
            <wp:extent cx="6162675" cy="42672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A2E46" w14:textId="77777777" w:rsidR="00E9553D" w:rsidRDefault="00053F15" w:rsidP="00053F15">
      <w:pPr>
        <w:spacing w:line="480" w:lineRule="auto"/>
        <w:rPr>
          <w:rFonts w:cs="Calibri"/>
          <w:lang w:eastAsia="en-GB"/>
        </w:rPr>
      </w:pPr>
      <w:r w:rsidRPr="00633560">
        <w:rPr>
          <w:rFonts w:cs="Calibri"/>
          <w:b/>
          <w:sz w:val="21"/>
          <w:szCs w:val="21"/>
        </w:rPr>
        <w:t>Fig.</w:t>
      </w:r>
      <w:r>
        <w:rPr>
          <w:rFonts w:cs="Calibri"/>
          <w:b/>
          <w:sz w:val="21"/>
          <w:szCs w:val="21"/>
        </w:rPr>
        <w:t xml:space="preserve"> S2</w:t>
      </w:r>
      <w:r w:rsidRPr="00633560">
        <w:rPr>
          <w:rFonts w:cs="Calibri"/>
          <w:b/>
          <w:sz w:val="21"/>
          <w:szCs w:val="21"/>
        </w:rPr>
        <w:tab/>
      </w:r>
      <w:r w:rsidRPr="00633560">
        <w:rPr>
          <w:rFonts w:cs="Calibri"/>
          <w:sz w:val="21"/>
          <w:szCs w:val="21"/>
        </w:rPr>
        <w:t>BP</w:t>
      </w:r>
      <w:r w:rsidRPr="00633560">
        <w:rPr>
          <w:rFonts w:cs="Calibri"/>
          <w:sz w:val="21"/>
          <w:szCs w:val="21"/>
          <w:vertAlign w:val="subscript"/>
        </w:rPr>
        <w:t>ND</w:t>
      </w:r>
      <w:r w:rsidRPr="00633560">
        <w:rPr>
          <w:rFonts w:cs="Calibri"/>
          <w:sz w:val="21"/>
          <w:szCs w:val="21"/>
        </w:rPr>
        <w:t xml:space="preserve"> values in the putamen and ventral striatum for all scans. d-AMPH, d-amphetamine; BP</w:t>
      </w:r>
      <w:r w:rsidRPr="00633560">
        <w:rPr>
          <w:rFonts w:cs="Calibri"/>
          <w:sz w:val="21"/>
          <w:szCs w:val="21"/>
          <w:vertAlign w:val="subscript"/>
        </w:rPr>
        <w:t>ND,</w:t>
      </w:r>
      <w:r w:rsidRPr="00633560">
        <w:rPr>
          <w:rFonts w:cs="Calibri"/>
          <w:sz w:val="21"/>
          <w:szCs w:val="21"/>
        </w:rPr>
        <w:t xml:space="preserve"> binding potential relative to the non-displaceable component; PET, positron emission tomography.</w:t>
      </w:r>
      <w:r w:rsidR="00E9553D">
        <w:rPr>
          <w:rFonts w:cs="Calibri"/>
          <w:lang w:eastAsia="en-GB"/>
        </w:rPr>
        <w:br w:type="page"/>
      </w:r>
    </w:p>
    <w:p w14:paraId="061DF8BE" w14:textId="77777777" w:rsidR="00AA53E6" w:rsidRDefault="00BF1173" w:rsidP="00A32A8B">
      <w:pPr>
        <w:spacing w:line="360" w:lineRule="auto"/>
        <w:rPr>
          <w:rFonts w:cs="Calibri"/>
          <w:lang w:eastAsia="en-GB"/>
        </w:rPr>
      </w:pPr>
      <w:r>
        <w:rPr>
          <w:rFonts w:cs="Calibri"/>
          <w:noProof/>
          <w:lang w:eastAsia="en-GB"/>
        </w:rPr>
        <w:lastRenderedPageBreak/>
        <w:drawing>
          <wp:inline distT="0" distB="0" distL="0" distR="0" wp14:anchorId="1B1A04F6" wp14:editId="503D06F1">
            <wp:extent cx="5854148" cy="3109251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783" cy="3116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C452C" w14:textId="77777777" w:rsidR="00D603EA" w:rsidRPr="00B45427" w:rsidRDefault="000B0FBD" w:rsidP="00A32A8B">
      <w:pPr>
        <w:tabs>
          <w:tab w:val="left" w:pos="851"/>
        </w:tabs>
        <w:spacing w:line="480" w:lineRule="auto"/>
        <w:jc w:val="both"/>
        <w:rPr>
          <w:rFonts w:cstheme="minorHAnsi"/>
          <w:sz w:val="20"/>
          <w:szCs w:val="20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402085" wp14:editId="472C6768">
                <wp:simplePos x="0" y="0"/>
                <wp:positionH relativeFrom="column">
                  <wp:posOffset>-1905000</wp:posOffset>
                </wp:positionH>
                <wp:positionV relativeFrom="paragraph">
                  <wp:posOffset>217805</wp:posOffset>
                </wp:positionV>
                <wp:extent cx="990600" cy="28765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573F38" w14:textId="77777777" w:rsidR="00594C91" w:rsidRPr="00F11BC6" w:rsidRDefault="00594C91" w:rsidP="00AA53E6">
                            <w:pPr>
                              <w:rPr>
                                <w:rFonts w:cs="Calibri"/>
                              </w:rPr>
                            </w:pPr>
                            <w:r w:rsidRPr="00F11BC6">
                              <w:rPr>
                                <w:rFonts w:cs="Calibri"/>
                              </w:rPr>
                              <w:t>R</w:t>
                            </w:r>
                            <w:r>
                              <w:rPr>
                                <w:rFonts w:cs="Calibri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</w:rPr>
                              <w:t xml:space="preserve">= </w:t>
                            </w:r>
                            <w:r w:rsidRPr="00B425E7">
                              <w:rPr>
                                <w:rFonts w:cs="Calibri"/>
                              </w:rPr>
                              <w:t>5E-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83DC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0pt;margin-top:17.15pt;width:78pt;height:22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" stroked="f">
                <v:textbox>
                  <w:txbxContent>
                    <w:p w:rsidR="00594C91" w:rsidRPr="00F11BC6" w:rsidRDefault="00594C91" w:rsidP="00AA53E6">
                      <w:pPr>
                        <w:rPr>
                          <w:rFonts w:cs="Calibri"/>
                        </w:rPr>
                      </w:pPr>
                      <w:r w:rsidRPr="00F11BC6">
                        <w:rPr>
                          <w:rFonts w:cs="Calibri"/>
                        </w:rPr>
                        <w:t>R</w:t>
                      </w:r>
                      <w:r>
                        <w:rPr>
                          <w:rFonts w:cs="Calibri"/>
                          <w:vertAlign w:val="superscript"/>
                        </w:rPr>
                        <w:t>2</w:t>
                      </w:r>
                      <w:r>
                        <w:rPr>
                          <w:rFonts w:cs="Calibri"/>
                        </w:rPr>
                        <w:t xml:space="preserve">= </w:t>
                      </w:r>
                      <w:r w:rsidRPr="00B425E7">
                        <w:rPr>
                          <w:rFonts w:cs="Calibri"/>
                        </w:rPr>
                        <w:t>5E-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87D980" wp14:editId="2FAFB960">
                <wp:simplePos x="0" y="0"/>
                <wp:positionH relativeFrom="column">
                  <wp:posOffset>-4289425</wp:posOffset>
                </wp:positionH>
                <wp:positionV relativeFrom="paragraph">
                  <wp:posOffset>217805</wp:posOffset>
                </wp:positionV>
                <wp:extent cx="1025525" cy="29146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05E521" w14:textId="77777777" w:rsidR="00594C91" w:rsidRPr="00F11BC6" w:rsidRDefault="00594C91" w:rsidP="00AA53E6">
                            <w:pPr>
                              <w:rPr>
                                <w:rFonts w:cs="Calibri"/>
                              </w:rPr>
                            </w:pPr>
                            <w:r w:rsidRPr="00F11BC6">
                              <w:rPr>
                                <w:rFonts w:cs="Calibri"/>
                              </w:rPr>
                              <w:t>R</w:t>
                            </w:r>
                            <w:r w:rsidRPr="00F11BC6">
                              <w:rPr>
                                <w:rFonts w:cs="Calibri"/>
                                <w:vertAlign w:val="superscript"/>
                              </w:rPr>
                              <w:t xml:space="preserve">2 </w:t>
                            </w:r>
                            <w:r w:rsidRPr="00F11BC6">
                              <w:rPr>
                                <w:rFonts w:cs="Calibri"/>
                              </w:rPr>
                              <w:t>= 0.0</w:t>
                            </w:r>
                            <w:r>
                              <w:rPr>
                                <w:rFonts w:cs="Calibri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0986C3" id="_x0000_s1027" type="#_x0000_t202" style="position:absolute;left:0;text-align:left;margin-left:-337.75pt;margin-top:17.15pt;width:80.75pt;height:22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" stroked="f">
                <v:textbox>
                  <w:txbxContent>
                    <w:p w:rsidR="00594C91" w:rsidRPr="00F11BC6" w:rsidRDefault="00594C91" w:rsidP="00AA53E6">
                      <w:pPr>
                        <w:rPr>
                          <w:rFonts w:cs="Calibri"/>
                        </w:rPr>
                      </w:pPr>
                      <w:r w:rsidRPr="00F11BC6">
                        <w:rPr>
                          <w:rFonts w:cs="Calibri"/>
                        </w:rPr>
                        <w:t>R</w:t>
                      </w:r>
                      <w:r w:rsidRPr="00F11BC6">
                        <w:rPr>
                          <w:rFonts w:cs="Calibri"/>
                          <w:vertAlign w:val="superscript"/>
                        </w:rPr>
                        <w:t xml:space="preserve">2 </w:t>
                      </w:r>
                      <w:r w:rsidRPr="00F11BC6">
                        <w:rPr>
                          <w:rFonts w:cs="Calibri"/>
                        </w:rPr>
                        <w:t>= 0.0</w:t>
                      </w:r>
                      <w:r>
                        <w:rPr>
                          <w:rFonts w:cs="Calibri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AA53E6" w:rsidRPr="00A32A8B">
        <w:rPr>
          <w:rFonts w:cstheme="minorHAnsi"/>
          <w:b/>
          <w:sz w:val="21"/>
          <w:szCs w:val="21"/>
          <w:lang w:eastAsia="en-GB"/>
        </w:rPr>
        <w:t>Fig</w:t>
      </w:r>
      <w:r w:rsidR="00D603EA" w:rsidRPr="00A32A8B">
        <w:rPr>
          <w:rFonts w:cstheme="minorHAnsi"/>
          <w:b/>
          <w:sz w:val="21"/>
          <w:szCs w:val="21"/>
          <w:lang w:eastAsia="en-GB"/>
        </w:rPr>
        <w:t>.</w:t>
      </w:r>
      <w:r w:rsidR="00AA53E6" w:rsidRPr="00A32A8B">
        <w:rPr>
          <w:rFonts w:cstheme="minorHAnsi"/>
          <w:b/>
          <w:sz w:val="21"/>
          <w:szCs w:val="21"/>
          <w:lang w:eastAsia="en-GB"/>
        </w:rPr>
        <w:t xml:space="preserve"> </w:t>
      </w:r>
      <w:r w:rsidR="00A32A8B">
        <w:rPr>
          <w:rFonts w:cstheme="minorHAnsi"/>
          <w:b/>
          <w:sz w:val="21"/>
          <w:szCs w:val="21"/>
          <w:lang w:eastAsia="en-GB"/>
        </w:rPr>
        <w:t>S3</w:t>
      </w:r>
      <w:r w:rsidR="00D603EA" w:rsidRPr="00A32A8B">
        <w:rPr>
          <w:rFonts w:cstheme="minorHAnsi"/>
          <w:b/>
          <w:sz w:val="21"/>
          <w:szCs w:val="21"/>
          <w:lang w:eastAsia="en-GB"/>
        </w:rPr>
        <w:t>.</w:t>
      </w:r>
      <w:r w:rsidR="00E37E4D" w:rsidRPr="00A32A8B">
        <w:rPr>
          <w:rFonts w:cstheme="minorHAnsi"/>
          <w:sz w:val="21"/>
          <w:szCs w:val="21"/>
          <w:lang w:eastAsia="en-GB"/>
        </w:rPr>
        <w:tab/>
      </w:r>
      <w:r w:rsidR="00AA53E6" w:rsidRPr="00A32A8B">
        <w:rPr>
          <w:rFonts w:cstheme="minorHAnsi"/>
          <w:sz w:val="21"/>
          <w:szCs w:val="21"/>
          <w:lang w:eastAsia="en-GB"/>
        </w:rPr>
        <w:t xml:space="preserve">Putamen (left plot) and ventral striatum (right plot) </w:t>
      </w:r>
      <m:oMath>
        <m:sSubSup>
          <m:sSubSupPr>
            <m:ctrlPr>
              <w:rPr>
                <w:rFonts w:ascii="Cambria Math" w:hAnsi="Cambria Math" w:cstheme="minorHAnsi"/>
                <w:iCs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rFonts w:cstheme="minorHAnsi"/>
                <w:sz w:val="21"/>
                <w:szCs w:val="21"/>
              </w:rPr>
              <m:t>∆BP</m:t>
            </m:r>
          </m:e>
          <m:sub>
            <m:r>
              <m:rPr>
                <m:nor/>
              </m:rPr>
              <w:rPr>
                <w:rFonts w:cstheme="minorHAnsi"/>
                <w:sz w:val="21"/>
                <w:szCs w:val="21"/>
              </w:rPr>
              <m:t>ND</m:t>
            </m:r>
          </m:sub>
          <m:sup>
            <m:r>
              <m:rPr>
                <m:nor/>
              </m:rPr>
              <w:rPr>
                <w:rFonts w:cstheme="minorHAnsi"/>
                <w:sz w:val="21"/>
                <w:szCs w:val="21"/>
              </w:rPr>
              <m:t>AMPH</m:t>
            </m:r>
          </m:sup>
        </m:sSubSup>
      </m:oMath>
      <w:r w:rsidR="00AE7266" w:rsidRPr="00A32A8B">
        <w:rPr>
          <w:rFonts w:cstheme="minorHAnsi"/>
          <w:iCs/>
          <w:sz w:val="21"/>
          <w:szCs w:val="21"/>
        </w:rPr>
        <w:t xml:space="preserve"> </w:t>
      </w:r>
      <w:r w:rsidR="00AA53E6" w:rsidRPr="00A32A8B">
        <w:rPr>
          <w:rFonts w:cstheme="minorHAnsi"/>
          <w:sz w:val="21"/>
          <w:szCs w:val="21"/>
          <w:lang w:eastAsia="en-GB"/>
        </w:rPr>
        <w:t xml:space="preserve">values plotted against measured plasma concentration of AMPH </w:t>
      </w:r>
      <w:r w:rsidR="00D603EA" w:rsidRPr="00A32A8B">
        <w:rPr>
          <w:rFonts w:cstheme="minorHAnsi"/>
          <w:sz w:val="21"/>
          <w:szCs w:val="21"/>
          <w:lang w:eastAsia="en-GB"/>
        </w:rPr>
        <w:t xml:space="preserve">(approximately </w:t>
      </w:r>
      <w:r w:rsidR="00AA53E6" w:rsidRPr="00A32A8B">
        <w:rPr>
          <w:rFonts w:cstheme="minorHAnsi"/>
          <w:sz w:val="21"/>
          <w:szCs w:val="21"/>
          <w:lang w:eastAsia="en-GB"/>
        </w:rPr>
        <w:t>3 h</w:t>
      </w:r>
      <w:r w:rsidR="00D603EA" w:rsidRPr="00A32A8B">
        <w:rPr>
          <w:rFonts w:cstheme="minorHAnsi"/>
          <w:sz w:val="21"/>
          <w:szCs w:val="21"/>
          <w:lang w:eastAsia="en-GB"/>
        </w:rPr>
        <w:t>ours</w:t>
      </w:r>
      <w:r w:rsidR="00AA53E6" w:rsidRPr="00A32A8B">
        <w:rPr>
          <w:rFonts w:cstheme="minorHAnsi"/>
          <w:sz w:val="21"/>
          <w:szCs w:val="21"/>
          <w:lang w:eastAsia="en-GB"/>
        </w:rPr>
        <w:t xml:space="preserve"> post</w:t>
      </w:r>
      <w:r w:rsidR="00D603EA" w:rsidRPr="00A32A8B">
        <w:rPr>
          <w:rFonts w:cstheme="minorHAnsi"/>
          <w:sz w:val="21"/>
          <w:szCs w:val="21"/>
          <w:lang w:eastAsia="en-GB"/>
        </w:rPr>
        <w:t xml:space="preserve"> </w:t>
      </w:r>
      <w:r w:rsidR="00AA53E6" w:rsidRPr="00A32A8B">
        <w:rPr>
          <w:rFonts w:cstheme="minorHAnsi"/>
          <w:sz w:val="21"/>
          <w:szCs w:val="21"/>
          <w:lang w:eastAsia="en-GB"/>
        </w:rPr>
        <w:t>AMPH</w:t>
      </w:r>
      <w:r w:rsidR="00D603EA" w:rsidRPr="00A32A8B">
        <w:rPr>
          <w:rFonts w:cstheme="minorHAnsi"/>
          <w:sz w:val="21"/>
          <w:szCs w:val="21"/>
          <w:lang w:eastAsia="en-GB"/>
        </w:rPr>
        <w:t xml:space="preserve"> administration</w:t>
      </w:r>
      <w:r w:rsidR="00AA53E6" w:rsidRPr="00A32A8B">
        <w:rPr>
          <w:rFonts w:cstheme="minorHAnsi"/>
          <w:sz w:val="21"/>
          <w:szCs w:val="21"/>
          <w:lang w:eastAsia="en-GB"/>
        </w:rPr>
        <w:t>).</w:t>
      </w:r>
      <w:r w:rsidR="00D603EA" w:rsidRPr="00A32A8B">
        <w:rPr>
          <w:rFonts w:cstheme="minorHAnsi"/>
          <w:sz w:val="21"/>
          <w:szCs w:val="21"/>
          <w:lang w:eastAsia="en-GB"/>
        </w:rPr>
        <w:t xml:space="preserve"> AMPH, amphetamine</w:t>
      </w:r>
      <w:r w:rsidR="00B45427" w:rsidRPr="00A32A8B">
        <w:rPr>
          <w:rFonts w:cstheme="minorHAnsi"/>
          <w:sz w:val="21"/>
          <w:szCs w:val="21"/>
          <w:lang w:eastAsia="en-GB"/>
        </w:rPr>
        <w:t>; BP</w:t>
      </w:r>
      <w:r w:rsidR="00B45427" w:rsidRPr="00A32A8B">
        <w:rPr>
          <w:rFonts w:cstheme="minorHAnsi"/>
          <w:sz w:val="21"/>
          <w:szCs w:val="21"/>
          <w:vertAlign w:val="subscript"/>
          <w:lang w:eastAsia="en-GB"/>
        </w:rPr>
        <w:t>ND</w:t>
      </w:r>
      <w:r w:rsidR="00B45427" w:rsidRPr="00A32A8B">
        <w:rPr>
          <w:rFonts w:cstheme="minorHAnsi"/>
          <w:sz w:val="21"/>
          <w:szCs w:val="21"/>
          <w:lang w:eastAsia="en-GB"/>
        </w:rPr>
        <w:t xml:space="preserve">, </w:t>
      </w:r>
      <w:r w:rsidR="00B45427" w:rsidRPr="00A32A8B">
        <w:rPr>
          <w:rFonts w:cstheme="minorHAnsi"/>
          <w:sz w:val="21"/>
          <w:szCs w:val="21"/>
        </w:rPr>
        <w:t>binding potential relative to the non-displaceable component;</w:t>
      </w:r>
      <w:r w:rsidR="00B45427" w:rsidRPr="00A32A8B">
        <w:rPr>
          <w:rFonts w:cstheme="minorHAnsi"/>
          <w:sz w:val="21"/>
          <w:szCs w:val="21"/>
          <w:lang w:eastAsia="en-GB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rFonts w:cstheme="minorHAnsi"/>
                <w:sz w:val="21"/>
                <w:szCs w:val="21"/>
              </w:rPr>
              <m:t>BP</m:t>
            </m:r>
          </m:e>
          <m:sub>
            <m:r>
              <m:rPr>
                <m:nor/>
              </m:rPr>
              <w:rPr>
                <w:rFonts w:cstheme="minorHAnsi"/>
                <w:sz w:val="21"/>
                <w:szCs w:val="21"/>
              </w:rPr>
              <m:t>ND</m:t>
            </m:r>
          </m:sub>
          <m:sup>
            <m:r>
              <m:rPr>
                <m:nor/>
              </m:rPr>
              <w:rPr>
                <w:rFonts w:cstheme="minorHAnsi"/>
                <w:sz w:val="21"/>
                <w:szCs w:val="21"/>
              </w:rPr>
              <m:t>AM</m:t>
            </m:r>
            <m:r>
              <m:rPr>
                <m:nor/>
              </m:rPr>
              <w:rPr>
                <w:rFonts w:ascii="Cambria Math" w:cstheme="minorHAnsi"/>
                <w:sz w:val="21"/>
                <w:szCs w:val="21"/>
              </w:rPr>
              <m:t>P</m:t>
            </m:r>
            <m:r>
              <m:rPr>
                <m:nor/>
              </m:rPr>
              <w:rPr>
                <w:rFonts w:cstheme="minorHAnsi"/>
                <w:sz w:val="21"/>
                <w:szCs w:val="21"/>
              </w:rPr>
              <m:t>H</m:t>
            </m:r>
          </m:sup>
        </m:sSubSup>
      </m:oMath>
      <w:r w:rsidR="00B45427" w:rsidRPr="00A32A8B">
        <w:rPr>
          <w:rFonts w:cstheme="minorHAnsi"/>
          <w:sz w:val="21"/>
          <w:szCs w:val="21"/>
          <w:lang w:eastAsia="en-GB"/>
        </w:rPr>
        <w:t>, BP</w:t>
      </w:r>
      <w:r w:rsidR="00B45427" w:rsidRPr="00A32A8B">
        <w:rPr>
          <w:rFonts w:cstheme="minorHAnsi"/>
          <w:sz w:val="21"/>
          <w:szCs w:val="21"/>
          <w:vertAlign w:val="subscript"/>
          <w:lang w:eastAsia="en-GB"/>
        </w:rPr>
        <w:t>ND</w:t>
      </w:r>
      <w:r w:rsidR="00367D7B" w:rsidRPr="00A32A8B">
        <w:rPr>
          <w:rFonts w:cstheme="minorHAnsi"/>
          <w:sz w:val="21"/>
          <w:szCs w:val="21"/>
          <w:vertAlign w:val="subscript"/>
          <w:lang w:eastAsia="en-GB"/>
        </w:rPr>
        <w:t xml:space="preserve"> </w:t>
      </w:r>
      <w:r w:rsidR="00367D7B" w:rsidRPr="00A32A8B">
        <w:rPr>
          <w:rFonts w:cstheme="minorHAnsi"/>
          <w:sz w:val="21"/>
          <w:szCs w:val="21"/>
          <w:lang w:eastAsia="en-GB"/>
        </w:rPr>
        <w:t>post AMPH administration</w:t>
      </w:r>
      <w:r w:rsidR="00367D7B" w:rsidRPr="003E2769">
        <w:rPr>
          <w:rFonts w:cstheme="minorHAnsi"/>
          <w:sz w:val="20"/>
          <w:szCs w:val="20"/>
          <w:lang w:eastAsia="en-GB"/>
        </w:rPr>
        <w:t>.</w:t>
      </w:r>
    </w:p>
    <w:p w14:paraId="0B569303" w14:textId="77777777" w:rsidR="00AA53E6" w:rsidRDefault="00BF1173" w:rsidP="00A32A8B">
      <w:pPr>
        <w:spacing w:line="480" w:lineRule="auto"/>
        <w:rPr>
          <w:rFonts w:cs="Calibri"/>
        </w:rPr>
      </w:pPr>
      <w:r>
        <w:rPr>
          <w:rFonts w:cs="Calibri"/>
          <w:noProof/>
          <w:lang w:eastAsia="en-GB"/>
        </w:rPr>
        <w:drawing>
          <wp:inline distT="0" distB="0" distL="0" distR="0" wp14:anchorId="0367625C" wp14:editId="303505AA">
            <wp:extent cx="6143937" cy="3001618"/>
            <wp:effectExtent l="0" t="0" r="0" b="889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004" cy="30050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528E65" w14:textId="77777777" w:rsidR="00AA53E6" w:rsidRPr="00755C0B" w:rsidRDefault="00AA53E6" w:rsidP="00A32A8B">
      <w:pPr>
        <w:spacing w:line="480" w:lineRule="auto"/>
        <w:rPr>
          <w:rFonts w:cs="Calibri"/>
        </w:rPr>
      </w:pPr>
    </w:p>
    <w:p w14:paraId="612D63EC" w14:textId="77777777" w:rsidR="00AA53E6" w:rsidRDefault="00AA53E6" w:rsidP="00A32A8B">
      <w:pPr>
        <w:spacing w:line="480" w:lineRule="auto"/>
        <w:rPr>
          <w:rFonts w:cs="Calibri"/>
        </w:rPr>
      </w:pPr>
    </w:p>
    <w:p w14:paraId="255F4D85" w14:textId="77777777" w:rsidR="00D3275A" w:rsidRDefault="00AE7266" w:rsidP="00A32A8B">
      <w:pPr>
        <w:tabs>
          <w:tab w:val="left" w:pos="851"/>
        </w:tabs>
        <w:spacing w:line="480" w:lineRule="auto"/>
        <w:jc w:val="both"/>
        <w:rPr>
          <w:b/>
          <w:sz w:val="28"/>
          <w:szCs w:val="28"/>
        </w:rPr>
      </w:pPr>
      <w:r w:rsidRPr="00A32A8B">
        <w:rPr>
          <w:rFonts w:cs="Calibri"/>
          <w:b/>
          <w:sz w:val="21"/>
          <w:szCs w:val="21"/>
        </w:rPr>
        <w:lastRenderedPageBreak/>
        <w:t xml:space="preserve">Fig. </w:t>
      </w:r>
      <w:r w:rsidR="00A32A8B">
        <w:rPr>
          <w:rFonts w:cs="Calibri"/>
          <w:b/>
          <w:sz w:val="21"/>
          <w:szCs w:val="21"/>
        </w:rPr>
        <w:t>S4</w:t>
      </w:r>
      <w:r w:rsidRPr="00A32A8B">
        <w:rPr>
          <w:rFonts w:cs="Calibri"/>
          <w:b/>
          <w:sz w:val="21"/>
          <w:szCs w:val="21"/>
        </w:rPr>
        <w:t>.</w:t>
      </w:r>
      <w:r w:rsidRPr="00A32A8B">
        <w:rPr>
          <w:rFonts w:cs="Calibri"/>
          <w:sz w:val="21"/>
          <w:szCs w:val="21"/>
        </w:rPr>
        <w:tab/>
        <w:t>Putamen (left plot) and ventral striatum (right plot). ∆∆BP</w:t>
      </w:r>
      <w:r w:rsidRPr="00A32A8B">
        <w:rPr>
          <w:rFonts w:cs="Calibri"/>
          <w:sz w:val="21"/>
          <w:szCs w:val="21"/>
          <w:vertAlign w:val="subscript"/>
        </w:rPr>
        <w:t xml:space="preserve">ND </w:t>
      </w:r>
      <w:r w:rsidRPr="00A32A8B">
        <w:rPr>
          <w:rFonts w:cs="Calibri"/>
          <w:sz w:val="21"/>
          <w:szCs w:val="21"/>
        </w:rPr>
        <w:t xml:space="preserve">plotted against measured plasma concentration of TAK-041 (approximately 5 hours post TAK-041 administration). </w:t>
      </w:r>
      <w:r w:rsidRPr="00A32A8B">
        <w:rPr>
          <w:rFonts w:cstheme="minorHAnsi"/>
          <w:sz w:val="21"/>
          <w:szCs w:val="21"/>
          <w:lang w:eastAsia="en-GB"/>
        </w:rPr>
        <w:t>BP</w:t>
      </w:r>
      <w:r w:rsidRPr="00A32A8B">
        <w:rPr>
          <w:rFonts w:cstheme="minorHAnsi"/>
          <w:sz w:val="21"/>
          <w:szCs w:val="21"/>
          <w:vertAlign w:val="subscript"/>
          <w:lang w:eastAsia="en-GB"/>
        </w:rPr>
        <w:t>ND</w:t>
      </w:r>
      <w:r w:rsidRPr="00A32A8B">
        <w:rPr>
          <w:rFonts w:cstheme="minorHAnsi"/>
          <w:sz w:val="21"/>
          <w:szCs w:val="21"/>
          <w:lang w:eastAsia="en-GB"/>
        </w:rPr>
        <w:t xml:space="preserve">, </w:t>
      </w:r>
      <w:r w:rsidRPr="00A32A8B">
        <w:rPr>
          <w:rFonts w:cstheme="minorHAnsi"/>
          <w:sz w:val="21"/>
          <w:szCs w:val="21"/>
        </w:rPr>
        <w:t>binding potential relative to the non-displaceable component;</w:t>
      </w:r>
      <m:oMath>
        <m:r>
          <m:rPr>
            <m:nor/>
          </m:rPr>
          <w:rPr>
            <w:rFonts w:cstheme="minorHAnsi"/>
            <w:sz w:val="21"/>
            <w:szCs w:val="21"/>
          </w:rPr>
          <m:t xml:space="preserve"> </m:t>
        </m:r>
        <m:sSubSup>
          <m:sSubSupPr>
            <m:ctrlPr>
              <w:rPr>
                <w:rFonts w:ascii="Cambria Math" w:hAnsi="Cambria Math" w:cstheme="minorHAnsi"/>
                <w:i/>
                <w:sz w:val="21"/>
                <w:szCs w:val="21"/>
              </w:rPr>
            </m:ctrlPr>
          </m:sSubSupPr>
          <m:e>
            <m:r>
              <m:rPr>
                <m:nor/>
              </m:rPr>
              <w:rPr>
                <w:rFonts w:cstheme="minorHAnsi"/>
                <w:sz w:val="21"/>
                <w:szCs w:val="21"/>
              </w:rPr>
              <m:t>BP</m:t>
            </m:r>
          </m:e>
          <m:sub>
            <m:r>
              <m:rPr>
                <m:nor/>
              </m:rPr>
              <w:rPr>
                <w:rFonts w:cstheme="minorHAnsi"/>
                <w:sz w:val="21"/>
                <w:szCs w:val="21"/>
              </w:rPr>
              <m:t>ND</m:t>
            </m:r>
          </m:sub>
          <m:sup>
            <m:r>
              <m:rPr>
                <m:nor/>
              </m:rPr>
              <w:rPr>
                <w:rFonts w:cstheme="minorHAnsi"/>
                <w:sz w:val="21"/>
                <w:szCs w:val="21"/>
              </w:rPr>
              <m:t>TAK-041+AM</m:t>
            </m:r>
            <m:r>
              <m:rPr>
                <m:nor/>
              </m:rPr>
              <w:rPr>
                <w:rFonts w:ascii="Cambria Math" w:cstheme="minorHAnsi"/>
                <w:sz w:val="18"/>
                <w:szCs w:val="18"/>
              </w:rPr>
              <m:t>P</m:t>
            </m:r>
            <m:r>
              <m:rPr>
                <m:nor/>
              </m:rPr>
              <w:rPr>
                <w:rFonts w:cstheme="minorHAnsi"/>
                <w:sz w:val="21"/>
                <w:szCs w:val="21"/>
              </w:rPr>
              <m:t>H</m:t>
            </m:r>
          </m:sup>
        </m:sSubSup>
      </m:oMath>
      <w:r w:rsidRPr="00A32A8B">
        <w:rPr>
          <w:rFonts w:cstheme="minorHAnsi"/>
          <w:sz w:val="21"/>
          <w:szCs w:val="21"/>
        </w:rPr>
        <w:t>, BP</w:t>
      </w:r>
      <w:r w:rsidRPr="00A32A8B">
        <w:rPr>
          <w:rFonts w:cstheme="minorHAnsi"/>
          <w:sz w:val="21"/>
          <w:szCs w:val="21"/>
          <w:vertAlign w:val="subscript"/>
        </w:rPr>
        <w:t xml:space="preserve">ND </w:t>
      </w:r>
      <w:r w:rsidRPr="00A32A8B">
        <w:rPr>
          <w:rFonts w:cstheme="minorHAnsi"/>
          <w:sz w:val="21"/>
          <w:szCs w:val="21"/>
        </w:rPr>
        <w:t>post amphetamine</w:t>
      </w:r>
      <w:r w:rsidRPr="00A32A8B">
        <w:rPr>
          <w:rFonts w:cstheme="minorHAnsi"/>
          <w:sz w:val="21"/>
          <w:szCs w:val="21"/>
          <w:vertAlign w:val="subscript"/>
        </w:rPr>
        <w:t xml:space="preserve"> </w:t>
      </w:r>
      <w:r w:rsidRPr="00A32A8B">
        <w:rPr>
          <w:rFonts w:cs="Calibri"/>
          <w:sz w:val="21"/>
          <w:szCs w:val="21"/>
        </w:rPr>
        <w:t>and TAK</w:t>
      </w:r>
      <w:r w:rsidRPr="00A32A8B">
        <w:rPr>
          <w:rFonts w:cs="Calibri"/>
          <w:sz w:val="21"/>
          <w:szCs w:val="21"/>
        </w:rPr>
        <w:noBreakHyphen/>
        <w:t>041 administration.</w:t>
      </w:r>
    </w:p>
    <w:sectPr w:rsidR="00D32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05F6E" w14:textId="77777777" w:rsidR="00395B5B" w:rsidRDefault="00395B5B" w:rsidP="0083763F">
      <w:pPr>
        <w:spacing w:after="0" w:line="240" w:lineRule="auto"/>
      </w:pPr>
      <w:r>
        <w:separator/>
      </w:r>
    </w:p>
  </w:endnote>
  <w:endnote w:type="continuationSeparator" w:id="0">
    <w:p w14:paraId="15157E95" w14:textId="77777777" w:rsidR="00395B5B" w:rsidRDefault="00395B5B" w:rsidP="0083763F">
      <w:pPr>
        <w:spacing w:after="0" w:line="240" w:lineRule="auto"/>
      </w:pPr>
      <w:r>
        <w:continuationSeparator/>
      </w:r>
    </w:p>
  </w:endnote>
  <w:endnote w:type="continuationNotice" w:id="1">
    <w:p w14:paraId="1A5FC75E" w14:textId="77777777" w:rsidR="00395B5B" w:rsidRDefault="00395B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C5B32" w14:textId="77777777" w:rsidR="00395B5B" w:rsidRDefault="00395B5B" w:rsidP="0083763F">
      <w:pPr>
        <w:spacing w:after="0" w:line="240" w:lineRule="auto"/>
      </w:pPr>
      <w:r>
        <w:separator/>
      </w:r>
    </w:p>
  </w:footnote>
  <w:footnote w:type="continuationSeparator" w:id="0">
    <w:p w14:paraId="00106C8A" w14:textId="77777777" w:rsidR="00395B5B" w:rsidRDefault="00395B5B" w:rsidP="0083763F">
      <w:pPr>
        <w:spacing w:after="0" w:line="240" w:lineRule="auto"/>
      </w:pPr>
      <w:r>
        <w:continuationSeparator/>
      </w:r>
    </w:p>
  </w:footnote>
  <w:footnote w:type="continuationNotice" w:id="1">
    <w:p w14:paraId="2A5F85F4" w14:textId="77777777" w:rsidR="00395B5B" w:rsidRDefault="00395B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1410A"/>
    <w:multiLevelType w:val="hybridMultilevel"/>
    <w:tmpl w:val="4D8EBC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04C13"/>
    <w:multiLevelType w:val="hybridMultilevel"/>
    <w:tmpl w:val="D14A7962"/>
    <w:lvl w:ilvl="0" w:tplc="429A7F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E0994"/>
    <w:multiLevelType w:val="multilevel"/>
    <w:tmpl w:val="50DA19B6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284"/>
        </w:tabs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  <w:i w:val="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3" w15:restartNumberingAfterBreak="0">
    <w:nsid w:val="4C661A76"/>
    <w:multiLevelType w:val="multilevel"/>
    <w:tmpl w:val="A0127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854AA1"/>
    <w:multiLevelType w:val="hybridMultilevel"/>
    <w:tmpl w:val="F8D48952"/>
    <w:lvl w:ilvl="0" w:tplc="ACCCB4B6">
      <w:start w:val="1"/>
      <w:numFmt w:val="bullet"/>
      <w:pStyle w:val="EPBulletLis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iatric Quarterl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vtrdth2tet0efetlp9pfft0er2efsvwra&quot;&gt;NEURO-Converted&lt;record-ids&gt;&lt;item&gt;79&lt;/item&gt;&lt;item&gt;288&lt;/item&gt;&lt;item&gt;507&lt;/item&gt;&lt;item&gt;602&lt;/item&gt;&lt;item&gt;603&lt;/item&gt;&lt;item&gt;641&lt;/item&gt;&lt;item&gt;736&lt;/item&gt;&lt;item&gt;905&lt;/item&gt;&lt;item&gt;1026&lt;/item&gt;&lt;item&gt;1132&lt;/item&gt;&lt;item&gt;1133&lt;/item&gt;&lt;item&gt;1145&lt;/item&gt;&lt;item&gt;1271&lt;/item&gt;&lt;item&gt;1273&lt;/item&gt;&lt;item&gt;1291&lt;/item&gt;&lt;item&gt;1300&lt;/item&gt;&lt;item&gt;1531&lt;/item&gt;&lt;item&gt;1579&lt;/item&gt;&lt;item&gt;1597&lt;/item&gt;&lt;item&gt;1605&lt;/item&gt;&lt;item&gt;1664&lt;/item&gt;&lt;item&gt;2035&lt;/item&gt;&lt;item&gt;2326&lt;/item&gt;&lt;item&gt;2401&lt;/item&gt;&lt;item&gt;2562&lt;/item&gt;&lt;item&gt;3719&lt;/item&gt;&lt;item&gt;3731&lt;/item&gt;&lt;item&gt;3736&lt;/item&gt;&lt;item&gt;3737&lt;/item&gt;&lt;item&gt;3738&lt;/item&gt;&lt;item&gt;3739&lt;/item&gt;&lt;item&gt;3740&lt;/item&gt;&lt;item&gt;3744&lt;/item&gt;&lt;item&gt;3746&lt;/item&gt;&lt;item&gt;3747&lt;/item&gt;&lt;item&gt;3748&lt;/item&gt;&lt;item&gt;3749&lt;/item&gt;&lt;item&gt;3752&lt;/item&gt;&lt;item&gt;3753&lt;/item&gt;&lt;item&gt;3754&lt;/item&gt;&lt;item&gt;3755&lt;/item&gt;&lt;item&gt;3756&lt;/item&gt;&lt;item&gt;3757&lt;/item&gt;&lt;item&gt;3758&lt;/item&gt;&lt;/record-ids&gt;&lt;/item&gt;&lt;item db-id=&quot;esfvxxptkvrxtdet99op9tf7estxtr20zp5e&quot;&gt;TAK-041_HumanPET&lt;record-ids&gt;&lt;item&gt;6&lt;/item&gt;&lt;item&gt;12&lt;/item&gt;&lt;item&gt;13&lt;/item&gt;&lt;item&gt;14&lt;/item&gt;&lt;item&gt;22&lt;/item&gt;&lt;item&gt;53&lt;/item&gt;&lt;item&gt;58&lt;/item&gt;&lt;/record-ids&gt;&lt;/item&gt;&lt;/Libraries&gt;"/>
  </w:docVars>
  <w:rsids>
    <w:rsidRoot w:val="006E4F2B"/>
    <w:rsid w:val="00003BC3"/>
    <w:rsid w:val="00007275"/>
    <w:rsid w:val="00010291"/>
    <w:rsid w:val="00010C9D"/>
    <w:rsid w:val="00012113"/>
    <w:rsid w:val="00015756"/>
    <w:rsid w:val="00020828"/>
    <w:rsid w:val="0002489A"/>
    <w:rsid w:val="000315F2"/>
    <w:rsid w:val="00042AE9"/>
    <w:rsid w:val="0004453C"/>
    <w:rsid w:val="000515F1"/>
    <w:rsid w:val="00053F15"/>
    <w:rsid w:val="000678C4"/>
    <w:rsid w:val="0007027D"/>
    <w:rsid w:val="000728C6"/>
    <w:rsid w:val="00074173"/>
    <w:rsid w:val="00076340"/>
    <w:rsid w:val="00081143"/>
    <w:rsid w:val="00082A72"/>
    <w:rsid w:val="00082F13"/>
    <w:rsid w:val="00083589"/>
    <w:rsid w:val="00083F23"/>
    <w:rsid w:val="00084362"/>
    <w:rsid w:val="000854E6"/>
    <w:rsid w:val="00091295"/>
    <w:rsid w:val="00096222"/>
    <w:rsid w:val="00097B5E"/>
    <w:rsid w:val="000A4295"/>
    <w:rsid w:val="000A6013"/>
    <w:rsid w:val="000A7A99"/>
    <w:rsid w:val="000A7E07"/>
    <w:rsid w:val="000B07C2"/>
    <w:rsid w:val="000B0FBD"/>
    <w:rsid w:val="000B3B02"/>
    <w:rsid w:val="000C53CD"/>
    <w:rsid w:val="000D125E"/>
    <w:rsid w:val="000D4421"/>
    <w:rsid w:val="000D47C9"/>
    <w:rsid w:val="000D556D"/>
    <w:rsid w:val="000D61C8"/>
    <w:rsid w:val="000E3F89"/>
    <w:rsid w:val="000E410D"/>
    <w:rsid w:val="000F1188"/>
    <w:rsid w:val="000F134A"/>
    <w:rsid w:val="000F6046"/>
    <w:rsid w:val="000F7D14"/>
    <w:rsid w:val="001027AD"/>
    <w:rsid w:val="0011356B"/>
    <w:rsid w:val="00120FC6"/>
    <w:rsid w:val="001223B1"/>
    <w:rsid w:val="00122EF7"/>
    <w:rsid w:val="00131F43"/>
    <w:rsid w:val="00134A9F"/>
    <w:rsid w:val="00137207"/>
    <w:rsid w:val="00140342"/>
    <w:rsid w:val="001406BD"/>
    <w:rsid w:val="00141616"/>
    <w:rsid w:val="001433E8"/>
    <w:rsid w:val="00150138"/>
    <w:rsid w:val="00153AF8"/>
    <w:rsid w:val="00154986"/>
    <w:rsid w:val="00157091"/>
    <w:rsid w:val="00160025"/>
    <w:rsid w:val="00160588"/>
    <w:rsid w:val="0016375E"/>
    <w:rsid w:val="00165C49"/>
    <w:rsid w:val="001667ED"/>
    <w:rsid w:val="00176C57"/>
    <w:rsid w:val="0018001E"/>
    <w:rsid w:val="001805DC"/>
    <w:rsid w:val="0018494D"/>
    <w:rsid w:val="00185E92"/>
    <w:rsid w:val="00185FBB"/>
    <w:rsid w:val="00186614"/>
    <w:rsid w:val="001929E5"/>
    <w:rsid w:val="00195416"/>
    <w:rsid w:val="001A05BA"/>
    <w:rsid w:val="001A06AB"/>
    <w:rsid w:val="001A653D"/>
    <w:rsid w:val="001A7DF4"/>
    <w:rsid w:val="001B16AA"/>
    <w:rsid w:val="001B53FA"/>
    <w:rsid w:val="001B65B7"/>
    <w:rsid w:val="001C023D"/>
    <w:rsid w:val="001C2628"/>
    <w:rsid w:val="001C2FD3"/>
    <w:rsid w:val="001C390D"/>
    <w:rsid w:val="001C691E"/>
    <w:rsid w:val="001D0077"/>
    <w:rsid w:val="001D24F6"/>
    <w:rsid w:val="001D392C"/>
    <w:rsid w:val="001D422C"/>
    <w:rsid w:val="001E0D00"/>
    <w:rsid w:val="001F2CD7"/>
    <w:rsid w:val="001F37ED"/>
    <w:rsid w:val="0020063C"/>
    <w:rsid w:val="00200B2D"/>
    <w:rsid w:val="002039D7"/>
    <w:rsid w:val="00205660"/>
    <w:rsid w:val="002114FD"/>
    <w:rsid w:val="0021717E"/>
    <w:rsid w:val="0022009C"/>
    <w:rsid w:val="00221969"/>
    <w:rsid w:val="00221EAF"/>
    <w:rsid w:val="00221F61"/>
    <w:rsid w:val="00226D46"/>
    <w:rsid w:val="0023096F"/>
    <w:rsid w:val="002369BE"/>
    <w:rsid w:val="00240E06"/>
    <w:rsid w:val="00242C26"/>
    <w:rsid w:val="002439A4"/>
    <w:rsid w:val="00252806"/>
    <w:rsid w:val="002604D7"/>
    <w:rsid w:val="00262182"/>
    <w:rsid w:val="00262A3C"/>
    <w:rsid w:val="0026357D"/>
    <w:rsid w:val="00266513"/>
    <w:rsid w:val="00267C67"/>
    <w:rsid w:val="00267CCF"/>
    <w:rsid w:val="00273957"/>
    <w:rsid w:val="00275A42"/>
    <w:rsid w:val="00275BE4"/>
    <w:rsid w:val="00276936"/>
    <w:rsid w:val="00276E22"/>
    <w:rsid w:val="00276FE5"/>
    <w:rsid w:val="002803CB"/>
    <w:rsid w:val="00283E76"/>
    <w:rsid w:val="00290576"/>
    <w:rsid w:val="00291705"/>
    <w:rsid w:val="00294720"/>
    <w:rsid w:val="00295A55"/>
    <w:rsid w:val="00297C79"/>
    <w:rsid w:val="002A1FA5"/>
    <w:rsid w:val="002A3528"/>
    <w:rsid w:val="002A3575"/>
    <w:rsid w:val="002A4635"/>
    <w:rsid w:val="002A4BC6"/>
    <w:rsid w:val="002B3C97"/>
    <w:rsid w:val="002B5441"/>
    <w:rsid w:val="002B74AC"/>
    <w:rsid w:val="002C05D7"/>
    <w:rsid w:val="002C1040"/>
    <w:rsid w:val="002C4C10"/>
    <w:rsid w:val="002C770C"/>
    <w:rsid w:val="002D1132"/>
    <w:rsid w:val="002D1B3D"/>
    <w:rsid w:val="002D6449"/>
    <w:rsid w:val="002D7094"/>
    <w:rsid w:val="002E2A6F"/>
    <w:rsid w:val="002E7A91"/>
    <w:rsid w:val="002F0C8C"/>
    <w:rsid w:val="002F353C"/>
    <w:rsid w:val="002F5075"/>
    <w:rsid w:val="002F559C"/>
    <w:rsid w:val="002F6204"/>
    <w:rsid w:val="00304D15"/>
    <w:rsid w:val="0030778A"/>
    <w:rsid w:val="00311FD9"/>
    <w:rsid w:val="00313A69"/>
    <w:rsid w:val="0031744F"/>
    <w:rsid w:val="00322A31"/>
    <w:rsid w:val="00323115"/>
    <w:rsid w:val="00323344"/>
    <w:rsid w:val="00323A73"/>
    <w:rsid w:val="00324025"/>
    <w:rsid w:val="00324252"/>
    <w:rsid w:val="00330CC8"/>
    <w:rsid w:val="00331FE1"/>
    <w:rsid w:val="00333865"/>
    <w:rsid w:val="00334051"/>
    <w:rsid w:val="00335617"/>
    <w:rsid w:val="00335E2E"/>
    <w:rsid w:val="00354F03"/>
    <w:rsid w:val="00355B24"/>
    <w:rsid w:val="00363D2D"/>
    <w:rsid w:val="00367D7B"/>
    <w:rsid w:val="00370E5C"/>
    <w:rsid w:val="00373AE2"/>
    <w:rsid w:val="003763DD"/>
    <w:rsid w:val="00377F08"/>
    <w:rsid w:val="00381886"/>
    <w:rsid w:val="00390AFD"/>
    <w:rsid w:val="00395B5B"/>
    <w:rsid w:val="00395E5B"/>
    <w:rsid w:val="0039716E"/>
    <w:rsid w:val="003A2971"/>
    <w:rsid w:val="003A6C26"/>
    <w:rsid w:val="003B11BA"/>
    <w:rsid w:val="003B275C"/>
    <w:rsid w:val="003C0561"/>
    <w:rsid w:val="003C2DA3"/>
    <w:rsid w:val="003C4754"/>
    <w:rsid w:val="003C5396"/>
    <w:rsid w:val="003C6786"/>
    <w:rsid w:val="003C6DD3"/>
    <w:rsid w:val="003D2470"/>
    <w:rsid w:val="003D6EAF"/>
    <w:rsid w:val="003E2769"/>
    <w:rsid w:val="003E4B4C"/>
    <w:rsid w:val="003E5D2D"/>
    <w:rsid w:val="003E6832"/>
    <w:rsid w:val="003F2670"/>
    <w:rsid w:val="003F297F"/>
    <w:rsid w:val="003F3FB7"/>
    <w:rsid w:val="003F4E7A"/>
    <w:rsid w:val="003F5C10"/>
    <w:rsid w:val="003F62E3"/>
    <w:rsid w:val="00404CAC"/>
    <w:rsid w:val="004063A3"/>
    <w:rsid w:val="00414C76"/>
    <w:rsid w:val="00415681"/>
    <w:rsid w:val="00416DEA"/>
    <w:rsid w:val="0042571F"/>
    <w:rsid w:val="0042773B"/>
    <w:rsid w:val="00430D05"/>
    <w:rsid w:val="00431AEA"/>
    <w:rsid w:val="00433B90"/>
    <w:rsid w:val="00437651"/>
    <w:rsid w:val="004401B3"/>
    <w:rsid w:val="004425A2"/>
    <w:rsid w:val="00442BBB"/>
    <w:rsid w:val="00447077"/>
    <w:rsid w:val="0045210B"/>
    <w:rsid w:val="00452225"/>
    <w:rsid w:val="00453C2C"/>
    <w:rsid w:val="00455637"/>
    <w:rsid w:val="0046252C"/>
    <w:rsid w:val="00465304"/>
    <w:rsid w:val="004674C5"/>
    <w:rsid w:val="00473DF3"/>
    <w:rsid w:val="004768E3"/>
    <w:rsid w:val="00481294"/>
    <w:rsid w:val="00484D34"/>
    <w:rsid w:val="00493C32"/>
    <w:rsid w:val="004A59A7"/>
    <w:rsid w:val="004A62D7"/>
    <w:rsid w:val="004B0FF6"/>
    <w:rsid w:val="004B311A"/>
    <w:rsid w:val="004C3FAC"/>
    <w:rsid w:val="004C6D84"/>
    <w:rsid w:val="004C75C0"/>
    <w:rsid w:val="004D51EB"/>
    <w:rsid w:val="004D74AD"/>
    <w:rsid w:val="004D775B"/>
    <w:rsid w:val="004E0CBF"/>
    <w:rsid w:val="004E2160"/>
    <w:rsid w:val="004E3F6C"/>
    <w:rsid w:val="004E6862"/>
    <w:rsid w:val="004F05CC"/>
    <w:rsid w:val="004F6989"/>
    <w:rsid w:val="004F6EC5"/>
    <w:rsid w:val="004F7B95"/>
    <w:rsid w:val="00500BFD"/>
    <w:rsid w:val="005025F9"/>
    <w:rsid w:val="00503780"/>
    <w:rsid w:val="0050382C"/>
    <w:rsid w:val="00507AD9"/>
    <w:rsid w:val="0051095D"/>
    <w:rsid w:val="00532F7B"/>
    <w:rsid w:val="00534C21"/>
    <w:rsid w:val="0054011C"/>
    <w:rsid w:val="005446F2"/>
    <w:rsid w:val="00544956"/>
    <w:rsid w:val="00546920"/>
    <w:rsid w:val="005625D5"/>
    <w:rsid w:val="005640DC"/>
    <w:rsid w:val="00567D6F"/>
    <w:rsid w:val="00571F07"/>
    <w:rsid w:val="0057239F"/>
    <w:rsid w:val="005729CB"/>
    <w:rsid w:val="00572C9D"/>
    <w:rsid w:val="00574BDF"/>
    <w:rsid w:val="00575576"/>
    <w:rsid w:val="00580CD3"/>
    <w:rsid w:val="00585834"/>
    <w:rsid w:val="00585959"/>
    <w:rsid w:val="00594C91"/>
    <w:rsid w:val="005957C7"/>
    <w:rsid w:val="00595B11"/>
    <w:rsid w:val="005A13DD"/>
    <w:rsid w:val="005A37C8"/>
    <w:rsid w:val="005A6959"/>
    <w:rsid w:val="005A6F16"/>
    <w:rsid w:val="005A760C"/>
    <w:rsid w:val="005B1FBC"/>
    <w:rsid w:val="005B3239"/>
    <w:rsid w:val="005B55A2"/>
    <w:rsid w:val="005B7444"/>
    <w:rsid w:val="005C03F6"/>
    <w:rsid w:val="005C5653"/>
    <w:rsid w:val="005C612E"/>
    <w:rsid w:val="005C6461"/>
    <w:rsid w:val="005C780A"/>
    <w:rsid w:val="005D02BC"/>
    <w:rsid w:val="005D03F8"/>
    <w:rsid w:val="005D09E9"/>
    <w:rsid w:val="005D140A"/>
    <w:rsid w:val="005D25C2"/>
    <w:rsid w:val="005D4737"/>
    <w:rsid w:val="005D4983"/>
    <w:rsid w:val="005D4B3F"/>
    <w:rsid w:val="005E18A4"/>
    <w:rsid w:val="005E33C5"/>
    <w:rsid w:val="005E6424"/>
    <w:rsid w:val="005E6EFB"/>
    <w:rsid w:val="005E7F2D"/>
    <w:rsid w:val="005F04CD"/>
    <w:rsid w:val="005F0600"/>
    <w:rsid w:val="005F242D"/>
    <w:rsid w:val="005F4013"/>
    <w:rsid w:val="00600872"/>
    <w:rsid w:val="006013A5"/>
    <w:rsid w:val="0060328F"/>
    <w:rsid w:val="006038CB"/>
    <w:rsid w:val="00605E69"/>
    <w:rsid w:val="00610CD7"/>
    <w:rsid w:val="0061573F"/>
    <w:rsid w:val="006222BD"/>
    <w:rsid w:val="006278C8"/>
    <w:rsid w:val="00633560"/>
    <w:rsid w:val="00634E15"/>
    <w:rsid w:val="00634F76"/>
    <w:rsid w:val="00636455"/>
    <w:rsid w:val="00643E40"/>
    <w:rsid w:val="006472B6"/>
    <w:rsid w:val="006520B9"/>
    <w:rsid w:val="00652EEC"/>
    <w:rsid w:val="00662791"/>
    <w:rsid w:val="006645FE"/>
    <w:rsid w:val="006646DE"/>
    <w:rsid w:val="00671609"/>
    <w:rsid w:val="00671B83"/>
    <w:rsid w:val="006773F7"/>
    <w:rsid w:val="006804B9"/>
    <w:rsid w:val="006848E0"/>
    <w:rsid w:val="00685E81"/>
    <w:rsid w:val="00692F4C"/>
    <w:rsid w:val="0069376F"/>
    <w:rsid w:val="006967CB"/>
    <w:rsid w:val="00696C26"/>
    <w:rsid w:val="006A110B"/>
    <w:rsid w:val="006A44B4"/>
    <w:rsid w:val="006A7C7B"/>
    <w:rsid w:val="006B0818"/>
    <w:rsid w:val="006B0DE5"/>
    <w:rsid w:val="006B7BD2"/>
    <w:rsid w:val="006C4A71"/>
    <w:rsid w:val="006C5AE0"/>
    <w:rsid w:val="006D1608"/>
    <w:rsid w:val="006D6CFF"/>
    <w:rsid w:val="006E4F2B"/>
    <w:rsid w:val="006F1BEA"/>
    <w:rsid w:val="006F1E9B"/>
    <w:rsid w:val="006F3507"/>
    <w:rsid w:val="006F414C"/>
    <w:rsid w:val="006F47BA"/>
    <w:rsid w:val="006F7191"/>
    <w:rsid w:val="00713A16"/>
    <w:rsid w:val="007177F1"/>
    <w:rsid w:val="007203A9"/>
    <w:rsid w:val="007237A3"/>
    <w:rsid w:val="00725A5B"/>
    <w:rsid w:val="00727CF0"/>
    <w:rsid w:val="0073621F"/>
    <w:rsid w:val="00736243"/>
    <w:rsid w:val="00736620"/>
    <w:rsid w:val="00736B3C"/>
    <w:rsid w:val="00737FAD"/>
    <w:rsid w:val="00745AB1"/>
    <w:rsid w:val="00754909"/>
    <w:rsid w:val="00755C0B"/>
    <w:rsid w:val="00756AA8"/>
    <w:rsid w:val="0076209B"/>
    <w:rsid w:val="007625AE"/>
    <w:rsid w:val="00762E26"/>
    <w:rsid w:val="0076479D"/>
    <w:rsid w:val="007647ED"/>
    <w:rsid w:val="00767BAE"/>
    <w:rsid w:val="00770EFC"/>
    <w:rsid w:val="00771735"/>
    <w:rsid w:val="00774BD9"/>
    <w:rsid w:val="007766AD"/>
    <w:rsid w:val="007777E9"/>
    <w:rsid w:val="00782C69"/>
    <w:rsid w:val="00784CA7"/>
    <w:rsid w:val="00785EE0"/>
    <w:rsid w:val="007869F8"/>
    <w:rsid w:val="00795C95"/>
    <w:rsid w:val="007A23C7"/>
    <w:rsid w:val="007B15F8"/>
    <w:rsid w:val="007B2525"/>
    <w:rsid w:val="007B562A"/>
    <w:rsid w:val="007B5BE9"/>
    <w:rsid w:val="007B6961"/>
    <w:rsid w:val="007C13B6"/>
    <w:rsid w:val="007D0ADC"/>
    <w:rsid w:val="007E277E"/>
    <w:rsid w:val="007E2DF0"/>
    <w:rsid w:val="007E4460"/>
    <w:rsid w:val="007E66A7"/>
    <w:rsid w:val="007E66F1"/>
    <w:rsid w:val="007F6469"/>
    <w:rsid w:val="00800A27"/>
    <w:rsid w:val="00802774"/>
    <w:rsid w:val="008040E6"/>
    <w:rsid w:val="008123CA"/>
    <w:rsid w:val="00812B7B"/>
    <w:rsid w:val="0081596B"/>
    <w:rsid w:val="0081779D"/>
    <w:rsid w:val="00820FDD"/>
    <w:rsid w:val="0082331C"/>
    <w:rsid w:val="00823DD4"/>
    <w:rsid w:val="008266CB"/>
    <w:rsid w:val="00827598"/>
    <w:rsid w:val="00830949"/>
    <w:rsid w:val="0083515C"/>
    <w:rsid w:val="008354E1"/>
    <w:rsid w:val="00837606"/>
    <w:rsid w:val="0083763F"/>
    <w:rsid w:val="0084097D"/>
    <w:rsid w:val="00842076"/>
    <w:rsid w:val="0084733F"/>
    <w:rsid w:val="00847943"/>
    <w:rsid w:val="00853C74"/>
    <w:rsid w:val="00855754"/>
    <w:rsid w:val="008572CC"/>
    <w:rsid w:val="00861425"/>
    <w:rsid w:val="008620AA"/>
    <w:rsid w:val="0086538D"/>
    <w:rsid w:val="00865D2F"/>
    <w:rsid w:val="00866947"/>
    <w:rsid w:val="008724E7"/>
    <w:rsid w:val="00876AED"/>
    <w:rsid w:val="0087709A"/>
    <w:rsid w:val="00877DF4"/>
    <w:rsid w:val="00884875"/>
    <w:rsid w:val="0089127F"/>
    <w:rsid w:val="00892A61"/>
    <w:rsid w:val="00893A98"/>
    <w:rsid w:val="00893F07"/>
    <w:rsid w:val="0089673C"/>
    <w:rsid w:val="00897F0E"/>
    <w:rsid w:val="008A301B"/>
    <w:rsid w:val="008A7EA5"/>
    <w:rsid w:val="008B0B36"/>
    <w:rsid w:val="008B3C6A"/>
    <w:rsid w:val="008B6466"/>
    <w:rsid w:val="008B68D3"/>
    <w:rsid w:val="008B7F38"/>
    <w:rsid w:val="008C07D7"/>
    <w:rsid w:val="008C11EF"/>
    <w:rsid w:val="008C21F5"/>
    <w:rsid w:val="008C592E"/>
    <w:rsid w:val="008D0635"/>
    <w:rsid w:val="008D375C"/>
    <w:rsid w:val="008D58B7"/>
    <w:rsid w:val="008D7E3E"/>
    <w:rsid w:val="008E2815"/>
    <w:rsid w:val="008E5BBF"/>
    <w:rsid w:val="008E6FED"/>
    <w:rsid w:val="008F2B49"/>
    <w:rsid w:val="008F2B7A"/>
    <w:rsid w:val="008F373D"/>
    <w:rsid w:val="008F6826"/>
    <w:rsid w:val="008F7268"/>
    <w:rsid w:val="009047B4"/>
    <w:rsid w:val="00904F4B"/>
    <w:rsid w:val="00905805"/>
    <w:rsid w:val="00911ED9"/>
    <w:rsid w:val="009131D3"/>
    <w:rsid w:val="00913208"/>
    <w:rsid w:val="0092214B"/>
    <w:rsid w:val="009239EA"/>
    <w:rsid w:val="00923E46"/>
    <w:rsid w:val="00926362"/>
    <w:rsid w:val="0092707B"/>
    <w:rsid w:val="00936154"/>
    <w:rsid w:val="009412A3"/>
    <w:rsid w:val="0094680A"/>
    <w:rsid w:val="009471DA"/>
    <w:rsid w:val="009532F5"/>
    <w:rsid w:val="00964C5C"/>
    <w:rsid w:val="0097093A"/>
    <w:rsid w:val="00982049"/>
    <w:rsid w:val="00984B86"/>
    <w:rsid w:val="00984BEB"/>
    <w:rsid w:val="00995AD8"/>
    <w:rsid w:val="00997CB5"/>
    <w:rsid w:val="009A1252"/>
    <w:rsid w:val="009A6181"/>
    <w:rsid w:val="009A7286"/>
    <w:rsid w:val="009B03A3"/>
    <w:rsid w:val="009B1DC1"/>
    <w:rsid w:val="009B1E84"/>
    <w:rsid w:val="009B46A2"/>
    <w:rsid w:val="009C6778"/>
    <w:rsid w:val="009D0369"/>
    <w:rsid w:val="009D2CD1"/>
    <w:rsid w:val="009D322F"/>
    <w:rsid w:val="009D7106"/>
    <w:rsid w:val="009E48A9"/>
    <w:rsid w:val="009E5D43"/>
    <w:rsid w:val="009F29EC"/>
    <w:rsid w:val="009F3249"/>
    <w:rsid w:val="009F3D9E"/>
    <w:rsid w:val="009F45D7"/>
    <w:rsid w:val="009F50A6"/>
    <w:rsid w:val="009F7957"/>
    <w:rsid w:val="00A00C4A"/>
    <w:rsid w:val="00A04E5D"/>
    <w:rsid w:val="00A1274B"/>
    <w:rsid w:val="00A13876"/>
    <w:rsid w:val="00A13AC7"/>
    <w:rsid w:val="00A14CCE"/>
    <w:rsid w:val="00A16BFC"/>
    <w:rsid w:val="00A20CBB"/>
    <w:rsid w:val="00A211CB"/>
    <w:rsid w:val="00A21EAC"/>
    <w:rsid w:val="00A25811"/>
    <w:rsid w:val="00A2753D"/>
    <w:rsid w:val="00A32A8B"/>
    <w:rsid w:val="00A33A7C"/>
    <w:rsid w:val="00A371FF"/>
    <w:rsid w:val="00A372BC"/>
    <w:rsid w:val="00A37CB1"/>
    <w:rsid w:val="00A43DBA"/>
    <w:rsid w:val="00A52FCC"/>
    <w:rsid w:val="00A554A5"/>
    <w:rsid w:val="00A61514"/>
    <w:rsid w:val="00A61CEB"/>
    <w:rsid w:val="00A66575"/>
    <w:rsid w:val="00A6754C"/>
    <w:rsid w:val="00A71069"/>
    <w:rsid w:val="00A72223"/>
    <w:rsid w:val="00A73785"/>
    <w:rsid w:val="00A76D89"/>
    <w:rsid w:val="00A80134"/>
    <w:rsid w:val="00A8536E"/>
    <w:rsid w:val="00A9220A"/>
    <w:rsid w:val="00A930F2"/>
    <w:rsid w:val="00A96F09"/>
    <w:rsid w:val="00AA2C94"/>
    <w:rsid w:val="00AA53E6"/>
    <w:rsid w:val="00AB0B2D"/>
    <w:rsid w:val="00AB1E7C"/>
    <w:rsid w:val="00AC3888"/>
    <w:rsid w:val="00AC6CD1"/>
    <w:rsid w:val="00AC74A2"/>
    <w:rsid w:val="00AD2512"/>
    <w:rsid w:val="00AD3A46"/>
    <w:rsid w:val="00AD62FF"/>
    <w:rsid w:val="00AD7CE5"/>
    <w:rsid w:val="00AD7E4C"/>
    <w:rsid w:val="00AE044A"/>
    <w:rsid w:val="00AE39BE"/>
    <w:rsid w:val="00AE45C9"/>
    <w:rsid w:val="00AE7266"/>
    <w:rsid w:val="00AF3257"/>
    <w:rsid w:val="00AF5FFA"/>
    <w:rsid w:val="00AF6E9C"/>
    <w:rsid w:val="00AF77C2"/>
    <w:rsid w:val="00B0060B"/>
    <w:rsid w:val="00B00773"/>
    <w:rsid w:val="00B014D2"/>
    <w:rsid w:val="00B015E8"/>
    <w:rsid w:val="00B0469E"/>
    <w:rsid w:val="00B06416"/>
    <w:rsid w:val="00B110B8"/>
    <w:rsid w:val="00B13819"/>
    <w:rsid w:val="00B13B27"/>
    <w:rsid w:val="00B17A41"/>
    <w:rsid w:val="00B21E87"/>
    <w:rsid w:val="00B25AFF"/>
    <w:rsid w:val="00B302BA"/>
    <w:rsid w:val="00B32BF0"/>
    <w:rsid w:val="00B348F6"/>
    <w:rsid w:val="00B36A9B"/>
    <w:rsid w:val="00B40FBA"/>
    <w:rsid w:val="00B425E7"/>
    <w:rsid w:val="00B43C33"/>
    <w:rsid w:val="00B43F39"/>
    <w:rsid w:val="00B45427"/>
    <w:rsid w:val="00B454A0"/>
    <w:rsid w:val="00B46B5B"/>
    <w:rsid w:val="00B507CB"/>
    <w:rsid w:val="00B53F5A"/>
    <w:rsid w:val="00B5544B"/>
    <w:rsid w:val="00B56F38"/>
    <w:rsid w:val="00B614CB"/>
    <w:rsid w:val="00B6180E"/>
    <w:rsid w:val="00B61D57"/>
    <w:rsid w:val="00B656D3"/>
    <w:rsid w:val="00B6753E"/>
    <w:rsid w:val="00B706A8"/>
    <w:rsid w:val="00B70CE2"/>
    <w:rsid w:val="00B71ACF"/>
    <w:rsid w:val="00B766A9"/>
    <w:rsid w:val="00B76A53"/>
    <w:rsid w:val="00B77681"/>
    <w:rsid w:val="00B77FE6"/>
    <w:rsid w:val="00B8461D"/>
    <w:rsid w:val="00B86158"/>
    <w:rsid w:val="00B9195F"/>
    <w:rsid w:val="00B96184"/>
    <w:rsid w:val="00B97651"/>
    <w:rsid w:val="00BA014C"/>
    <w:rsid w:val="00BA0808"/>
    <w:rsid w:val="00BA4F51"/>
    <w:rsid w:val="00BB0DF1"/>
    <w:rsid w:val="00BB64D4"/>
    <w:rsid w:val="00BB6A5E"/>
    <w:rsid w:val="00BB77E2"/>
    <w:rsid w:val="00BC256B"/>
    <w:rsid w:val="00BC342E"/>
    <w:rsid w:val="00BC36A7"/>
    <w:rsid w:val="00BC4E51"/>
    <w:rsid w:val="00BD3145"/>
    <w:rsid w:val="00BE0B4A"/>
    <w:rsid w:val="00BF1173"/>
    <w:rsid w:val="00BF51F7"/>
    <w:rsid w:val="00C0174C"/>
    <w:rsid w:val="00C01A47"/>
    <w:rsid w:val="00C0327C"/>
    <w:rsid w:val="00C04582"/>
    <w:rsid w:val="00C1021B"/>
    <w:rsid w:val="00C111BA"/>
    <w:rsid w:val="00C12847"/>
    <w:rsid w:val="00C12D86"/>
    <w:rsid w:val="00C14EC8"/>
    <w:rsid w:val="00C1539F"/>
    <w:rsid w:val="00C17666"/>
    <w:rsid w:val="00C1795A"/>
    <w:rsid w:val="00C209E6"/>
    <w:rsid w:val="00C20C38"/>
    <w:rsid w:val="00C212DB"/>
    <w:rsid w:val="00C23050"/>
    <w:rsid w:val="00C242B4"/>
    <w:rsid w:val="00C327C8"/>
    <w:rsid w:val="00C33540"/>
    <w:rsid w:val="00C33CAF"/>
    <w:rsid w:val="00C36342"/>
    <w:rsid w:val="00C367F0"/>
    <w:rsid w:val="00C400AF"/>
    <w:rsid w:val="00C43DF8"/>
    <w:rsid w:val="00C45146"/>
    <w:rsid w:val="00C46D55"/>
    <w:rsid w:val="00C53B1A"/>
    <w:rsid w:val="00C56498"/>
    <w:rsid w:val="00C568A2"/>
    <w:rsid w:val="00C64A78"/>
    <w:rsid w:val="00C67558"/>
    <w:rsid w:val="00C70F3A"/>
    <w:rsid w:val="00C750BC"/>
    <w:rsid w:val="00C7559C"/>
    <w:rsid w:val="00C757A2"/>
    <w:rsid w:val="00C83364"/>
    <w:rsid w:val="00C852EE"/>
    <w:rsid w:val="00C86EEA"/>
    <w:rsid w:val="00C8739B"/>
    <w:rsid w:val="00C87B2D"/>
    <w:rsid w:val="00C91EBC"/>
    <w:rsid w:val="00C94E86"/>
    <w:rsid w:val="00C950B8"/>
    <w:rsid w:val="00C957F8"/>
    <w:rsid w:val="00C97E5A"/>
    <w:rsid w:val="00CA150F"/>
    <w:rsid w:val="00CA2807"/>
    <w:rsid w:val="00CA2D91"/>
    <w:rsid w:val="00CA439A"/>
    <w:rsid w:val="00CA79E8"/>
    <w:rsid w:val="00CB056E"/>
    <w:rsid w:val="00CC0BA1"/>
    <w:rsid w:val="00CC21D0"/>
    <w:rsid w:val="00CD372E"/>
    <w:rsid w:val="00CD3EF4"/>
    <w:rsid w:val="00CD494B"/>
    <w:rsid w:val="00CD59FE"/>
    <w:rsid w:val="00CD5AD4"/>
    <w:rsid w:val="00CD7F87"/>
    <w:rsid w:val="00CE2886"/>
    <w:rsid w:val="00CE7B68"/>
    <w:rsid w:val="00CF0D48"/>
    <w:rsid w:val="00D0507D"/>
    <w:rsid w:val="00D11B51"/>
    <w:rsid w:val="00D17942"/>
    <w:rsid w:val="00D21380"/>
    <w:rsid w:val="00D23B77"/>
    <w:rsid w:val="00D24823"/>
    <w:rsid w:val="00D265AD"/>
    <w:rsid w:val="00D26A07"/>
    <w:rsid w:val="00D26CB3"/>
    <w:rsid w:val="00D305AE"/>
    <w:rsid w:val="00D31780"/>
    <w:rsid w:val="00D3275A"/>
    <w:rsid w:val="00D33A8A"/>
    <w:rsid w:val="00D34763"/>
    <w:rsid w:val="00D3689B"/>
    <w:rsid w:val="00D36AFF"/>
    <w:rsid w:val="00D373D9"/>
    <w:rsid w:val="00D414BB"/>
    <w:rsid w:val="00D42AA4"/>
    <w:rsid w:val="00D52BA6"/>
    <w:rsid w:val="00D531E7"/>
    <w:rsid w:val="00D603EA"/>
    <w:rsid w:val="00D63DE2"/>
    <w:rsid w:val="00D63E45"/>
    <w:rsid w:val="00D713CD"/>
    <w:rsid w:val="00D726D5"/>
    <w:rsid w:val="00D75F71"/>
    <w:rsid w:val="00D7628B"/>
    <w:rsid w:val="00D81C73"/>
    <w:rsid w:val="00D844B6"/>
    <w:rsid w:val="00D8552D"/>
    <w:rsid w:val="00D85B24"/>
    <w:rsid w:val="00D9144B"/>
    <w:rsid w:val="00D9483E"/>
    <w:rsid w:val="00DA1FE4"/>
    <w:rsid w:val="00DA487E"/>
    <w:rsid w:val="00DA5305"/>
    <w:rsid w:val="00DB500F"/>
    <w:rsid w:val="00DB6929"/>
    <w:rsid w:val="00DB7251"/>
    <w:rsid w:val="00DC32E8"/>
    <w:rsid w:val="00DC419D"/>
    <w:rsid w:val="00DD35A6"/>
    <w:rsid w:val="00DD47CD"/>
    <w:rsid w:val="00DD6473"/>
    <w:rsid w:val="00DE4695"/>
    <w:rsid w:val="00DE6564"/>
    <w:rsid w:val="00DF15FF"/>
    <w:rsid w:val="00DF2C4D"/>
    <w:rsid w:val="00DF389F"/>
    <w:rsid w:val="00DF7C66"/>
    <w:rsid w:val="00E03203"/>
    <w:rsid w:val="00E03591"/>
    <w:rsid w:val="00E05A0F"/>
    <w:rsid w:val="00E05B30"/>
    <w:rsid w:val="00E11227"/>
    <w:rsid w:val="00E15049"/>
    <w:rsid w:val="00E168F4"/>
    <w:rsid w:val="00E23D5C"/>
    <w:rsid w:val="00E242E1"/>
    <w:rsid w:val="00E320FD"/>
    <w:rsid w:val="00E35C1D"/>
    <w:rsid w:val="00E363DE"/>
    <w:rsid w:val="00E37E4D"/>
    <w:rsid w:val="00E37F39"/>
    <w:rsid w:val="00E4058F"/>
    <w:rsid w:val="00E4186A"/>
    <w:rsid w:val="00E4210E"/>
    <w:rsid w:val="00E42B3B"/>
    <w:rsid w:val="00E44029"/>
    <w:rsid w:val="00E466F9"/>
    <w:rsid w:val="00E4689A"/>
    <w:rsid w:val="00E46F3B"/>
    <w:rsid w:val="00E47376"/>
    <w:rsid w:val="00E51E1F"/>
    <w:rsid w:val="00E54F12"/>
    <w:rsid w:val="00E554B8"/>
    <w:rsid w:val="00E60334"/>
    <w:rsid w:val="00E60811"/>
    <w:rsid w:val="00E66070"/>
    <w:rsid w:val="00E71C5E"/>
    <w:rsid w:val="00E73CDF"/>
    <w:rsid w:val="00E73E6B"/>
    <w:rsid w:val="00E74F66"/>
    <w:rsid w:val="00E75461"/>
    <w:rsid w:val="00E8054F"/>
    <w:rsid w:val="00E80F0F"/>
    <w:rsid w:val="00E811C2"/>
    <w:rsid w:val="00E868B3"/>
    <w:rsid w:val="00E9069C"/>
    <w:rsid w:val="00E90831"/>
    <w:rsid w:val="00E9553D"/>
    <w:rsid w:val="00E9777D"/>
    <w:rsid w:val="00EA0B6C"/>
    <w:rsid w:val="00EA128D"/>
    <w:rsid w:val="00EA1C7B"/>
    <w:rsid w:val="00EA475F"/>
    <w:rsid w:val="00EB048C"/>
    <w:rsid w:val="00EB1A5A"/>
    <w:rsid w:val="00EB6E5F"/>
    <w:rsid w:val="00EC1877"/>
    <w:rsid w:val="00EC49C0"/>
    <w:rsid w:val="00EC502E"/>
    <w:rsid w:val="00EC6DC7"/>
    <w:rsid w:val="00EC7351"/>
    <w:rsid w:val="00ED310F"/>
    <w:rsid w:val="00ED7A07"/>
    <w:rsid w:val="00EE2CAA"/>
    <w:rsid w:val="00EE7C45"/>
    <w:rsid w:val="00EF6CFF"/>
    <w:rsid w:val="00EF724B"/>
    <w:rsid w:val="00F02F8A"/>
    <w:rsid w:val="00F052E1"/>
    <w:rsid w:val="00F0588F"/>
    <w:rsid w:val="00F05E90"/>
    <w:rsid w:val="00F1088B"/>
    <w:rsid w:val="00F10E93"/>
    <w:rsid w:val="00F11660"/>
    <w:rsid w:val="00F11BC6"/>
    <w:rsid w:val="00F165B8"/>
    <w:rsid w:val="00F1737D"/>
    <w:rsid w:val="00F21409"/>
    <w:rsid w:val="00F235E2"/>
    <w:rsid w:val="00F23D95"/>
    <w:rsid w:val="00F2595D"/>
    <w:rsid w:val="00F25EFB"/>
    <w:rsid w:val="00F25F97"/>
    <w:rsid w:val="00F31513"/>
    <w:rsid w:val="00F33513"/>
    <w:rsid w:val="00F43B29"/>
    <w:rsid w:val="00F4524E"/>
    <w:rsid w:val="00F5200B"/>
    <w:rsid w:val="00F52BE6"/>
    <w:rsid w:val="00F5363D"/>
    <w:rsid w:val="00F5709B"/>
    <w:rsid w:val="00F60FE3"/>
    <w:rsid w:val="00F61DCC"/>
    <w:rsid w:val="00F637AA"/>
    <w:rsid w:val="00F710FF"/>
    <w:rsid w:val="00F72553"/>
    <w:rsid w:val="00F77204"/>
    <w:rsid w:val="00F836AD"/>
    <w:rsid w:val="00F84F0E"/>
    <w:rsid w:val="00F865BA"/>
    <w:rsid w:val="00F92F45"/>
    <w:rsid w:val="00F9473C"/>
    <w:rsid w:val="00FA0D1A"/>
    <w:rsid w:val="00FA2413"/>
    <w:rsid w:val="00FA6A8B"/>
    <w:rsid w:val="00FB0B40"/>
    <w:rsid w:val="00FB19F1"/>
    <w:rsid w:val="00FB28E1"/>
    <w:rsid w:val="00FB3929"/>
    <w:rsid w:val="00FB5078"/>
    <w:rsid w:val="00FB51C1"/>
    <w:rsid w:val="00FC2AFD"/>
    <w:rsid w:val="00FD52EA"/>
    <w:rsid w:val="00FD58F5"/>
    <w:rsid w:val="00FD5C9D"/>
    <w:rsid w:val="00FD70E6"/>
    <w:rsid w:val="00FE0B30"/>
    <w:rsid w:val="00FE32F4"/>
    <w:rsid w:val="00FE3331"/>
    <w:rsid w:val="00FE3EC2"/>
    <w:rsid w:val="00FE5756"/>
    <w:rsid w:val="00FE58FC"/>
    <w:rsid w:val="00FF1552"/>
    <w:rsid w:val="00FF1F7C"/>
    <w:rsid w:val="00FF3FEE"/>
    <w:rsid w:val="00FF435F"/>
    <w:rsid w:val="00FF4697"/>
    <w:rsid w:val="00FF5FAB"/>
    <w:rsid w:val="00FF6113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3148C1"/>
  <w14:defaultImageDpi w14:val="96"/>
  <w15:docId w15:val="{6951F462-AB2A-47F2-902D-D7980E0D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40E06"/>
    <w:pPr>
      <w:keepNext/>
      <w:widowControl w:val="0"/>
      <w:tabs>
        <w:tab w:val="left" w:pos="1152"/>
      </w:tabs>
      <w:adjustRightInd w:val="0"/>
      <w:spacing w:before="120" w:after="240" w:line="480" w:lineRule="auto"/>
      <w:jc w:val="both"/>
      <w:textAlignment w:val="baseline"/>
      <w:outlineLvl w:val="0"/>
    </w:pPr>
    <w:rPr>
      <w:rFonts w:ascii="Arial" w:hAnsi="Arial" w:cs="Arial"/>
      <w:b/>
      <w:bCs/>
      <w:caps/>
      <w:szCs w:val="28"/>
      <w:lang w:eastAsia="en-GB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2A3575"/>
    <w:pPr>
      <w:keepNext w:val="0"/>
      <w:tabs>
        <w:tab w:val="clear" w:pos="1152"/>
      </w:tabs>
      <w:spacing w:before="200" w:after="0" w:line="360" w:lineRule="auto"/>
      <w:outlineLvl w:val="1"/>
    </w:pPr>
    <w:rPr>
      <w:rFonts w:asciiTheme="minorHAnsi" w:hAnsiTheme="minorHAnsi" w:cs="Calibri"/>
      <w:b w:val="0"/>
      <w:bCs w:val="0"/>
      <w:caps w:val="0"/>
      <w:szCs w:val="24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484D34"/>
    <w:pPr>
      <w:outlineLvl w:val="2"/>
    </w:pPr>
    <w:rPr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40E06"/>
    <w:rPr>
      <w:rFonts w:ascii="Arial" w:hAnsi="Arial" w:cs="Arial"/>
      <w:b/>
      <w:bCs/>
      <w:caps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A3575"/>
    <w:rPr>
      <w:rFonts w:cs="Calibri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84D34"/>
    <w:rPr>
      <w:rFonts w:cs="Calibri"/>
      <w:i/>
      <w:i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31D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131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131D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31D3"/>
    <w:rPr>
      <w:rFonts w:ascii="Segoe UI" w:hAnsi="Segoe UI" w:cs="Segoe UI"/>
      <w:sz w:val="18"/>
      <w:szCs w:val="18"/>
    </w:rPr>
  </w:style>
  <w:style w:type="paragraph" w:customStyle="1" w:styleId="F-PParagraph">
    <w:name w:val="F-P Paragraph"/>
    <w:link w:val="F-PParagraphChar"/>
    <w:uiPriority w:val="99"/>
    <w:rsid w:val="00390AFD"/>
    <w:pPr>
      <w:widowControl w:val="0"/>
      <w:adjustRightInd w:val="0"/>
      <w:spacing w:after="180" w:line="360" w:lineRule="exact"/>
      <w:jc w:val="both"/>
      <w:textAlignment w:val="baseline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F-PParagraphChar">
    <w:name w:val="F-P Paragraph Char"/>
    <w:link w:val="F-PParagraph"/>
    <w:uiPriority w:val="99"/>
    <w:locked/>
    <w:rsid w:val="00390AFD"/>
    <w:rPr>
      <w:rFonts w:ascii="Times New Roman" w:hAnsi="Times New Roman"/>
      <w:sz w:val="20"/>
      <w:lang w:val="en-US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90AFD"/>
    <w:pPr>
      <w:widowControl w:val="0"/>
      <w:adjustRightInd w:val="0"/>
      <w:spacing w:after="200" w:line="360" w:lineRule="atLeast"/>
      <w:jc w:val="both"/>
      <w:textAlignment w:val="baseline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B0818"/>
    <w:rPr>
      <w:rFonts w:cs="Times New Roman"/>
      <w:color w:val="808080"/>
    </w:rPr>
  </w:style>
  <w:style w:type="paragraph" w:customStyle="1" w:styleId="EPBulletList1">
    <w:name w:val="EP Bullet List 1"/>
    <w:link w:val="EPBulletList1CharChar"/>
    <w:uiPriority w:val="99"/>
    <w:rsid w:val="00EA1C7B"/>
    <w:pPr>
      <w:widowControl w:val="0"/>
      <w:numPr>
        <w:numId w:val="2"/>
      </w:numPr>
      <w:adjustRightInd w:val="0"/>
      <w:spacing w:after="120" w:line="360" w:lineRule="exact"/>
      <w:jc w:val="both"/>
      <w:textAlignment w:val="baseline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EPBulletList1CharChar">
    <w:name w:val="EP Bullet List 1 Char Char"/>
    <w:link w:val="EPBulletList1"/>
    <w:uiPriority w:val="99"/>
    <w:locked/>
    <w:rsid w:val="00EA1C7B"/>
    <w:rPr>
      <w:rFonts w:ascii="Times New Roman" w:hAnsi="Times New Roman"/>
      <w:sz w:val="20"/>
      <w:lang w:val="en-US" w:eastAsia="x-none"/>
    </w:rPr>
  </w:style>
  <w:style w:type="table" w:styleId="TableGrid">
    <w:name w:val="Table Grid"/>
    <w:basedOn w:val="TableNormal"/>
    <w:uiPriority w:val="59"/>
    <w:rsid w:val="00AE044A"/>
    <w:pPr>
      <w:spacing w:after="0" w:line="240" w:lineRule="auto"/>
    </w:pPr>
    <w:rPr>
      <w:rFonts w:ascii="Calibri" w:eastAsia="MS Mincho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376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37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3763F"/>
    <w:rPr>
      <w:rFonts w:cs="Times New Roman"/>
    </w:rPr>
  </w:style>
  <w:style w:type="paragraph" w:styleId="ListParagraph">
    <w:name w:val="List Paragraph"/>
    <w:basedOn w:val="Normal"/>
    <w:uiPriority w:val="34"/>
    <w:qFormat/>
    <w:rsid w:val="007777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CA439A"/>
    <w:pPr>
      <w:spacing w:after="0" w:line="240" w:lineRule="auto"/>
    </w:pPr>
    <w:rPr>
      <w:rFonts w:ascii="Calibri" w:eastAsia="MS Mincho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4BDF"/>
    <w:pPr>
      <w:spacing w:after="0" w:line="240" w:lineRule="auto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A53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A53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53E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A53E6"/>
    <w:rPr>
      <w:rFonts w:ascii="Calibri" w:hAnsi="Calibri" w:cs="Calibri"/>
      <w:noProof/>
      <w:lang w:val="en-US"/>
    </w:rPr>
  </w:style>
  <w:style w:type="paragraph" w:customStyle="1" w:styleId="TableHeaderC">
    <w:name w:val="Table:Header C"/>
    <w:link w:val="TableHeaderCChar"/>
    <w:qFormat/>
    <w:rsid w:val="007B562A"/>
    <w:pPr>
      <w:widowControl w:val="0"/>
      <w:spacing w:after="60" w:line="240" w:lineRule="auto"/>
      <w:jc w:val="center"/>
    </w:pPr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character" w:customStyle="1" w:styleId="TableHeaderCChar">
    <w:name w:val="Table:Header C Char"/>
    <w:link w:val="TableHeaderC"/>
    <w:locked/>
    <w:rsid w:val="007B562A"/>
    <w:rPr>
      <w:rFonts w:ascii="Times New Roman" w:eastAsia="MS Mincho" w:hAnsi="Times New Roman"/>
      <w:b/>
      <w:sz w:val="20"/>
      <w:lang w:val="en-US" w:eastAsia="x-none"/>
    </w:rPr>
  </w:style>
  <w:style w:type="paragraph" w:customStyle="1" w:styleId="TableNumbers">
    <w:name w:val="Table:Numbers"/>
    <w:rsid w:val="007B562A"/>
    <w:pPr>
      <w:widowControl w:val="0"/>
      <w:tabs>
        <w:tab w:val="decimal" w:pos="432"/>
      </w:tabs>
      <w:spacing w:after="6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customStyle="1" w:styleId="TableText">
    <w:name w:val="Table:Text"/>
    <w:link w:val="TableTextChar"/>
    <w:qFormat/>
    <w:rsid w:val="007B562A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TableTextChar">
    <w:name w:val="Table:Text Char"/>
    <w:link w:val="TableText"/>
    <w:locked/>
    <w:rsid w:val="007B562A"/>
    <w:rPr>
      <w:rFonts w:ascii="Times New Roman" w:eastAsia="MS Mincho" w:hAnsi="Times New Roman"/>
      <w:sz w:val="20"/>
      <w:lang w:val="en-US" w:eastAsia="x-none"/>
    </w:rPr>
  </w:style>
  <w:style w:type="character" w:styleId="Hyperlink">
    <w:name w:val="Hyperlink"/>
    <w:basedOn w:val="DefaultParagraphFont"/>
    <w:uiPriority w:val="99"/>
    <w:unhideWhenUsed/>
    <w:rsid w:val="000B3B02"/>
    <w:rPr>
      <w:rFonts w:cs="Times New Roman"/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E32F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3D9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cb99bb12b2634f2521c3d147a3636f6c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1aac35fe1ac48d7a5440b7fe762c435d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E829BDE5C714DBA7664F1B9E91012" ma:contentTypeVersion="13" ma:contentTypeDescription="Create a new document." ma:contentTypeScope="" ma:versionID="706d9224a2b319bfe94daee8b3187116">
  <xsd:schema xmlns:xsd="http://www.w3.org/2001/XMLSchema" xmlns:xs="http://www.w3.org/2001/XMLSchema" xmlns:p="http://schemas.microsoft.com/office/2006/metadata/properties" xmlns:ns3="d0aeb4ab-69c5-4396-bcf8-f6ec3bb94c19" xmlns:ns4="60c4ff74-236e-45d7-a3cd-6e1c8e59a5d2" targetNamespace="http://schemas.microsoft.com/office/2006/metadata/properties" ma:root="true" ma:fieldsID="4ff2774adc88e3b2e01ca2d9345cd266" ns3:_="" ns4:_="">
    <xsd:import namespace="d0aeb4ab-69c5-4396-bcf8-f6ec3bb94c19"/>
    <xsd:import namespace="60c4ff74-236e-45d7-a3cd-6e1c8e59a5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eb4ab-69c5-4396-bcf8-f6ec3bb94c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4ff74-236e-45d7-a3cd-6e1c8e59a5d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852B4EF1-9BAC-4906-A135-43CE01AF53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FBE4E4-769E-48E9-B3C7-09C13B71FF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D9C99C-103F-49AE-B9FC-B0E5EBEFC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aeb4ab-69c5-4396-bcf8-f6ec3bb94c19"/>
    <ds:schemaRef ds:uri="60c4ff74-236e-45d7-a3cd-6e1c8e59a5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22EE6E-B90D-481F-8A3D-C5B0431A1FF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05C650C-1DD7-47CF-B495-246230AD9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Rabiner</dc:creator>
  <cp:keywords/>
  <dc:description/>
  <cp:lastModifiedBy>Ilan Rabiner</cp:lastModifiedBy>
  <cp:revision>2</cp:revision>
  <dcterms:created xsi:type="dcterms:W3CDTF">2021-09-03T13:39:00Z</dcterms:created>
  <dcterms:modified xsi:type="dcterms:W3CDTF">2021-09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8E829BDE5C714DBA7664F1B9E91012</vt:lpwstr>
  </property>
</Properties>
</file>